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80AFA1" w14:textId="066627C5" w:rsidR="00DD039A" w:rsidRDefault="00DD039A" w:rsidP="00DD039A">
      <w:pPr>
        <w:spacing w:line="480" w:lineRule="auto"/>
        <w:jc w:val="both"/>
        <w:rPr>
          <w:rFonts w:ascii="Helvetica" w:hAnsi="Helvetica"/>
          <w:sz w:val="24"/>
          <w:szCs w:val="24"/>
          <w:lang w:val="en-CA"/>
        </w:rPr>
      </w:pPr>
      <w:r>
        <w:rPr>
          <w:rFonts w:ascii="Helvetica" w:hAnsi="Helvetica"/>
          <w:b/>
          <w:sz w:val="24"/>
          <w:szCs w:val="24"/>
          <w:lang w:val="en-CA"/>
        </w:rPr>
        <w:t>S</w:t>
      </w:r>
      <w:r w:rsidR="002534EC">
        <w:rPr>
          <w:rFonts w:ascii="Helvetica" w:hAnsi="Helvetica"/>
          <w:b/>
          <w:sz w:val="24"/>
          <w:szCs w:val="24"/>
          <w:lang w:val="en-CA"/>
        </w:rPr>
        <w:t>6</w:t>
      </w:r>
      <w:bookmarkStart w:id="0" w:name="_GoBack"/>
      <w:bookmarkEnd w:id="0"/>
      <w:r>
        <w:rPr>
          <w:rFonts w:ascii="Helvetica" w:hAnsi="Helvetica"/>
          <w:b/>
          <w:sz w:val="24"/>
          <w:szCs w:val="24"/>
          <w:lang w:val="en-CA"/>
        </w:rPr>
        <w:t xml:space="preserve"> Table</w:t>
      </w:r>
      <w:r w:rsidRPr="00D15A90">
        <w:rPr>
          <w:rFonts w:ascii="Helvetica" w:hAnsi="Helvetica"/>
          <w:b/>
          <w:sz w:val="24"/>
          <w:szCs w:val="24"/>
          <w:lang w:val="en-CA"/>
        </w:rPr>
        <w:t>:</w:t>
      </w:r>
      <w:r w:rsidRPr="00D15A90">
        <w:rPr>
          <w:rFonts w:ascii="Helvetica" w:hAnsi="Helvetica"/>
          <w:sz w:val="24"/>
          <w:szCs w:val="24"/>
          <w:lang w:val="en-CA"/>
        </w:rPr>
        <w:t xml:space="preserve"> </w:t>
      </w:r>
      <w:r w:rsidRPr="003D2168">
        <w:rPr>
          <w:rFonts w:ascii="Helvetica" w:hAnsi="Helvetica"/>
          <w:b/>
          <w:sz w:val="24"/>
          <w:szCs w:val="24"/>
          <w:lang w:val="en-CA"/>
        </w:rPr>
        <w:t xml:space="preserve">Accuracy of </w:t>
      </w:r>
      <w:r w:rsidRPr="003D2168">
        <w:rPr>
          <w:rFonts w:ascii="Helvetica" w:hAnsi="Helvetica"/>
          <w:b/>
          <w:iCs/>
          <w:sz w:val="24"/>
          <w:szCs w:val="24"/>
          <w:lang w:val="en-CA"/>
        </w:rPr>
        <w:t>shear wave elasticity</w:t>
      </w:r>
      <w:r w:rsidRPr="003D2168">
        <w:rPr>
          <w:rFonts w:ascii="Helvetica" w:hAnsi="Helvetica"/>
          <w:b/>
          <w:sz w:val="24"/>
          <w:szCs w:val="24"/>
          <w:lang w:val="en-CA"/>
        </w:rPr>
        <w:t xml:space="preserve"> alone and in combination with quantitative ultrasound (QUS) features for classification of steatosis, inflammation, and fibrosis, based on support vector machine (SVM) models.</w:t>
      </w:r>
      <w:r>
        <w:rPr>
          <w:rFonts w:ascii="Helvetica" w:hAnsi="Helvetica"/>
          <w:sz w:val="24"/>
          <w:szCs w:val="24"/>
          <w:lang w:val="en-CA"/>
        </w:rPr>
        <w:t xml:space="preserve"> </w:t>
      </w:r>
    </w:p>
    <w:p w14:paraId="19DE878F" w14:textId="77777777" w:rsidR="00DD039A" w:rsidRPr="00C528E2" w:rsidRDefault="00DD039A" w:rsidP="00DD039A">
      <w:pPr>
        <w:spacing w:line="480" w:lineRule="auto"/>
        <w:jc w:val="both"/>
        <w:rPr>
          <w:rFonts w:ascii="Arial" w:hAnsi="Arial" w:cs="Arial"/>
          <w:sz w:val="24"/>
          <w:szCs w:val="24"/>
          <w:lang w:val="en-CA"/>
        </w:rPr>
      </w:pPr>
      <w:r>
        <w:rPr>
          <w:rFonts w:ascii="Helvetica" w:hAnsi="Helvetica"/>
          <w:sz w:val="24"/>
          <w:szCs w:val="24"/>
          <w:lang w:val="en-CA"/>
        </w:rPr>
        <w:t xml:space="preserve">The same combinations of parameters as in Table 2 were tested with SVM. The parameter </w:t>
      </w:r>
      <w:r w:rsidRPr="00C528E2">
        <w:rPr>
          <w:rFonts w:ascii="Symbol" w:hAnsi="Symbol"/>
          <w:sz w:val="24"/>
          <w:szCs w:val="24"/>
          <w:lang w:val="en-CA"/>
        </w:rPr>
        <w:t></w:t>
      </w:r>
      <w:r>
        <w:rPr>
          <w:rFonts w:ascii="Arial" w:hAnsi="Arial" w:cs="Arial"/>
          <w:sz w:val="24"/>
          <w:szCs w:val="24"/>
          <w:lang w:val="en-CA"/>
        </w:rPr>
        <w:t xml:space="preserve"> of radial basis functions (RBF) was set to the reciprocal of the number of parameters (default value with R package “e1071”); the degree of RBFs was the default value 3; the cost </w:t>
      </w:r>
      <w:r w:rsidRPr="00C528E2">
        <w:rPr>
          <w:rFonts w:ascii="Arial" w:hAnsi="Arial" w:cs="Arial"/>
          <w:i/>
          <w:sz w:val="24"/>
          <w:szCs w:val="24"/>
          <w:lang w:val="en-CA"/>
        </w:rPr>
        <w:t>C</w:t>
      </w:r>
      <w:r>
        <w:rPr>
          <w:rFonts w:ascii="Arial" w:hAnsi="Arial" w:cs="Arial"/>
          <w:sz w:val="24"/>
          <w:szCs w:val="24"/>
          <w:lang w:val="en-CA"/>
        </w:rPr>
        <w:t xml:space="preserve"> was varied according to powers of 2 for each combination of parameters and the best resulting AUC-ROC is reported.</w:t>
      </w:r>
    </w:p>
    <w:tbl>
      <w:tblPr>
        <w:tblW w:w="5000" w:type="pct"/>
        <w:tblBorders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81"/>
        <w:gridCol w:w="2407"/>
        <w:gridCol w:w="928"/>
        <w:gridCol w:w="1877"/>
        <w:gridCol w:w="2306"/>
        <w:gridCol w:w="4063"/>
      </w:tblGrid>
      <w:tr w:rsidR="00DD039A" w:rsidRPr="00C7770F" w14:paraId="21153BDC" w14:textId="77777777" w:rsidTr="0081557E"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34B26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C7770F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Pathological features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6AE3F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C7770F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Groups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77EA1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C7770F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Size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1B4DE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C7770F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AUC-ROC</w:t>
            </w:r>
          </w:p>
          <w:p w14:paraId="5C845BF9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C7770F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pSWE only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9498E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C7770F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 xml:space="preserve">AUC-ROC </w:t>
            </w:r>
          </w:p>
          <w:p w14:paraId="3117BC15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b/>
                <w:i/>
                <w:color w:val="000000" w:themeColor="text1"/>
                <w:sz w:val="24"/>
                <w:szCs w:val="24"/>
              </w:rPr>
            </w:pPr>
            <w:r w:rsidRPr="00C7770F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Multi-parameter</w:t>
            </w:r>
          </w:p>
        </w:tc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72FE4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C7770F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Parameters</w:t>
            </w:r>
          </w:p>
        </w:tc>
      </w:tr>
      <w:tr w:rsidR="00DD039A" w:rsidRPr="00B1093F" w14:paraId="76F6980B" w14:textId="77777777" w:rsidTr="0081557E"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A62E7A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Steatosis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1EA11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S0 vs. S1-3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D6FA9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29/53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16601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58</w:t>
            </w:r>
          </w:p>
          <w:p w14:paraId="22B33CBC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(0.5</w:t>
            </w: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6</w:t>
            </w: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 xml:space="preserve"> – 0.</w:t>
            </w: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59</w:t>
            </w: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DC240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0.91</w:t>
            </w:r>
          </w:p>
          <w:p w14:paraId="6381F5CD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(0.</w:t>
            </w: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90</w:t>
            </w: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 xml:space="preserve"> – 0.91)</w:t>
            </w:r>
          </w:p>
        </w:tc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FB08A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  <w:lang w:val="en-CA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4"/>
                  <w:szCs w:val="24"/>
                  <w:lang w:val="en-CA"/>
                </w:rPr>
                <m:t>k</m:t>
              </m:r>
            </m:oMath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  <w:lang w:val="en-CA"/>
              </w:rPr>
              <w:t xml:space="preserve"> IQR + 1/(</w:t>
            </w:r>
            <m:oMath>
              <m:r>
                <w:rPr>
                  <w:rFonts w:ascii="Cambria Math" w:hAnsi="Cambria Math"/>
                  <w:color w:val="000000" w:themeColor="text1"/>
                  <w:sz w:val="24"/>
                  <w:szCs w:val="24"/>
                  <w:lang w:val="en-CA"/>
                </w:rPr>
                <m:t xml:space="preserve"> κ</m:t>
              </m:r>
            </m:oMath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  <w:lang w:val="en-CA"/>
              </w:rPr>
              <w:t xml:space="preserve"> + 1) IQR </w:t>
            </w:r>
          </w:p>
          <w:p w14:paraId="53E4434C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  <w:lang w:val="en-CA"/>
              </w:rPr>
            </w:pP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  <w:lang w:val="en-CA"/>
              </w:rPr>
              <w:t>+ Local ACS</w:t>
            </w:r>
          </w:p>
        </w:tc>
      </w:tr>
      <w:tr w:rsidR="00DD039A" w:rsidRPr="00B1093F" w14:paraId="60763FF9" w14:textId="77777777" w:rsidTr="0081557E"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33CB3D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8DD11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S0-1 vs. S2-3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5C366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51/31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5DB07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59</w:t>
            </w:r>
          </w:p>
          <w:p w14:paraId="35E04D25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(0.</w:t>
            </w: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57</w:t>
            </w: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 xml:space="preserve"> – 0.6</w:t>
            </w: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1</w:t>
            </w: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C67B8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0.81</w:t>
            </w:r>
          </w:p>
          <w:p w14:paraId="0623F189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(0.80 – 0.82</w:t>
            </w: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5D9A1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  <w:lang w:val="en-CA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4"/>
                  <w:szCs w:val="24"/>
                  <w:lang w:val="en-CA"/>
                </w:rPr>
                <m:t>k</m:t>
              </m:r>
            </m:oMath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  <w:lang w:val="en-CA"/>
              </w:rPr>
              <w:t xml:space="preserve"> IQR + </w:t>
            </w:r>
            <w:r w:rsidRPr="00C7770F">
              <w:rPr>
                <w:rFonts w:ascii="Helvetica" w:hAnsi="Helvetica"/>
                <w:i/>
                <w:color w:val="000000" w:themeColor="text1"/>
                <w:sz w:val="24"/>
                <w:szCs w:val="24"/>
                <w:lang w:val="en-CA"/>
              </w:rPr>
              <w:t>pSWE</w:t>
            </w:r>
          </w:p>
          <w:p w14:paraId="11AACC8F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  <w:lang w:val="en-CA"/>
              </w:rPr>
            </w:pP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  <w:lang w:val="en-CA"/>
              </w:rPr>
              <w:t>+ Local ACS</w:t>
            </w:r>
          </w:p>
        </w:tc>
      </w:tr>
      <w:tr w:rsidR="00DD039A" w:rsidRPr="00B1093F" w14:paraId="4568D4AC" w14:textId="77777777" w:rsidTr="0081557E">
        <w:tc>
          <w:tcPr>
            <w:tcW w:w="7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10BE0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150BC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S0-2 vs. S3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33DA0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66/16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FEA61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59</w:t>
            </w:r>
          </w:p>
          <w:p w14:paraId="0A9F817B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(0.</w:t>
            </w: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57</w:t>
            </w: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 xml:space="preserve"> – 0.</w:t>
            </w: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61</w:t>
            </w: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6F113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0.73</w:t>
            </w:r>
          </w:p>
          <w:p w14:paraId="6ACB31E1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(0.71- 0.75</w:t>
            </w: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565A0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  <w:lang w:val="en-CA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4"/>
                  <w:szCs w:val="24"/>
                  <w:lang w:val="en-CA"/>
                </w:rPr>
                <m:t>k</m:t>
              </m:r>
            </m:oMath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  <w:lang w:val="en-CA"/>
              </w:rPr>
              <w:t xml:space="preserve"> Mean +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4"/>
                      <w:szCs w:val="24"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  <w:lang w:val="en-CA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  <w:lang w:val="en-CA"/>
                    </w:rPr>
                    <m:t>n</m:t>
                  </m:r>
                </m:sub>
              </m:sSub>
            </m:oMath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  <w:lang w:val="en-CA"/>
              </w:rPr>
              <w:t xml:space="preserve"> Mean</w:t>
            </w:r>
          </w:p>
          <w:p w14:paraId="5158595B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  <w:lang w:val="en-CA"/>
              </w:rPr>
            </w:pP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  <w:lang w:val="en-CA"/>
              </w:rPr>
              <w:t>+ Local ACS</w:t>
            </w:r>
          </w:p>
        </w:tc>
      </w:tr>
      <w:tr w:rsidR="00DD039A" w:rsidRPr="00C7770F" w14:paraId="2513EF93" w14:textId="77777777" w:rsidTr="0081557E"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B39171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Inflammation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F766A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A0 vs. A1-3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E9C98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8/74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A5620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49</w:t>
            </w:r>
          </w:p>
          <w:p w14:paraId="20A6DA7A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(0.</w:t>
            </w: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48</w:t>
            </w: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 xml:space="preserve"> – 0.</w:t>
            </w: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49</w:t>
            </w: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82D6C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0.76</w:t>
            </w:r>
          </w:p>
          <w:p w14:paraId="06935D6F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(0.72</w:t>
            </w: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 xml:space="preserve"> – 0.76)</w:t>
            </w:r>
          </w:p>
        </w:tc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40C97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Total ACS</w:t>
            </w:r>
          </w:p>
        </w:tc>
      </w:tr>
      <w:tr w:rsidR="00DD039A" w:rsidRPr="00C7770F" w14:paraId="727B076C" w14:textId="77777777" w:rsidTr="0081557E"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DA9167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8DC55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A0-1 vs. A2-3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98066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47/35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F8286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0.62</w:t>
            </w:r>
          </w:p>
          <w:p w14:paraId="45FF34BB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(0.61 – 0.63</w:t>
            </w: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6D2E8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0.6</w:t>
            </w: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4</w:t>
            </w:r>
          </w:p>
          <w:p w14:paraId="3725FA7B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(0.6</w:t>
            </w: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2</w:t>
            </w: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 xml:space="preserve"> – 0.</w:t>
            </w: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66</w:t>
            </w: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6FF40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4"/>
                  <w:szCs w:val="24"/>
                  <w:lang w:val="en-CA"/>
                </w:rPr>
                <m:t>k</m:t>
              </m:r>
            </m:oMath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 xml:space="preserve"> Mean</w:t>
            </w:r>
          </w:p>
        </w:tc>
      </w:tr>
      <w:tr w:rsidR="00DD039A" w:rsidRPr="00C7770F" w14:paraId="4F6C3CA4" w14:textId="77777777" w:rsidTr="0081557E">
        <w:tc>
          <w:tcPr>
            <w:tcW w:w="7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8BDE1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9667C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A0-2 vs. A3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D85BB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74/8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012E0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0.62</w:t>
            </w:r>
          </w:p>
          <w:p w14:paraId="60C10133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(0.</w:t>
            </w: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58 – 0.63</w:t>
            </w: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7FBF5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0.64</w:t>
            </w:r>
          </w:p>
          <w:p w14:paraId="3569DE91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(0.60</w:t>
            </w: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 xml:space="preserve"> – 0.</w:t>
            </w: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66</w:t>
            </w: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C1E1E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C7770F">
              <w:rPr>
                <w:rFonts w:ascii="Helvetica" w:hAnsi="Helvetica"/>
                <w:i/>
                <w:color w:val="000000" w:themeColor="text1"/>
                <w:sz w:val="24"/>
                <w:szCs w:val="24"/>
              </w:rPr>
              <w:t>pSWE</w:t>
            </w: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 xml:space="preserve"> + </w:t>
            </w:r>
            <m:oMath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1/α</m:t>
              </m:r>
            </m:oMath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 xml:space="preserve"> IQR</w:t>
            </w:r>
          </w:p>
        </w:tc>
      </w:tr>
      <w:tr w:rsidR="00DD039A" w:rsidRPr="00B1093F" w14:paraId="4130B12F" w14:textId="77777777" w:rsidTr="0081557E"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5F2DF5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Fibrosis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2C355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F0 vs. F1-4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C579E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12/70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A03AB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0.6</w:t>
            </w: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4</w:t>
            </w:r>
          </w:p>
          <w:p w14:paraId="18EB849A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(0.6</w:t>
            </w: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2</w:t>
            </w: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 xml:space="preserve"> – 0.6</w:t>
            </w: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5</w:t>
            </w: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AB461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66</w:t>
            </w:r>
          </w:p>
          <w:p w14:paraId="32F6BC10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(0.6</w:t>
            </w: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5</w:t>
            </w: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 xml:space="preserve"> – 0.</w:t>
            </w: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67</w:t>
            </w: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98EF3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i/>
                <w:color w:val="000000" w:themeColor="text1"/>
                <w:sz w:val="24"/>
                <w:szCs w:val="24"/>
                <w:lang w:val="en-CA"/>
              </w:rPr>
            </w:pPr>
            <w:r w:rsidRPr="00C7770F">
              <w:rPr>
                <w:rFonts w:ascii="Helvetica" w:hAnsi="Helvetica"/>
                <w:i/>
                <w:color w:val="000000" w:themeColor="text1"/>
                <w:sz w:val="24"/>
                <w:szCs w:val="24"/>
                <w:lang w:val="en-CA"/>
              </w:rPr>
              <w:t>pSWE</w:t>
            </w: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  <w:lang w:val="en-CA"/>
              </w:rPr>
              <w:t xml:space="preserve"> + </w:t>
            </w:r>
            <m:oMath>
              <m:r>
                <w:rPr>
                  <w:rFonts w:ascii="Cambria Math" w:hAnsi="Cambria Math"/>
                  <w:color w:val="000000" w:themeColor="text1"/>
                  <w:sz w:val="24"/>
                  <w:szCs w:val="24"/>
                  <w:lang w:val="en-CA"/>
                </w:rPr>
                <m:t>k</m:t>
              </m:r>
            </m:oMath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  <w:lang w:val="en-CA"/>
              </w:rPr>
              <w:t xml:space="preserve"> Mean</w:t>
            </w:r>
            <w:r w:rsidRPr="00C7770F">
              <w:rPr>
                <w:rFonts w:ascii="Helvetica" w:hAnsi="Helvetica"/>
                <w:i/>
                <w:color w:val="000000" w:themeColor="text1"/>
                <w:sz w:val="24"/>
                <w:szCs w:val="24"/>
                <w:lang w:val="en-CA"/>
              </w:rPr>
              <w:t xml:space="preserve"> </w:t>
            </w:r>
          </w:p>
          <w:p w14:paraId="240DD1A7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i/>
                <w:color w:val="000000" w:themeColor="text1"/>
                <w:sz w:val="24"/>
                <w:szCs w:val="24"/>
                <w:lang w:val="en-CA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4"/>
                  <w:szCs w:val="24"/>
                  <w:lang w:val="en-CA"/>
                </w:rPr>
                <m:t>+</m:t>
              </m:r>
              <m:r>
                <w:rPr>
                  <w:rFonts w:ascii="Cambria Math" w:eastAsiaTheme="minorEastAsia" w:hAnsi="Cambria Math"/>
                  <w:color w:val="000000" w:themeColor="text1"/>
                  <w:sz w:val="24"/>
                  <w:szCs w:val="24"/>
                  <w:lang w:val="en-CA"/>
                </w:rPr>
                <m:t>1/(</m:t>
              </m:r>
              <m:r>
                <w:rPr>
                  <w:rFonts w:ascii="Cambria Math" w:hAnsi="Cambria Math"/>
                  <w:color w:val="000000" w:themeColor="text1"/>
                  <w:sz w:val="24"/>
                  <w:szCs w:val="24"/>
                  <w:lang w:val="en-CA"/>
                </w:rPr>
                <m:t xml:space="preserve">κ+1) </m:t>
              </m:r>
            </m:oMath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  <w:lang w:val="en-CA"/>
              </w:rPr>
              <w:t>Mean</w:t>
            </w:r>
          </w:p>
        </w:tc>
      </w:tr>
      <w:tr w:rsidR="00DD039A" w:rsidRPr="00EE1562" w14:paraId="7E189D38" w14:textId="77777777" w:rsidTr="0081557E"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0A36CA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48747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F0-1 vs. F2-4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6627E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25/57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D6259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0.78</w:t>
            </w:r>
          </w:p>
          <w:p w14:paraId="57D2E3B8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(0.77 – 0.79</w:t>
            </w: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6FF8E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0.78</w:t>
            </w:r>
          </w:p>
          <w:p w14:paraId="0036D224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(0.7</w:t>
            </w: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7</w:t>
            </w: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 xml:space="preserve"> – 0.80)</w:t>
            </w:r>
          </w:p>
        </w:tc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8639A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i/>
                <w:color w:val="000000" w:themeColor="text1"/>
                <w:sz w:val="24"/>
                <w:szCs w:val="24"/>
                <w:lang w:val="en-CA"/>
              </w:rPr>
            </w:pPr>
            <w:r w:rsidRPr="00C7770F">
              <w:rPr>
                <w:rFonts w:ascii="Helvetica" w:hAnsi="Helvetica"/>
                <w:i/>
                <w:color w:val="000000" w:themeColor="text1"/>
                <w:sz w:val="24"/>
                <w:szCs w:val="24"/>
                <w:lang w:val="en-CA"/>
              </w:rPr>
              <w:t>pSWE</w:t>
            </w: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  <w:lang w:val="en-CA"/>
              </w:rPr>
              <w:t xml:space="preserve"> +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4"/>
                      <w:szCs w:val="24"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  <w:lang w:val="en-CA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  <w:lang w:val="en-CA"/>
                    </w:rPr>
                    <m:t>n</m:t>
                  </m:r>
                </m:sub>
              </m:sSub>
            </m:oMath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  <w:lang w:val="en-CA"/>
              </w:rPr>
              <w:t xml:space="preserve"> IQR</w:t>
            </w:r>
            <w:r w:rsidRPr="00C7770F">
              <w:rPr>
                <w:rFonts w:ascii="Helvetica" w:hAnsi="Helvetica"/>
                <w:i/>
                <w:color w:val="000000" w:themeColor="text1"/>
                <w:sz w:val="24"/>
                <w:szCs w:val="24"/>
                <w:lang w:val="en-CA"/>
              </w:rPr>
              <w:t xml:space="preserve"> </w:t>
            </w:r>
          </w:p>
          <w:p w14:paraId="7281F172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  <w:lang w:val="en-CA"/>
              </w:rPr>
            </w:pP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  <w:lang w:val="en-CA"/>
              </w:rPr>
              <w:t xml:space="preserve">+ </w:t>
            </w:r>
            <m:oMath>
              <m:r>
                <w:rPr>
                  <w:rFonts w:ascii="Cambria Math" w:hAnsi="Cambria Math"/>
                  <w:color w:val="000000" w:themeColor="text1"/>
                  <w:sz w:val="24"/>
                  <w:szCs w:val="24"/>
                  <w:lang w:val="en-CA"/>
                </w:rPr>
                <m:t>k</m:t>
              </m:r>
            </m:oMath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  <w:lang w:val="en-CA"/>
              </w:rPr>
              <w:t xml:space="preserve"> IQR + 1/</w:t>
            </w:r>
            <m:oMath>
              <m:r>
                <w:rPr>
                  <w:rFonts w:ascii="Cambria Math" w:hAnsi="Cambria Math"/>
                  <w:color w:val="000000" w:themeColor="text1"/>
                  <w:sz w:val="24"/>
                  <w:szCs w:val="24"/>
                  <w:lang w:val="en-CA"/>
                </w:rPr>
                <m:t>( κ</m:t>
              </m:r>
              <m:r>
                <w:rPr>
                  <w:rFonts w:ascii="Cambria Math" w:eastAsiaTheme="minorEastAsia" w:hAnsi="Cambria Math"/>
                  <w:color w:val="000000" w:themeColor="text1"/>
                  <w:sz w:val="24"/>
                  <w:szCs w:val="24"/>
                  <w:lang w:val="en-CA"/>
                </w:rPr>
                <m:t>+1</m:t>
              </m:r>
            </m:oMath>
            <w:r w:rsidRPr="00C7770F">
              <w:rPr>
                <w:rFonts w:ascii="Helvetica" w:eastAsiaTheme="minorEastAsia" w:hAnsi="Helvetica"/>
                <w:color w:val="000000" w:themeColor="text1"/>
                <w:sz w:val="24"/>
                <w:szCs w:val="24"/>
                <w:lang w:val="en-CA"/>
              </w:rPr>
              <w:t>)</w:t>
            </w: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  <w:lang w:val="en-CA"/>
              </w:rPr>
              <w:t xml:space="preserve">  IQR</w:t>
            </w:r>
          </w:p>
        </w:tc>
      </w:tr>
      <w:tr w:rsidR="00DD039A" w:rsidRPr="00EE1562" w14:paraId="428E74FC" w14:textId="77777777" w:rsidTr="0081557E"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546276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1F8BE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F0-2 vs. F3-4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093D8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43/39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4CB5F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0.73</w:t>
            </w:r>
          </w:p>
          <w:p w14:paraId="042A9F68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(0.72 – 0.75</w:t>
            </w: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20C7B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0.75</w:t>
            </w:r>
          </w:p>
          <w:p w14:paraId="0515C842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(0.74-0.77</w:t>
            </w: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040CD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i/>
                <w:color w:val="000000" w:themeColor="text1"/>
                <w:sz w:val="24"/>
                <w:szCs w:val="24"/>
                <w:lang w:val="en-CA"/>
              </w:rPr>
            </w:pPr>
            <w:r w:rsidRPr="00C7770F">
              <w:rPr>
                <w:rFonts w:ascii="Helvetica" w:hAnsi="Helvetica"/>
                <w:i/>
                <w:color w:val="000000" w:themeColor="text1"/>
                <w:sz w:val="24"/>
                <w:szCs w:val="24"/>
                <w:lang w:val="en-CA"/>
              </w:rPr>
              <w:t>pSWE</w:t>
            </w: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  <w:lang w:val="en-CA"/>
              </w:rPr>
              <w:t xml:space="preserve"> +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4"/>
                      <w:szCs w:val="24"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  <w:lang w:val="en-CA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  <w:lang w:val="en-CA"/>
                    </w:rPr>
                    <m:t>n</m:t>
                  </m:r>
                </m:sub>
              </m:sSub>
            </m:oMath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  <w:lang w:val="en-CA"/>
              </w:rPr>
              <w:t xml:space="preserve"> IQR</w:t>
            </w:r>
            <w:r w:rsidRPr="00C7770F">
              <w:rPr>
                <w:rFonts w:ascii="Helvetica" w:hAnsi="Helvetica"/>
                <w:i/>
                <w:color w:val="000000" w:themeColor="text1"/>
                <w:sz w:val="24"/>
                <w:szCs w:val="24"/>
                <w:lang w:val="en-CA"/>
              </w:rPr>
              <w:t xml:space="preserve"> </w:t>
            </w:r>
          </w:p>
          <w:p w14:paraId="17B2D47D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  <w:lang w:val="en-CA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4"/>
                  <w:szCs w:val="24"/>
                  <w:lang w:val="en-CA"/>
                </w:rPr>
                <m:t>+</m:t>
              </m:r>
              <m:r>
                <w:rPr>
                  <w:rFonts w:ascii="Cambria Math" w:eastAsiaTheme="minorEastAsia" w:hAnsi="Cambria Math"/>
                  <w:color w:val="000000" w:themeColor="text1"/>
                  <w:sz w:val="24"/>
                  <w:szCs w:val="24"/>
                  <w:lang w:val="en-CA"/>
                </w:rPr>
                <m:t>1/(</m:t>
              </m:r>
              <m:r>
                <w:rPr>
                  <w:rFonts w:ascii="Cambria Math" w:hAnsi="Cambria Math"/>
                  <w:color w:val="000000" w:themeColor="text1"/>
                  <w:sz w:val="24"/>
                  <w:szCs w:val="24"/>
                  <w:lang w:val="en-CA"/>
                </w:rPr>
                <m:t>κ+1)</m:t>
              </m:r>
            </m:oMath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  <w:lang w:val="en-CA"/>
              </w:rPr>
              <w:t xml:space="preserve"> IQR</w:t>
            </w:r>
          </w:p>
        </w:tc>
      </w:tr>
      <w:tr w:rsidR="00DD039A" w:rsidRPr="00EE1562" w14:paraId="6BA80C30" w14:textId="77777777" w:rsidTr="0081557E">
        <w:tc>
          <w:tcPr>
            <w:tcW w:w="7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ABC83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EED0A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F0-3 vs. F4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897CA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56/26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3DD4D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t>0.75</w:t>
            </w:r>
          </w:p>
          <w:p w14:paraId="2A5DA04D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lastRenderedPageBreak/>
              <w:t>(0.73 – 0.76</w:t>
            </w: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B6ED4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lastRenderedPageBreak/>
              <w:t>0.75</w:t>
            </w:r>
          </w:p>
          <w:p w14:paraId="5137B872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>
              <w:rPr>
                <w:rFonts w:ascii="Helvetica" w:hAnsi="Helvetica"/>
                <w:color w:val="000000" w:themeColor="text1"/>
                <w:sz w:val="24"/>
                <w:szCs w:val="24"/>
              </w:rPr>
              <w:lastRenderedPageBreak/>
              <w:t>(0.73</w:t>
            </w: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</w:rPr>
              <w:t>-0.77)</w:t>
            </w:r>
          </w:p>
        </w:tc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BC9CD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i/>
                <w:color w:val="000000" w:themeColor="text1"/>
                <w:sz w:val="24"/>
                <w:szCs w:val="24"/>
                <w:lang w:val="en-CA"/>
              </w:rPr>
            </w:pPr>
            <w:r w:rsidRPr="00C7770F">
              <w:rPr>
                <w:rFonts w:ascii="Helvetica" w:hAnsi="Helvetica"/>
                <w:i/>
                <w:color w:val="000000" w:themeColor="text1"/>
                <w:sz w:val="24"/>
                <w:szCs w:val="24"/>
                <w:lang w:val="en-CA"/>
              </w:rPr>
              <w:lastRenderedPageBreak/>
              <w:t>pSWE</w:t>
            </w:r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  <w:lang w:val="en-CA"/>
              </w:rPr>
              <w:t xml:space="preserve"> +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4"/>
                      <w:szCs w:val="24"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  <w:lang w:val="en-CA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  <w:lang w:val="en-CA"/>
                    </w:rPr>
                    <m:t>n</m:t>
                  </m:r>
                </m:sub>
              </m:sSub>
            </m:oMath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  <w:lang w:val="en-CA"/>
              </w:rPr>
              <w:t xml:space="preserve"> IQR</w:t>
            </w:r>
            <w:r w:rsidRPr="00C7770F">
              <w:rPr>
                <w:rFonts w:ascii="Helvetica" w:hAnsi="Helvetica"/>
                <w:i/>
                <w:color w:val="000000" w:themeColor="text1"/>
                <w:sz w:val="24"/>
                <w:szCs w:val="24"/>
                <w:lang w:val="en-CA"/>
              </w:rPr>
              <w:t xml:space="preserve"> </w:t>
            </w:r>
          </w:p>
          <w:p w14:paraId="166995E4" w14:textId="77777777" w:rsidR="00DD039A" w:rsidRPr="00C7770F" w:rsidRDefault="00DD039A" w:rsidP="0081557E">
            <w:pPr>
              <w:spacing w:after="0" w:line="240" w:lineRule="auto"/>
              <w:jc w:val="center"/>
              <w:rPr>
                <w:rFonts w:ascii="Helvetica" w:hAnsi="Helvetica"/>
                <w:i/>
                <w:color w:val="000000" w:themeColor="text1"/>
                <w:sz w:val="24"/>
                <w:szCs w:val="24"/>
                <w:lang w:val="en-CA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4"/>
                  <w:szCs w:val="24"/>
                  <w:lang w:val="en-CA"/>
                </w:rPr>
                <w:lastRenderedPageBreak/>
                <m:t>+</m:t>
              </m:r>
              <m:r>
                <w:rPr>
                  <w:rFonts w:ascii="Cambria Math" w:eastAsiaTheme="minorEastAsia" w:hAnsi="Cambria Math"/>
                  <w:color w:val="000000" w:themeColor="text1"/>
                  <w:sz w:val="24"/>
                  <w:szCs w:val="24"/>
                  <w:lang w:val="en-CA"/>
                </w:rPr>
                <m:t>1/(</m:t>
              </m:r>
              <m:r>
                <w:rPr>
                  <w:rFonts w:ascii="Cambria Math" w:hAnsi="Cambria Math"/>
                  <w:color w:val="000000" w:themeColor="text1"/>
                  <w:sz w:val="24"/>
                  <w:szCs w:val="24"/>
                  <w:lang w:val="en-CA"/>
                </w:rPr>
                <m:t>κ+1)</m:t>
              </m:r>
            </m:oMath>
            <w:r w:rsidRPr="00C7770F">
              <w:rPr>
                <w:rFonts w:ascii="Helvetica" w:hAnsi="Helvetica"/>
                <w:color w:val="000000" w:themeColor="text1"/>
                <w:sz w:val="24"/>
                <w:szCs w:val="24"/>
                <w:lang w:val="en-CA"/>
              </w:rPr>
              <w:t xml:space="preserve"> IQR + Total ACS</w:t>
            </w:r>
          </w:p>
        </w:tc>
      </w:tr>
    </w:tbl>
    <w:p w14:paraId="28E88EC4" w14:textId="77777777" w:rsidR="00DD039A" w:rsidRDefault="00DD039A" w:rsidP="00DD039A">
      <w:pPr>
        <w:spacing w:after="0" w:line="240" w:lineRule="auto"/>
        <w:jc w:val="both"/>
        <w:rPr>
          <w:rFonts w:ascii="Helvetica" w:hAnsi="Helvetica"/>
          <w:sz w:val="24"/>
          <w:szCs w:val="24"/>
          <w:lang w:val="en-CA"/>
        </w:rPr>
      </w:pPr>
    </w:p>
    <w:p w14:paraId="7CB9BC75" w14:textId="77777777" w:rsidR="00DD039A" w:rsidRPr="00D965F3" w:rsidRDefault="00DD039A" w:rsidP="00DD039A">
      <w:pPr>
        <w:jc w:val="both"/>
        <w:outlineLvl w:val="0"/>
        <w:rPr>
          <w:rFonts w:ascii="Helvetica" w:hAnsi="Helvetica"/>
          <w:color w:val="000000" w:themeColor="text1"/>
          <w:sz w:val="24"/>
          <w:szCs w:val="24"/>
          <w:lang w:val="en-CA"/>
        </w:rPr>
      </w:pPr>
      <w:r w:rsidRPr="00D15A90">
        <w:rPr>
          <w:rFonts w:ascii="Helvetica" w:hAnsi="Helvetica"/>
          <w:sz w:val="24"/>
          <w:szCs w:val="24"/>
          <w:lang w:val="en-CA"/>
        </w:rPr>
        <w:t xml:space="preserve">ACS = attenuation coefficient slope. AUC-ROC = area under the receiver operating characteristic curve. </w:t>
      </w:r>
      <w:r w:rsidRPr="00D15A90">
        <w:rPr>
          <w:rFonts w:ascii="Helvetica" w:hAnsi="Helvetica"/>
          <w:iCs/>
          <w:sz w:val="24"/>
          <w:szCs w:val="24"/>
          <w:lang w:val="en-CA"/>
        </w:rPr>
        <w:t xml:space="preserve">Numbers in parentheses are 95% confidence intervals. size = </w:t>
      </w:r>
      <w:r w:rsidRPr="00D15A90">
        <w:rPr>
          <w:rFonts w:ascii="Helvetica" w:hAnsi="Helvetica"/>
          <w:i/>
          <w:iCs/>
          <w:sz w:val="24"/>
          <w:szCs w:val="24"/>
          <w:lang w:val="en-CA"/>
        </w:rPr>
        <w:t>N/M</w:t>
      </w:r>
      <w:r w:rsidRPr="00D15A90">
        <w:rPr>
          <w:rFonts w:ascii="Helvetica" w:hAnsi="Helvetica"/>
          <w:iCs/>
          <w:sz w:val="24"/>
          <w:szCs w:val="24"/>
          <w:lang w:val="en-CA"/>
        </w:rPr>
        <w:t xml:space="preserve">, where </w:t>
      </w:r>
      <w:r w:rsidRPr="00D15A90">
        <w:rPr>
          <w:rFonts w:ascii="Helvetica" w:hAnsi="Helvetica"/>
          <w:i/>
          <w:iCs/>
          <w:sz w:val="24"/>
          <w:szCs w:val="24"/>
          <w:lang w:val="en-CA"/>
        </w:rPr>
        <w:t>N</w:t>
      </w:r>
      <w:r w:rsidRPr="00D15A90">
        <w:rPr>
          <w:rFonts w:ascii="Helvetica" w:hAnsi="Helvetica"/>
          <w:iCs/>
          <w:sz w:val="24"/>
          <w:szCs w:val="24"/>
          <w:lang w:val="en-CA"/>
        </w:rPr>
        <w:t xml:space="preserve"> = number of cases (out of 82 patients) such that pathological feature </w:t>
      </w:r>
      <w:r w:rsidRPr="00D15A90">
        <w:rPr>
          <w:rFonts w:ascii="Helvetica" w:hAnsi="Helvetica"/>
          <w:sz w:val="24"/>
          <w:szCs w:val="24"/>
          <w:lang w:val="en-CA"/>
        </w:rPr>
        <w:t xml:space="preserve">≤ </w:t>
      </w:r>
      <w:r w:rsidRPr="00D15A90">
        <w:rPr>
          <w:rFonts w:ascii="Helvetica" w:hAnsi="Helvetica"/>
          <w:i/>
          <w:sz w:val="24"/>
          <w:szCs w:val="24"/>
          <w:lang w:val="en-CA"/>
        </w:rPr>
        <w:t>x</w:t>
      </w:r>
      <w:r w:rsidRPr="00D15A90">
        <w:rPr>
          <w:rFonts w:ascii="Helvetica" w:hAnsi="Helvetica"/>
          <w:sz w:val="24"/>
          <w:szCs w:val="24"/>
          <w:lang w:val="en-CA"/>
        </w:rPr>
        <w:t xml:space="preserve"> (= 0, 1, 2, or 3) and </w:t>
      </w:r>
      <w:r w:rsidRPr="00D15A90">
        <w:rPr>
          <w:rFonts w:ascii="Helvetica" w:hAnsi="Helvetica"/>
          <w:i/>
          <w:sz w:val="24"/>
          <w:szCs w:val="24"/>
          <w:lang w:val="en-CA"/>
        </w:rPr>
        <w:t>M</w:t>
      </w:r>
      <w:r w:rsidRPr="00D15A90">
        <w:rPr>
          <w:rFonts w:ascii="Helvetica" w:hAnsi="Helvetica"/>
          <w:sz w:val="24"/>
          <w:szCs w:val="24"/>
          <w:lang w:val="en-CA"/>
        </w:rPr>
        <w:t xml:space="preserve"> = 82 – </w:t>
      </w:r>
      <w:r w:rsidRPr="00D15A90">
        <w:rPr>
          <w:rFonts w:ascii="Helvetica" w:hAnsi="Helvetica"/>
          <w:i/>
          <w:sz w:val="24"/>
          <w:szCs w:val="24"/>
          <w:lang w:val="en-CA"/>
        </w:rPr>
        <w:t>N</w:t>
      </w:r>
      <w:r w:rsidRPr="00D15A90">
        <w:rPr>
          <w:rFonts w:ascii="Helvetica" w:hAnsi="Helvetica"/>
          <w:sz w:val="24"/>
          <w:szCs w:val="24"/>
          <w:lang w:val="en-CA"/>
        </w:rPr>
        <w:t>;</w:t>
      </w:r>
      <w:r w:rsidRPr="00D15A90">
        <w:rPr>
          <w:rFonts w:ascii="Helvetica" w:hAnsi="Helvetica"/>
          <w:iCs/>
          <w:sz w:val="24"/>
          <w:szCs w:val="24"/>
          <w:lang w:val="en-CA"/>
        </w:rPr>
        <w:t xml:space="preserve"> </w:t>
      </w:r>
      <w:r w:rsidRPr="00D15A90">
        <w:rPr>
          <w:rFonts w:ascii="Helvetica" w:hAnsi="Helvetica"/>
          <w:i/>
          <w:color w:val="000000" w:themeColor="text1"/>
          <w:sz w:val="24"/>
          <w:szCs w:val="24"/>
          <w:lang w:val="en-CA"/>
        </w:rPr>
        <w:t xml:space="preserve">pSWE = </w:t>
      </w:r>
      <w:r w:rsidRPr="00D15A90">
        <w:rPr>
          <w:rFonts w:ascii="Helvetica" w:hAnsi="Helvetica"/>
          <w:color w:val="000000" w:themeColor="text1"/>
          <w:sz w:val="24"/>
          <w:szCs w:val="24"/>
          <w:lang w:val="en-CA"/>
        </w:rPr>
        <w:t xml:space="preserve">point </w:t>
      </w:r>
      <w:r w:rsidRPr="00D15A90">
        <w:rPr>
          <w:rFonts w:ascii="Helvetica" w:hAnsi="Helvetica"/>
          <w:iCs/>
          <w:sz w:val="24"/>
          <w:szCs w:val="24"/>
          <w:lang w:val="en-CA"/>
        </w:rPr>
        <w:t>shear wave elasticity;</w:t>
      </w:r>
      <w:r w:rsidRPr="00D15A90">
        <w:rPr>
          <w:rFonts w:ascii="Helvetica" w:hAnsi="Helvetica"/>
          <w:i/>
          <w:color w:val="000000" w:themeColor="text1"/>
          <w:sz w:val="24"/>
          <w:szCs w:val="24"/>
          <w:lang w:val="en-CA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  <w:lang w:val="en-CA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CA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CA"/>
              </w:rPr>
              <m:t>n</m:t>
            </m:r>
          </m:sub>
        </m:sSub>
      </m:oMath>
      <w:r w:rsidRPr="00D15A90">
        <w:rPr>
          <w:rFonts w:ascii="Helvetica" w:hAnsi="Helvetica"/>
          <w:iCs/>
          <w:sz w:val="24"/>
          <w:szCs w:val="24"/>
          <w:lang w:val="en-CA"/>
        </w:rPr>
        <w:t xml:space="preserve"> = mean intensity normalized by its maximal value; </w:t>
      </w:r>
      <m:oMath>
        <m:r>
          <w:rPr>
            <w:rFonts w:ascii="Cambria Math" w:hAnsi="Cambria Math"/>
            <w:color w:val="000000" w:themeColor="text1"/>
            <w:sz w:val="24"/>
            <w:szCs w:val="24"/>
            <w:lang w:val="en-CA"/>
          </w:rPr>
          <m:t>1/</m:t>
        </m:r>
        <m:r>
          <w:rPr>
            <w:rFonts w:ascii="Cambria Math" w:hAnsi="Cambria Math"/>
            <w:color w:val="000000" w:themeColor="text1"/>
            <w:sz w:val="24"/>
            <w:szCs w:val="24"/>
          </w:rPr>
          <m:t>α</m:t>
        </m:r>
      </m:oMath>
      <w:r w:rsidRPr="00D15A90">
        <w:rPr>
          <w:rFonts w:ascii="Helvetica" w:hAnsi="Helvetica"/>
          <w:iCs/>
          <w:sz w:val="24"/>
          <w:szCs w:val="24"/>
          <w:lang w:val="en-CA"/>
        </w:rPr>
        <w:t xml:space="preserve"> = reciprocal of the scatterer clustering parameter; </w:t>
      </w:r>
      <m:oMath>
        <m:r>
          <w:rPr>
            <w:rFonts w:ascii="Cambria Math" w:hAnsi="Cambria Math"/>
            <w:color w:val="000000" w:themeColor="text1"/>
            <w:sz w:val="24"/>
            <w:szCs w:val="24"/>
            <w:lang w:val="en-CA"/>
          </w:rPr>
          <m:t>k</m:t>
        </m:r>
      </m:oMath>
      <w:r w:rsidRPr="00D15A90">
        <w:rPr>
          <w:rFonts w:ascii="Helvetica" w:hAnsi="Helvetica"/>
          <w:iCs/>
          <w:sz w:val="24"/>
          <w:szCs w:val="24"/>
          <w:lang w:val="en-CA"/>
        </w:rPr>
        <w:t xml:space="preserve"> = </w:t>
      </w:r>
      <w:r w:rsidRPr="00D15A90">
        <w:rPr>
          <w:rFonts w:ascii="Helvetica" w:hAnsi="Helvetica"/>
          <w:color w:val="000000" w:themeColor="text1"/>
          <w:sz w:val="24"/>
          <w:szCs w:val="24"/>
          <w:lang w:val="en-CA"/>
        </w:rPr>
        <w:t xml:space="preserve">coherent-to-diffuse signal ratio; </w:t>
      </w:r>
      <m:oMath>
        <m:r>
          <w:rPr>
            <w:rFonts w:ascii="Cambria Math" w:eastAsiaTheme="minorEastAsia" w:hAnsi="Cambria Math"/>
            <w:color w:val="000000" w:themeColor="text1"/>
            <w:sz w:val="24"/>
            <w:szCs w:val="24"/>
            <w:lang w:val="en-CA"/>
          </w:rPr>
          <m:t>1/(</m:t>
        </m:r>
        <m:r>
          <w:rPr>
            <w:rFonts w:ascii="Cambria Math" w:hAnsi="Cambria Math"/>
            <w:color w:val="000000" w:themeColor="text1"/>
            <w:sz w:val="24"/>
            <w:szCs w:val="24"/>
            <w:lang w:val="en-CA"/>
          </w:rPr>
          <m:t>κ+1)</m:t>
        </m:r>
      </m:oMath>
      <w:r w:rsidRPr="00BD534C">
        <w:rPr>
          <w:rFonts w:ascii="Helvetica" w:hAnsi="Helvetica"/>
          <w:color w:val="000000" w:themeColor="text1"/>
          <w:sz w:val="24"/>
          <w:szCs w:val="24"/>
          <w:lang w:val="en-CA"/>
        </w:rPr>
        <w:t xml:space="preserve"> =</w:t>
      </w:r>
      <w:r>
        <w:rPr>
          <w:rFonts w:ascii="Helvetica" w:hAnsi="Helvetica"/>
          <w:color w:val="000000" w:themeColor="text1"/>
          <w:sz w:val="24"/>
          <w:szCs w:val="24"/>
          <w:lang w:val="en-CA"/>
        </w:rPr>
        <w:t xml:space="preserve"> </w:t>
      </w:r>
      <w:r w:rsidRPr="00D15A90">
        <w:rPr>
          <w:rFonts w:ascii="Helvetica" w:hAnsi="Helvetica"/>
          <w:color w:val="000000" w:themeColor="text1"/>
          <w:sz w:val="24"/>
          <w:szCs w:val="24"/>
          <w:lang w:val="en-CA"/>
        </w:rPr>
        <w:t>diffuse-to-total signal power ratio;</w:t>
      </w:r>
      <w:r w:rsidRPr="00D15A90">
        <w:rPr>
          <w:rFonts w:ascii="Helvetica" w:hAnsi="Helvetica"/>
          <w:iCs/>
          <w:sz w:val="24"/>
          <w:szCs w:val="24"/>
          <w:lang w:val="en-CA"/>
        </w:rPr>
        <w:t xml:space="preserve"> IQR = inter-quartile range.</w:t>
      </w:r>
    </w:p>
    <w:p w14:paraId="680A98B2" w14:textId="67331A31" w:rsidR="001E1CBD" w:rsidRPr="00DD039A" w:rsidRDefault="001E1CBD" w:rsidP="00DD039A"/>
    <w:sectPr w:rsidR="001E1CBD" w:rsidRPr="00DD039A" w:rsidSect="000605C9">
      <w:footerReference w:type="even" r:id="rId8"/>
      <w:footerReference w:type="default" r:id="rId9"/>
      <w:pgSz w:w="15840" w:h="12240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2EE8A2" w14:textId="77777777" w:rsidR="009251F4" w:rsidRDefault="009251F4" w:rsidP="00241847">
      <w:pPr>
        <w:spacing w:after="0" w:line="240" w:lineRule="auto"/>
      </w:pPr>
      <w:r>
        <w:separator/>
      </w:r>
    </w:p>
  </w:endnote>
  <w:endnote w:type="continuationSeparator" w:id="0">
    <w:p w14:paraId="4FF98895" w14:textId="77777777" w:rsidR="009251F4" w:rsidRDefault="009251F4" w:rsidP="002418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09601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98CC3D" w14:textId="77777777" w:rsidR="00EE1562" w:rsidRDefault="00EE1562" w:rsidP="00A253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E0035F" w14:textId="77777777" w:rsidR="00EE1562" w:rsidRDefault="00EE1562" w:rsidP="00A253B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Helvetica" w:hAnsi="Helvetica"/>
      </w:rPr>
      <w:id w:val="-16512016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FEA0BE5" w14:textId="77777777" w:rsidR="00EE1562" w:rsidRPr="009F756B" w:rsidRDefault="00EE1562" w:rsidP="00A253BD">
        <w:pPr>
          <w:pStyle w:val="Footer"/>
          <w:framePr w:wrap="none" w:vAnchor="text" w:hAnchor="margin" w:xAlign="right" w:y="1"/>
          <w:rPr>
            <w:rStyle w:val="PageNumber"/>
            <w:rFonts w:ascii="Helvetica" w:hAnsi="Helvetica"/>
          </w:rPr>
        </w:pPr>
        <w:r w:rsidRPr="009F756B">
          <w:rPr>
            <w:rStyle w:val="PageNumber"/>
            <w:rFonts w:ascii="Helvetica" w:hAnsi="Helvetica"/>
          </w:rPr>
          <w:fldChar w:fldCharType="begin"/>
        </w:r>
        <w:r w:rsidRPr="009F756B">
          <w:rPr>
            <w:rStyle w:val="PageNumber"/>
            <w:rFonts w:ascii="Helvetica" w:hAnsi="Helvetica"/>
          </w:rPr>
          <w:instrText xml:space="preserve"> PAGE </w:instrText>
        </w:r>
        <w:r w:rsidRPr="009F756B">
          <w:rPr>
            <w:rStyle w:val="PageNumber"/>
            <w:rFonts w:ascii="Helvetica" w:hAnsi="Helvetica"/>
          </w:rPr>
          <w:fldChar w:fldCharType="separate"/>
        </w:r>
        <w:r>
          <w:rPr>
            <w:rStyle w:val="PageNumber"/>
            <w:rFonts w:ascii="Helvetica" w:hAnsi="Helvetica"/>
            <w:noProof/>
          </w:rPr>
          <w:t>9</w:t>
        </w:r>
        <w:r w:rsidRPr="009F756B">
          <w:rPr>
            <w:rStyle w:val="PageNumber"/>
            <w:rFonts w:ascii="Helvetica" w:hAnsi="Helvetica"/>
          </w:rPr>
          <w:fldChar w:fldCharType="end"/>
        </w:r>
      </w:p>
    </w:sdtContent>
  </w:sdt>
  <w:p w14:paraId="10D7205E" w14:textId="77777777" w:rsidR="00EE1562" w:rsidRPr="009F756B" w:rsidRDefault="00EE1562" w:rsidP="00A253BD">
    <w:pPr>
      <w:pStyle w:val="Footer"/>
      <w:ind w:right="360"/>
      <w:rPr>
        <w:rFonts w:ascii="Helvetica" w:hAnsi="Helvetic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97BFCA" w14:textId="77777777" w:rsidR="009251F4" w:rsidRDefault="009251F4" w:rsidP="00241847">
      <w:pPr>
        <w:spacing w:after="0" w:line="240" w:lineRule="auto"/>
      </w:pPr>
      <w:r>
        <w:separator/>
      </w:r>
    </w:p>
  </w:footnote>
  <w:footnote w:type="continuationSeparator" w:id="0">
    <w:p w14:paraId="562B5A42" w14:textId="77777777" w:rsidR="009251F4" w:rsidRDefault="009251F4" w:rsidP="002418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C1314F"/>
    <w:multiLevelType w:val="hybridMultilevel"/>
    <w:tmpl w:val="6E8A035E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08"/>
  <w:displayBackgroundShape/>
  <w:stylePaneFormatFilter w:val="1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9z92vvgas5txed09qv9z57tx5rwv9epx55&quot;&gt;Liver Biomarkers-Saved NEW-Saved&lt;record-ids&gt;&lt;item&gt;1023&lt;/item&gt;&lt;item&gt;1114&lt;/item&gt;&lt;item&gt;3490&lt;/item&gt;&lt;item&gt;3499&lt;/item&gt;&lt;item&gt;4158&lt;/item&gt;&lt;item&gt;4159&lt;/item&gt;&lt;item&gt;4265&lt;/item&gt;&lt;item&gt;5178&lt;/item&gt;&lt;item&gt;5209&lt;/item&gt;&lt;item&gt;5272&lt;/item&gt;&lt;item&gt;5284&lt;/item&gt;&lt;item&gt;5368&lt;/item&gt;&lt;item&gt;5411&lt;/item&gt;&lt;item&gt;5412&lt;/item&gt;&lt;item&gt;5423&lt;/item&gt;&lt;item&gt;5424&lt;/item&gt;&lt;item&gt;5425&lt;/item&gt;&lt;item&gt;5598&lt;/item&gt;&lt;item&gt;7443&lt;/item&gt;&lt;item&gt;7445&lt;/item&gt;&lt;item&gt;7452&lt;/item&gt;&lt;item&gt;7464&lt;/item&gt;&lt;item&gt;7471&lt;/item&gt;&lt;item&gt;7472&lt;/item&gt;&lt;item&gt;7473&lt;/item&gt;&lt;item&gt;7474&lt;/item&gt;&lt;item&gt;7475&lt;/item&gt;&lt;item&gt;7476&lt;/item&gt;&lt;item&gt;7477&lt;/item&gt;&lt;item&gt;7478&lt;/item&gt;&lt;/record-ids&gt;&lt;/item&gt;&lt;item db-id=&quot;s2w5w9d2ree2znet2p8v0etifze5eeszpf92&quot;&gt;Publications An Tang&lt;record-ids&gt;&lt;item&gt;509&lt;/item&gt;&lt;item&gt;574&lt;/item&gt;&lt;/record-ids&gt;&lt;/item&gt;&lt;/Libraries&gt;"/>
  </w:docVars>
  <w:rsids>
    <w:rsidRoot w:val="008330DC"/>
    <w:rsid w:val="00000784"/>
    <w:rsid w:val="0000114A"/>
    <w:rsid w:val="000013D1"/>
    <w:rsid w:val="000018E9"/>
    <w:rsid w:val="00001F47"/>
    <w:rsid w:val="000036A9"/>
    <w:rsid w:val="0000390C"/>
    <w:rsid w:val="00005807"/>
    <w:rsid w:val="00006831"/>
    <w:rsid w:val="000077DA"/>
    <w:rsid w:val="00007963"/>
    <w:rsid w:val="00007BF8"/>
    <w:rsid w:val="00010242"/>
    <w:rsid w:val="000107B9"/>
    <w:rsid w:val="0001083A"/>
    <w:rsid w:val="000121B2"/>
    <w:rsid w:val="00013177"/>
    <w:rsid w:val="00015948"/>
    <w:rsid w:val="000159D3"/>
    <w:rsid w:val="00015E1F"/>
    <w:rsid w:val="00017644"/>
    <w:rsid w:val="000176C3"/>
    <w:rsid w:val="00020379"/>
    <w:rsid w:val="000205C4"/>
    <w:rsid w:val="00020D41"/>
    <w:rsid w:val="00020E44"/>
    <w:rsid w:val="00020ECF"/>
    <w:rsid w:val="00020F05"/>
    <w:rsid w:val="00021D2E"/>
    <w:rsid w:val="0002255C"/>
    <w:rsid w:val="00023111"/>
    <w:rsid w:val="00023C72"/>
    <w:rsid w:val="00024A56"/>
    <w:rsid w:val="000253FD"/>
    <w:rsid w:val="00025839"/>
    <w:rsid w:val="00030001"/>
    <w:rsid w:val="000300C3"/>
    <w:rsid w:val="00030250"/>
    <w:rsid w:val="000305F7"/>
    <w:rsid w:val="00030793"/>
    <w:rsid w:val="00030892"/>
    <w:rsid w:val="00030B33"/>
    <w:rsid w:val="00030B43"/>
    <w:rsid w:val="0003109B"/>
    <w:rsid w:val="00031C27"/>
    <w:rsid w:val="00031D4A"/>
    <w:rsid w:val="0003221C"/>
    <w:rsid w:val="00032BC7"/>
    <w:rsid w:val="00032D73"/>
    <w:rsid w:val="00033105"/>
    <w:rsid w:val="000333F0"/>
    <w:rsid w:val="0003364D"/>
    <w:rsid w:val="00034192"/>
    <w:rsid w:val="00034773"/>
    <w:rsid w:val="0003554F"/>
    <w:rsid w:val="00035A19"/>
    <w:rsid w:val="00036A45"/>
    <w:rsid w:val="00036CC8"/>
    <w:rsid w:val="00037222"/>
    <w:rsid w:val="00037271"/>
    <w:rsid w:val="0003781E"/>
    <w:rsid w:val="0003794F"/>
    <w:rsid w:val="00037AA5"/>
    <w:rsid w:val="00040EBA"/>
    <w:rsid w:val="000410A4"/>
    <w:rsid w:val="0004174D"/>
    <w:rsid w:val="000418C0"/>
    <w:rsid w:val="0004234B"/>
    <w:rsid w:val="00042824"/>
    <w:rsid w:val="00042854"/>
    <w:rsid w:val="00044362"/>
    <w:rsid w:val="000444CC"/>
    <w:rsid w:val="00044739"/>
    <w:rsid w:val="000447AD"/>
    <w:rsid w:val="00045204"/>
    <w:rsid w:val="00045B7E"/>
    <w:rsid w:val="000502FA"/>
    <w:rsid w:val="0005071C"/>
    <w:rsid w:val="00052548"/>
    <w:rsid w:val="00054029"/>
    <w:rsid w:val="00054617"/>
    <w:rsid w:val="00054F1E"/>
    <w:rsid w:val="00056199"/>
    <w:rsid w:val="00056E2F"/>
    <w:rsid w:val="00057DB7"/>
    <w:rsid w:val="0006038A"/>
    <w:rsid w:val="000605C9"/>
    <w:rsid w:val="00060A24"/>
    <w:rsid w:val="00062A5A"/>
    <w:rsid w:val="00062E46"/>
    <w:rsid w:val="00062F53"/>
    <w:rsid w:val="00063816"/>
    <w:rsid w:val="00063B9B"/>
    <w:rsid w:val="0006544C"/>
    <w:rsid w:val="000669C1"/>
    <w:rsid w:val="00066C70"/>
    <w:rsid w:val="00066EB4"/>
    <w:rsid w:val="000677FD"/>
    <w:rsid w:val="00067F1E"/>
    <w:rsid w:val="0007011D"/>
    <w:rsid w:val="000708BB"/>
    <w:rsid w:val="0007179E"/>
    <w:rsid w:val="00071D78"/>
    <w:rsid w:val="0007241F"/>
    <w:rsid w:val="000724C8"/>
    <w:rsid w:val="00073D6D"/>
    <w:rsid w:val="0007494B"/>
    <w:rsid w:val="00075E54"/>
    <w:rsid w:val="000760A1"/>
    <w:rsid w:val="00076965"/>
    <w:rsid w:val="000773FE"/>
    <w:rsid w:val="00077647"/>
    <w:rsid w:val="00080072"/>
    <w:rsid w:val="000805CA"/>
    <w:rsid w:val="000812EC"/>
    <w:rsid w:val="00081D74"/>
    <w:rsid w:val="00082070"/>
    <w:rsid w:val="000838FB"/>
    <w:rsid w:val="000839C3"/>
    <w:rsid w:val="00083FBC"/>
    <w:rsid w:val="0008404B"/>
    <w:rsid w:val="00085634"/>
    <w:rsid w:val="000859BA"/>
    <w:rsid w:val="00085B48"/>
    <w:rsid w:val="00085B5D"/>
    <w:rsid w:val="0008617C"/>
    <w:rsid w:val="0009016B"/>
    <w:rsid w:val="0009082B"/>
    <w:rsid w:val="00090B63"/>
    <w:rsid w:val="000916CF"/>
    <w:rsid w:val="00091F9C"/>
    <w:rsid w:val="00093571"/>
    <w:rsid w:val="000950DD"/>
    <w:rsid w:val="000956D9"/>
    <w:rsid w:val="000966E2"/>
    <w:rsid w:val="000969EF"/>
    <w:rsid w:val="0009747E"/>
    <w:rsid w:val="00097BC1"/>
    <w:rsid w:val="000A16BD"/>
    <w:rsid w:val="000A204B"/>
    <w:rsid w:val="000A2E6A"/>
    <w:rsid w:val="000A3C22"/>
    <w:rsid w:val="000A48DD"/>
    <w:rsid w:val="000A5FBD"/>
    <w:rsid w:val="000A607D"/>
    <w:rsid w:val="000A70FB"/>
    <w:rsid w:val="000A7142"/>
    <w:rsid w:val="000A7E02"/>
    <w:rsid w:val="000B017F"/>
    <w:rsid w:val="000B0E8A"/>
    <w:rsid w:val="000B1EE8"/>
    <w:rsid w:val="000B2002"/>
    <w:rsid w:val="000B27EF"/>
    <w:rsid w:val="000B29CE"/>
    <w:rsid w:val="000B2EA6"/>
    <w:rsid w:val="000B3142"/>
    <w:rsid w:val="000B514E"/>
    <w:rsid w:val="000B5310"/>
    <w:rsid w:val="000B54F1"/>
    <w:rsid w:val="000B5A33"/>
    <w:rsid w:val="000B5B0B"/>
    <w:rsid w:val="000B69D7"/>
    <w:rsid w:val="000B7638"/>
    <w:rsid w:val="000C0A01"/>
    <w:rsid w:val="000C1257"/>
    <w:rsid w:val="000C14DB"/>
    <w:rsid w:val="000C1B78"/>
    <w:rsid w:val="000C1CD6"/>
    <w:rsid w:val="000C20A6"/>
    <w:rsid w:val="000C26D7"/>
    <w:rsid w:val="000C4095"/>
    <w:rsid w:val="000C41E5"/>
    <w:rsid w:val="000C42B1"/>
    <w:rsid w:val="000C4EF6"/>
    <w:rsid w:val="000C5396"/>
    <w:rsid w:val="000C56B0"/>
    <w:rsid w:val="000C58EF"/>
    <w:rsid w:val="000C6293"/>
    <w:rsid w:val="000C7647"/>
    <w:rsid w:val="000C7683"/>
    <w:rsid w:val="000C7A4C"/>
    <w:rsid w:val="000D0849"/>
    <w:rsid w:val="000D2A27"/>
    <w:rsid w:val="000D33D5"/>
    <w:rsid w:val="000D3A12"/>
    <w:rsid w:val="000D4998"/>
    <w:rsid w:val="000D6149"/>
    <w:rsid w:val="000D6DD5"/>
    <w:rsid w:val="000D79EA"/>
    <w:rsid w:val="000E12CF"/>
    <w:rsid w:val="000E158B"/>
    <w:rsid w:val="000E15CE"/>
    <w:rsid w:val="000E1A39"/>
    <w:rsid w:val="000E1ACC"/>
    <w:rsid w:val="000E3252"/>
    <w:rsid w:val="000E4517"/>
    <w:rsid w:val="000E4C10"/>
    <w:rsid w:val="000E4C2F"/>
    <w:rsid w:val="000E5145"/>
    <w:rsid w:val="000E522A"/>
    <w:rsid w:val="000E5CBB"/>
    <w:rsid w:val="000E65D8"/>
    <w:rsid w:val="000E6ABF"/>
    <w:rsid w:val="000E6D0D"/>
    <w:rsid w:val="000E7ADF"/>
    <w:rsid w:val="000E7AEE"/>
    <w:rsid w:val="000F0127"/>
    <w:rsid w:val="000F1007"/>
    <w:rsid w:val="000F1835"/>
    <w:rsid w:val="000F2640"/>
    <w:rsid w:val="000F288E"/>
    <w:rsid w:val="000F2B2B"/>
    <w:rsid w:val="000F3404"/>
    <w:rsid w:val="000F36CB"/>
    <w:rsid w:val="000F4916"/>
    <w:rsid w:val="000F4B23"/>
    <w:rsid w:val="000F4B41"/>
    <w:rsid w:val="000F5A4C"/>
    <w:rsid w:val="000F648E"/>
    <w:rsid w:val="000F666E"/>
    <w:rsid w:val="000F6FA5"/>
    <w:rsid w:val="000F7AA4"/>
    <w:rsid w:val="000F7E73"/>
    <w:rsid w:val="001013CA"/>
    <w:rsid w:val="0010144E"/>
    <w:rsid w:val="00101906"/>
    <w:rsid w:val="0010214B"/>
    <w:rsid w:val="0010272E"/>
    <w:rsid w:val="001035FE"/>
    <w:rsid w:val="00104355"/>
    <w:rsid w:val="001049F2"/>
    <w:rsid w:val="00105434"/>
    <w:rsid w:val="00105A7A"/>
    <w:rsid w:val="00105D30"/>
    <w:rsid w:val="00106D16"/>
    <w:rsid w:val="00107127"/>
    <w:rsid w:val="00110C41"/>
    <w:rsid w:val="0011133E"/>
    <w:rsid w:val="001123B8"/>
    <w:rsid w:val="00112CDF"/>
    <w:rsid w:val="00112D54"/>
    <w:rsid w:val="00112E6D"/>
    <w:rsid w:val="00113647"/>
    <w:rsid w:val="00114591"/>
    <w:rsid w:val="0011558C"/>
    <w:rsid w:val="0011617D"/>
    <w:rsid w:val="00116677"/>
    <w:rsid w:val="001174CC"/>
    <w:rsid w:val="00117E9B"/>
    <w:rsid w:val="0012133F"/>
    <w:rsid w:val="00121865"/>
    <w:rsid w:val="001219EF"/>
    <w:rsid w:val="001225B8"/>
    <w:rsid w:val="001227F2"/>
    <w:rsid w:val="00122AE2"/>
    <w:rsid w:val="00122DF8"/>
    <w:rsid w:val="00122F3F"/>
    <w:rsid w:val="001233A7"/>
    <w:rsid w:val="001238A6"/>
    <w:rsid w:val="00124012"/>
    <w:rsid w:val="00125B36"/>
    <w:rsid w:val="00126715"/>
    <w:rsid w:val="001269D1"/>
    <w:rsid w:val="0012798F"/>
    <w:rsid w:val="0013015A"/>
    <w:rsid w:val="0013066C"/>
    <w:rsid w:val="00130A33"/>
    <w:rsid w:val="00130C36"/>
    <w:rsid w:val="00131198"/>
    <w:rsid w:val="001320AB"/>
    <w:rsid w:val="0013324F"/>
    <w:rsid w:val="00133639"/>
    <w:rsid w:val="0013389B"/>
    <w:rsid w:val="0013473B"/>
    <w:rsid w:val="0013485C"/>
    <w:rsid w:val="00134917"/>
    <w:rsid w:val="001350EA"/>
    <w:rsid w:val="001353ED"/>
    <w:rsid w:val="00136BE0"/>
    <w:rsid w:val="00136D53"/>
    <w:rsid w:val="001375A0"/>
    <w:rsid w:val="00140413"/>
    <w:rsid w:val="0014050C"/>
    <w:rsid w:val="001415FF"/>
    <w:rsid w:val="00141F6F"/>
    <w:rsid w:val="00143415"/>
    <w:rsid w:val="00143770"/>
    <w:rsid w:val="001448EA"/>
    <w:rsid w:val="00144D44"/>
    <w:rsid w:val="00144D8F"/>
    <w:rsid w:val="00144E3B"/>
    <w:rsid w:val="00145DCF"/>
    <w:rsid w:val="00147DE9"/>
    <w:rsid w:val="00147F9E"/>
    <w:rsid w:val="001500BD"/>
    <w:rsid w:val="00150EBD"/>
    <w:rsid w:val="00152194"/>
    <w:rsid w:val="00153720"/>
    <w:rsid w:val="00153BEC"/>
    <w:rsid w:val="0015404D"/>
    <w:rsid w:val="001547DA"/>
    <w:rsid w:val="00154BB6"/>
    <w:rsid w:val="0015545A"/>
    <w:rsid w:val="00155A70"/>
    <w:rsid w:val="00155FA0"/>
    <w:rsid w:val="00155FFF"/>
    <w:rsid w:val="001561C9"/>
    <w:rsid w:val="00156CF1"/>
    <w:rsid w:val="00157CA2"/>
    <w:rsid w:val="00157CB1"/>
    <w:rsid w:val="00157ECC"/>
    <w:rsid w:val="0016069A"/>
    <w:rsid w:val="001611D0"/>
    <w:rsid w:val="00161506"/>
    <w:rsid w:val="00162764"/>
    <w:rsid w:val="00162A04"/>
    <w:rsid w:val="00162DF6"/>
    <w:rsid w:val="00163C0C"/>
    <w:rsid w:val="00164078"/>
    <w:rsid w:val="00164C7D"/>
    <w:rsid w:val="00164F42"/>
    <w:rsid w:val="0016561A"/>
    <w:rsid w:val="00165E3B"/>
    <w:rsid w:val="00166A41"/>
    <w:rsid w:val="001671A2"/>
    <w:rsid w:val="0017050A"/>
    <w:rsid w:val="001706D5"/>
    <w:rsid w:val="00171591"/>
    <w:rsid w:val="00173154"/>
    <w:rsid w:val="00173295"/>
    <w:rsid w:val="00174819"/>
    <w:rsid w:val="001763DF"/>
    <w:rsid w:val="00176A4E"/>
    <w:rsid w:val="00177104"/>
    <w:rsid w:val="0017729A"/>
    <w:rsid w:val="00177BBC"/>
    <w:rsid w:val="0018035B"/>
    <w:rsid w:val="00180B7E"/>
    <w:rsid w:val="00181302"/>
    <w:rsid w:val="001820FE"/>
    <w:rsid w:val="001828FC"/>
    <w:rsid w:val="00182998"/>
    <w:rsid w:val="00182ABC"/>
    <w:rsid w:val="00182FD6"/>
    <w:rsid w:val="00183132"/>
    <w:rsid w:val="00183270"/>
    <w:rsid w:val="001836EE"/>
    <w:rsid w:val="001838EC"/>
    <w:rsid w:val="00183E51"/>
    <w:rsid w:val="00184C9A"/>
    <w:rsid w:val="001855C5"/>
    <w:rsid w:val="001874BA"/>
    <w:rsid w:val="00187658"/>
    <w:rsid w:val="0019038C"/>
    <w:rsid w:val="00190FE1"/>
    <w:rsid w:val="0019155B"/>
    <w:rsid w:val="00192BB3"/>
    <w:rsid w:val="00193AEC"/>
    <w:rsid w:val="00193D5A"/>
    <w:rsid w:val="00194744"/>
    <w:rsid w:val="001948E8"/>
    <w:rsid w:val="00194A05"/>
    <w:rsid w:val="00194CC5"/>
    <w:rsid w:val="00195306"/>
    <w:rsid w:val="00195911"/>
    <w:rsid w:val="0019608B"/>
    <w:rsid w:val="0019623C"/>
    <w:rsid w:val="0019676E"/>
    <w:rsid w:val="001967A2"/>
    <w:rsid w:val="00196C49"/>
    <w:rsid w:val="00197039"/>
    <w:rsid w:val="001970E3"/>
    <w:rsid w:val="00197937"/>
    <w:rsid w:val="001A0A02"/>
    <w:rsid w:val="001A0CE5"/>
    <w:rsid w:val="001A1960"/>
    <w:rsid w:val="001A1B0A"/>
    <w:rsid w:val="001A27C1"/>
    <w:rsid w:val="001A32E0"/>
    <w:rsid w:val="001A3517"/>
    <w:rsid w:val="001A3AFA"/>
    <w:rsid w:val="001A4FA5"/>
    <w:rsid w:val="001A5635"/>
    <w:rsid w:val="001A642B"/>
    <w:rsid w:val="001A7528"/>
    <w:rsid w:val="001A7E9E"/>
    <w:rsid w:val="001B1146"/>
    <w:rsid w:val="001B154A"/>
    <w:rsid w:val="001B19FC"/>
    <w:rsid w:val="001B2465"/>
    <w:rsid w:val="001B2AE1"/>
    <w:rsid w:val="001B317B"/>
    <w:rsid w:val="001B36BC"/>
    <w:rsid w:val="001B42A4"/>
    <w:rsid w:val="001B4855"/>
    <w:rsid w:val="001B525F"/>
    <w:rsid w:val="001B5F6E"/>
    <w:rsid w:val="001B6839"/>
    <w:rsid w:val="001B7580"/>
    <w:rsid w:val="001B7A25"/>
    <w:rsid w:val="001B7BFA"/>
    <w:rsid w:val="001C0194"/>
    <w:rsid w:val="001C0B5C"/>
    <w:rsid w:val="001C0C0C"/>
    <w:rsid w:val="001C1356"/>
    <w:rsid w:val="001C1F4F"/>
    <w:rsid w:val="001C2023"/>
    <w:rsid w:val="001C32A9"/>
    <w:rsid w:val="001C34AE"/>
    <w:rsid w:val="001C4759"/>
    <w:rsid w:val="001C553E"/>
    <w:rsid w:val="001C5E17"/>
    <w:rsid w:val="001C6FD6"/>
    <w:rsid w:val="001C70F8"/>
    <w:rsid w:val="001C7A6A"/>
    <w:rsid w:val="001D00F1"/>
    <w:rsid w:val="001D0A6B"/>
    <w:rsid w:val="001D1728"/>
    <w:rsid w:val="001D2F94"/>
    <w:rsid w:val="001D3DFF"/>
    <w:rsid w:val="001D4056"/>
    <w:rsid w:val="001D486E"/>
    <w:rsid w:val="001D75DD"/>
    <w:rsid w:val="001D77C6"/>
    <w:rsid w:val="001D7E28"/>
    <w:rsid w:val="001E1450"/>
    <w:rsid w:val="001E15BE"/>
    <w:rsid w:val="001E1AA3"/>
    <w:rsid w:val="001E1CBD"/>
    <w:rsid w:val="001E1F77"/>
    <w:rsid w:val="001E29B4"/>
    <w:rsid w:val="001E356F"/>
    <w:rsid w:val="001E3ECA"/>
    <w:rsid w:val="001E40C6"/>
    <w:rsid w:val="001E44C3"/>
    <w:rsid w:val="001E46FE"/>
    <w:rsid w:val="001E4F6B"/>
    <w:rsid w:val="001E5668"/>
    <w:rsid w:val="001E5CA3"/>
    <w:rsid w:val="001E6B99"/>
    <w:rsid w:val="001E6DF2"/>
    <w:rsid w:val="001E709B"/>
    <w:rsid w:val="001E789C"/>
    <w:rsid w:val="001E7D35"/>
    <w:rsid w:val="001F150F"/>
    <w:rsid w:val="001F2527"/>
    <w:rsid w:val="001F2686"/>
    <w:rsid w:val="001F31DC"/>
    <w:rsid w:val="001F3447"/>
    <w:rsid w:val="001F3B00"/>
    <w:rsid w:val="001F40AC"/>
    <w:rsid w:val="001F4385"/>
    <w:rsid w:val="001F46F3"/>
    <w:rsid w:val="001F4852"/>
    <w:rsid w:val="001F496C"/>
    <w:rsid w:val="001F4D5D"/>
    <w:rsid w:val="001F5751"/>
    <w:rsid w:val="001F70BA"/>
    <w:rsid w:val="001F70D0"/>
    <w:rsid w:val="001F726F"/>
    <w:rsid w:val="001F7E33"/>
    <w:rsid w:val="0020105C"/>
    <w:rsid w:val="00201172"/>
    <w:rsid w:val="0020123A"/>
    <w:rsid w:val="002013E2"/>
    <w:rsid w:val="00201442"/>
    <w:rsid w:val="00201A6A"/>
    <w:rsid w:val="00201B56"/>
    <w:rsid w:val="00201F0E"/>
    <w:rsid w:val="002021DC"/>
    <w:rsid w:val="0020458F"/>
    <w:rsid w:val="00204699"/>
    <w:rsid w:val="00204B9E"/>
    <w:rsid w:val="00205CFA"/>
    <w:rsid w:val="002061E4"/>
    <w:rsid w:val="002068BD"/>
    <w:rsid w:val="00206C29"/>
    <w:rsid w:val="00207E75"/>
    <w:rsid w:val="00207F96"/>
    <w:rsid w:val="0021165C"/>
    <w:rsid w:val="002116C1"/>
    <w:rsid w:val="00215F09"/>
    <w:rsid w:val="00216907"/>
    <w:rsid w:val="00216B4D"/>
    <w:rsid w:val="00216D89"/>
    <w:rsid w:val="002170A1"/>
    <w:rsid w:val="00217325"/>
    <w:rsid w:val="0021748E"/>
    <w:rsid w:val="0021777C"/>
    <w:rsid w:val="00217930"/>
    <w:rsid w:val="00217D66"/>
    <w:rsid w:val="00220854"/>
    <w:rsid w:val="00223AF8"/>
    <w:rsid w:val="00223E84"/>
    <w:rsid w:val="00224090"/>
    <w:rsid w:val="002241B7"/>
    <w:rsid w:val="00224849"/>
    <w:rsid w:val="00224CA0"/>
    <w:rsid w:val="00224F1F"/>
    <w:rsid w:val="002251BA"/>
    <w:rsid w:val="002251CC"/>
    <w:rsid w:val="00225F5E"/>
    <w:rsid w:val="00226C76"/>
    <w:rsid w:val="00227101"/>
    <w:rsid w:val="00230E56"/>
    <w:rsid w:val="002316EC"/>
    <w:rsid w:val="00233F3E"/>
    <w:rsid w:val="00234E0F"/>
    <w:rsid w:val="00236365"/>
    <w:rsid w:val="00236763"/>
    <w:rsid w:val="00237402"/>
    <w:rsid w:val="002374E7"/>
    <w:rsid w:val="00240C5F"/>
    <w:rsid w:val="00241847"/>
    <w:rsid w:val="002418F7"/>
    <w:rsid w:val="00241A9A"/>
    <w:rsid w:val="0024246E"/>
    <w:rsid w:val="00242B5D"/>
    <w:rsid w:val="00243228"/>
    <w:rsid w:val="002439D5"/>
    <w:rsid w:val="00243DF5"/>
    <w:rsid w:val="00244130"/>
    <w:rsid w:val="002451F9"/>
    <w:rsid w:val="00246806"/>
    <w:rsid w:val="002469C5"/>
    <w:rsid w:val="00247147"/>
    <w:rsid w:val="002475A6"/>
    <w:rsid w:val="00247A2A"/>
    <w:rsid w:val="00247ACC"/>
    <w:rsid w:val="002511A1"/>
    <w:rsid w:val="00251D72"/>
    <w:rsid w:val="002523E8"/>
    <w:rsid w:val="002529F0"/>
    <w:rsid w:val="00252A35"/>
    <w:rsid w:val="00252D61"/>
    <w:rsid w:val="002534EC"/>
    <w:rsid w:val="00253F9B"/>
    <w:rsid w:val="0025442E"/>
    <w:rsid w:val="00254AB3"/>
    <w:rsid w:val="00257405"/>
    <w:rsid w:val="00257BF7"/>
    <w:rsid w:val="00257F4A"/>
    <w:rsid w:val="0026022E"/>
    <w:rsid w:val="00260902"/>
    <w:rsid w:val="00260FE9"/>
    <w:rsid w:val="00261359"/>
    <w:rsid w:val="002625F4"/>
    <w:rsid w:val="00262FE4"/>
    <w:rsid w:val="0026387E"/>
    <w:rsid w:val="0026408D"/>
    <w:rsid w:val="002641D2"/>
    <w:rsid w:val="002648EB"/>
    <w:rsid w:val="00264B1E"/>
    <w:rsid w:val="00264B60"/>
    <w:rsid w:val="00265B42"/>
    <w:rsid w:val="00265DD3"/>
    <w:rsid w:val="002664FF"/>
    <w:rsid w:val="002665E4"/>
    <w:rsid w:val="00266DE0"/>
    <w:rsid w:val="00266FF4"/>
    <w:rsid w:val="00267F78"/>
    <w:rsid w:val="002707E5"/>
    <w:rsid w:val="00270CB2"/>
    <w:rsid w:val="0027174D"/>
    <w:rsid w:val="002718FB"/>
    <w:rsid w:val="002723CE"/>
    <w:rsid w:val="002726F0"/>
    <w:rsid w:val="00272F27"/>
    <w:rsid w:val="00273EF6"/>
    <w:rsid w:val="0027416F"/>
    <w:rsid w:val="002741A8"/>
    <w:rsid w:val="00275099"/>
    <w:rsid w:val="00276306"/>
    <w:rsid w:val="00276D53"/>
    <w:rsid w:val="002773AB"/>
    <w:rsid w:val="00277B36"/>
    <w:rsid w:val="002807D3"/>
    <w:rsid w:val="00280EA2"/>
    <w:rsid w:val="00281B90"/>
    <w:rsid w:val="0028215F"/>
    <w:rsid w:val="00282A18"/>
    <w:rsid w:val="00282AB9"/>
    <w:rsid w:val="00283560"/>
    <w:rsid w:val="00283E61"/>
    <w:rsid w:val="00283E7E"/>
    <w:rsid w:val="0028597F"/>
    <w:rsid w:val="00286024"/>
    <w:rsid w:val="002877F2"/>
    <w:rsid w:val="00287B52"/>
    <w:rsid w:val="00287F3D"/>
    <w:rsid w:val="00290A9D"/>
    <w:rsid w:val="00292CF9"/>
    <w:rsid w:val="00292D60"/>
    <w:rsid w:val="00292FC2"/>
    <w:rsid w:val="00294399"/>
    <w:rsid w:val="00294C22"/>
    <w:rsid w:val="002950AA"/>
    <w:rsid w:val="00297520"/>
    <w:rsid w:val="002A0050"/>
    <w:rsid w:val="002A1055"/>
    <w:rsid w:val="002A15DA"/>
    <w:rsid w:val="002A1D22"/>
    <w:rsid w:val="002A2771"/>
    <w:rsid w:val="002A2BB0"/>
    <w:rsid w:val="002A31BD"/>
    <w:rsid w:val="002A4128"/>
    <w:rsid w:val="002A4828"/>
    <w:rsid w:val="002A49DA"/>
    <w:rsid w:val="002A4B5E"/>
    <w:rsid w:val="002A5A01"/>
    <w:rsid w:val="002B1937"/>
    <w:rsid w:val="002B1DD2"/>
    <w:rsid w:val="002B2772"/>
    <w:rsid w:val="002B2926"/>
    <w:rsid w:val="002B2A7E"/>
    <w:rsid w:val="002B2ABF"/>
    <w:rsid w:val="002B373B"/>
    <w:rsid w:val="002B5797"/>
    <w:rsid w:val="002B6C55"/>
    <w:rsid w:val="002B79DE"/>
    <w:rsid w:val="002C001E"/>
    <w:rsid w:val="002C0167"/>
    <w:rsid w:val="002C09C2"/>
    <w:rsid w:val="002C1114"/>
    <w:rsid w:val="002C2D60"/>
    <w:rsid w:val="002C2F45"/>
    <w:rsid w:val="002C3A27"/>
    <w:rsid w:val="002C3B5D"/>
    <w:rsid w:val="002C40E8"/>
    <w:rsid w:val="002C45D2"/>
    <w:rsid w:val="002C47D6"/>
    <w:rsid w:val="002C5630"/>
    <w:rsid w:val="002C6A24"/>
    <w:rsid w:val="002C73C0"/>
    <w:rsid w:val="002D043C"/>
    <w:rsid w:val="002D2556"/>
    <w:rsid w:val="002D256E"/>
    <w:rsid w:val="002D29A0"/>
    <w:rsid w:val="002D3642"/>
    <w:rsid w:val="002D3742"/>
    <w:rsid w:val="002D4422"/>
    <w:rsid w:val="002D4E83"/>
    <w:rsid w:val="002E1479"/>
    <w:rsid w:val="002E1DFE"/>
    <w:rsid w:val="002E211A"/>
    <w:rsid w:val="002E2A08"/>
    <w:rsid w:val="002E349E"/>
    <w:rsid w:val="002E3877"/>
    <w:rsid w:val="002E4410"/>
    <w:rsid w:val="002E568A"/>
    <w:rsid w:val="002E5C9F"/>
    <w:rsid w:val="002E6143"/>
    <w:rsid w:val="002E7A6D"/>
    <w:rsid w:val="002F18F6"/>
    <w:rsid w:val="002F1A43"/>
    <w:rsid w:val="002F1BC1"/>
    <w:rsid w:val="002F1CB2"/>
    <w:rsid w:val="002F32BB"/>
    <w:rsid w:val="002F3C3C"/>
    <w:rsid w:val="002F3D3B"/>
    <w:rsid w:val="002F3E8E"/>
    <w:rsid w:val="002F427B"/>
    <w:rsid w:val="002F4B2D"/>
    <w:rsid w:val="002F55D7"/>
    <w:rsid w:val="002F634C"/>
    <w:rsid w:val="002F6615"/>
    <w:rsid w:val="002F6A76"/>
    <w:rsid w:val="002F6B4A"/>
    <w:rsid w:val="002F7AC1"/>
    <w:rsid w:val="00300F2F"/>
    <w:rsid w:val="00301097"/>
    <w:rsid w:val="00304150"/>
    <w:rsid w:val="00305B25"/>
    <w:rsid w:val="00305B65"/>
    <w:rsid w:val="00306599"/>
    <w:rsid w:val="003068BA"/>
    <w:rsid w:val="003073C4"/>
    <w:rsid w:val="003074F7"/>
    <w:rsid w:val="003075AA"/>
    <w:rsid w:val="003076DD"/>
    <w:rsid w:val="00307C3B"/>
    <w:rsid w:val="00307FF3"/>
    <w:rsid w:val="0031082A"/>
    <w:rsid w:val="003112C1"/>
    <w:rsid w:val="00311FBD"/>
    <w:rsid w:val="0031225E"/>
    <w:rsid w:val="003126BD"/>
    <w:rsid w:val="0031348A"/>
    <w:rsid w:val="00313923"/>
    <w:rsid w:val="00313A5D"/>
    <w:rsid w:val="00313D1B"/>
    <w:rsid w:val="00313F7D"/>
    <w:rsid w:val="00314380"/>
    <w:rsid w:val="00314F39"/>
    <w:rsid w:val="003156EC"/>
    <w:rsid w:val="00315A07"/>
    <w:rsid w:val="003172C5"/>
    <w:rsid w:val="003200F7"/>
    <w:rsid w:val="00321659"/>
    <w:rsid w:val="00321741"/>
    <w:rsid w:val="00321A64"/>
    <w:rsid w:val="00321CB8"/>
    <w:rsid w:val="00321E31"/>
    <w:rsid w:val="003231DF"/>
    <w:rsid w:val="0032379B"/>
    <w:rsid w:val="00324040"/>
    <w:rsid w:val="0032497E"/>
    <w:rsid w:val="00324DCE"/>
    <w:rsid w:val="00325459"/>
    <w:rsid w:val="00325CE6"/>
    <w:rsid w:val="00326BBA"/>
    <w:rsid w:val="00326EE4"/>
    <w:rsid w:val="00326F15"/>
    <w:rsid w:val="00327673"/>
    <w:rsid w:val="0033007F"/>
    <w:rsid w:val="00330206"/>
    <w:rsid w:val="0033157D"/>
    <w:rsid w:val="003321E1"/>
    <w:rsid w:val="00332C28"/>
    <w:rsid w:val="00333690"/>
    <w:rsid w:val="003338B2"/>
    <w:rsid w:val="003355BC"/>
    <w:rsid w:val="00336118"/>
    <w:rsid w:val="003372B1"/>
    <w:rsid w:val="00337F4A"/>
    <w:rsid w:val="003403EF"/>
    <w:rsid w:val="0034043A"/>
    <w:rsid w:val="003406EB"/>
    <w:rsid w:val="00341067"/>
    <w:rsid w:val="00341A2E"/>
    <w:rsid w:val="00341D9B"/>
    <w:rsid w:val="00341EA5"/>
    <w:rsid w:val="00342099"/>
    <w:rsid w:val="003430E0"/>
    <w:rsid w:val="00343301"/>
    <w:rsid w:val="003435FE"/>
    <w:rsid w:val="0034410C"/>
    <w:rsid w:val="003445B5"/>
    <w:rsid w:val="003452F5"/>
    <w:rsid w:val="00345F0D"/>
    <w:rsid w:val="003473C8"/>
    <w:rsid w:val="00347AA5"/>
    <w:rsid w:val="00347C75"/>
    <w:rsid w:val="00350366"/>
    <w:rsid w:val="003508AE"/>
    <w:rsid w:val="00350CE7"/>
    <w:rsid w:val="0035127C"/>
    <w:rsid w:val="00351A2D"/>
    <w:rsid w:val="003525D1"/>
    <w:rsid w:val="00352774"/>
    <w:rsid w:val="003527D6"/>
    <w:rsid w:val="00353008"/>
    <w:rsid w:val="003539B6"/>
    <w:rsid w:val="00353F23"/>
    <w:rsid w:val="003540AA"/>
    <w:rsid w:val="00355662"/>
    <w:rsid w:val="00357893"/>
    <w:rsid w:val="00360DAB"/>
    <w:rsid w:val="00360FF2"/>
    <w:rsid w:val="00361BA7"/>
    <w:rsid w:val="0036215B"/>
    <w:rsid w:val="00362AAF"/>
    <w:rsid w:val="0036347F"/>
    <w:rsid w:val="003635AB"/>
    <w:rsid w:val="00363E68"/>
    <w:rsid w:val="00363FF3"/>
    <w:rsid w:val="00365768"/>
    <w:rsid w:val="00365B3C"/>
    <w:rsid w:val="00365E51"/>
    <w:rsid w:val="00366665"/>
    <w:rsid w:val="00366CA2"/>
    <w:rsid w:val="00367B22"/>
    <w:rsid w:val="00367E1E"/>
    <w:rsid w:val="00370D74"/>
    <w:rsid w:val="00371005"/>
    <w:rsid w:val="00371EF8"/>
    <w:rsid w:val="00372965"/>
    <w:rsid w:val="003745D8"/>
    <w:rsid w:val="00374BC4"/>
    <w:rsid w:val="00375AAE"/>
    <w:rsid w:val="0037636B"/>
    <w:rsid w:val="00376494"/>
    <w:rsid w:val="00376B5C"/>
    <w:rsid w:val="00377754"/>
    <w:rsid w:val="00380737"/>
    <w:rsid w:val="00381C99"/>
    <w:rsid w:val="0038249E"/>
    <w:rsid w:val="003832B7"/>
    <w:rsid w:val="00383FE6"/>
    <w:rsid w:val="00384EAD"/>
    <w:rsid w:val="003856CC"/>
    <w:rsid w:val="00385D48"/>
    <w:rsid w:val="00385F99"/>
    <w:rsid w:val="00386922"/>
    <w:rsid w:val="00387354"/>
    <w:rsid w:val="00387629"/>
    <w:rsid w:val="0039094C"/>
    <w:rsid w:val="00391242"/>
    <w:rsid w:val="00391F56"/>
    <w:rsid w:val="003921A1"/>
    <w:rsid w:val="003934B9"/>
    <w:rsid w:val="003938EE"/>
    <w:rsid w:val="003942F1"/>
    <w:rsid w:val="00394FCF"/>
    <w:rsid w:val="003955C7"/>
    <w:rsid w:val="00397BCD"/>
    <w:rsid w:val="003A092F"/>
    <w:rsid w:val="003A14C8"/>
    <w:rsid w:val="003A1E24"/>
    <w:rsid w:val="003A1EBB"/>
    <w:rsid w:val="003A2573"/>
    <w:rsid w:val="003A3346"/>
    <w:rsid w:val="003A376F"/>
    <w:rsid w:val="003A38C9"/>
    <w:rsid w:val="003A4B10"/>
    <w:rsid w:val="003A605C"/>
    <w:rsid w:val="003A677A"/>
    <w:rsid w:val="003A7946"/>
    <w:rsid w:val="003B00FB"/>
    <w:rsid w:val="003B05F8"/>
    <w:rsid w:val="003B13FA"/>
    <w:rsid w:val="003B1D85"/>
    <w:rsid w:val="003B3590"/>
    <w:rsid w:val="003B3FD1"/>
    <w:rsid w:val="003B48B5"/>
    <w:rsid w:val="003B4AF9"/>
    <w:rsid w:val="003B583A"/>
    <w:rsid w:val="003B5A75"/>
    <w:rsid w:val="003B73E8"/>
    <w:rsid w:val="003B767F"/>
    <w:rsid w:val="003B775A"/>
    <w:rsid w:val="003C09F2"/>
    <w:rsid w:val="003C10C6"/>
    <w:rsid w:val="003C1B33"/>
    <w:rsid w:val="003C208B"/>
    <w:rsid w:val="003C262D"/>
    <w:rsid w:val="003C286B"/>
    <w:rsid w:val="003C445D"/>
    <w:rsid w:val="003C4B0D"/>
    <w:rsid w:val="003C5047"/>
    <w:rsid w:val="003C5B90"/>
    <w:rsid w:val="003C617B"/>
    <w:rsid w:val="003C6F00"/>
    <w:rsid w:val="003D00CF"/>
    <w:rsid w:val="003D1678"/>
    <w:rsid w:val="003D1D09"/>
    <w:rsid w:val="003D1D48"/>
    <w:rsid w:val="003D1DF6"/>
    <w:rsid w:val="003D2168"/>
    <w:rsid w:val="003D258F"/>
    <w:rsid w:val="003D30C0"/>
    <w:rsid w:val="003D31B7"/>
    <w:rsid w:val="003D3203"/>
    <w:rsid w:val="003D32A2"/>
    <w:rsid w:val="003D3CDB"/>
    <w:rsid w:val="003D3EE1"/>
    <w:rsid w:val="003D430D"/>
    <w:rsid w:val="003D532C"/>
    <w:rsid w:val="003D5C3D"/>
    <w:rsid w:val="003D5D7B"/>
    <w:rsid w:val="003D72EC"/>
    <w:rsid w:val="003D7881"/>
    <w:rsid w:val="003E0454"/>
    <w:rsid w:val="003E0A51"/>
    <w:rsid w:val="003E0A56"/>
    <w:rsid w:val="003E1029"/>
    <w:rsid w:val="003E1735"/>
    <w:rsid w:val="003E1E15"/>
    <w:rsid w:val="003E1F68"/>
    <w:rsid w:val="003E21A7"/>
    <w:rsid w:val="003E282E"/>
    <w:rsid w:val="003E29D2"/>
    <w:rsid w:val="003E3A6D"/>
    <w:rsid w:val="003E3E65"/>
    <w:rsid w:val="003E4A66"/>
    <w:rsid w:val="003E55F8"/>
    <w:rsid w:val="003E58CA"/>
    <w:rsid w:val="003E5D96"/>
    <w:rsid w:val="003F00A0"/>
    <w:rsid w:val="003F06BA"/>
    <w:rsid w:val="003F0B3D"/>
    <w:rsid w:val="003F1017"/>
    <w:rsid w:val="003F1B45"/>
    <w:rsid w:val="003F1F70"/>
    <w:rsid w:val="003F21A5"/>
    <w:rsid w:val="003F3AA5"/>
    <w:rsid w:val="003F48AA"/>
    <w:rsid w:val="003F4B4A"/>
    <w:rsid w:val="003F4DDD"/>
    <w:rsid w:val="003F50BB"/>
    <w:rsid w:val="003F62B6"/>
    <w:rsid w:val="0040090B"/>
    <w:rsid w:val="00400E9F"/>
    <w:rsid w:val="0040234D"/>
    <w:rsid w:val="004027EE"/>
    <w:rsid w:val="004030D4"/>
    <w:rsid w:val="00404D5D"/>
    <w:rsid w:val="00405930"/>
    <w:rsid w:val="00405C06"/>
    <w:rsid w:val="00406E9A"/>
    <w:rsid w:val="004071A6"/>
    <w:rsid w:val="004073C0"/>
    <w:rsid w:val="00407412"/>
    <w:rsid w:val="00410955"/>
    <w:rsid w:val="00410EA7"/>
    <w:rsid w:val="00411B15"/>
    <w:rsid w:val="00415A25"/>
    <w:rsid w:val="00415BB4"/>
    <w:rsid w:val="004163DB"/>
    <w:rsid w:val="0041691D"/>
    <w:rsid w:val="00417323"/>
    <w:rsid w:val="0041748D"/>
    <w:rsid w:val="00417959"/>
    <w:rsid w:val="004210FE"/>
    <w:rsid w:val="0042247B"/>
    <w:rsid w:val="004236EE"/>
    <w:rsid w:val="00425378"/>
    <w:rsid w:val="004253AA"/>
    <w:rsid w:val="00425683"/>
    <w:rsid w:val="00426310"/>
    <w:rsid w:val="004263CC"/>
    <w:rsid w:val="00426D7E"/>
    <w:rsid w:val="0042771C"/>
    <w:rsid w:val="0043022C"/>
    <w:rsid w:val="00430FA5"/>
    <w:rsid w:val="0043181C"/>
    <w:rsid w:val="00431B85"/>
    <w:rsid w:val="00431BD2"/>
    <w:rsid w:val="004328BB"/>
    <w:rsid w:val="00433131"/>
    <w:rsid w:val="004343F5"/>
    <w:rsid w:val="00434441"/>
    <w:rsid w:val="00434508"/>
    <w:rsid w:val="004349AA"/>
    <w:rsid w:val="00434F47"/>
    <w:rsid w:val="00434FD0"/>
    <w:rsid w:val="004350FB"/>
    <w:rsid w:val="00436626"/>
    <w:rsid w:val="00436B57"/>
    <w:rsid w:val="0043744F"/>
    <w:rsid w:val="00440046"/>
    <w:rsid w:val="004401B1"/>
    <w:rsid w:val="00440E4A"/>
    <w:rsid w:val="00441634"/>
    <w:rsid w:val="00445418"/>
    <w:rsid w:val="0044551C"/>
    <w:rsid w:val="00445CBC"/>
    <w:rsid w:val="00445DF3"/>
    <w:rsid w:val="00446B84"/>
    <w:rsid w:val="00446DC7"/>
    <w:rsid w:val="0044706D"/>
    <w:rsid w:val="00447D4F"/>
    <w:rsid w:val="00447D94"/>
    <w:rsid w:val="00447EE9"/>
    <w:rsid w:val="00450207"/>
    <w:rsid w:val="004506A2"/>
    <w:rsid w:val="00452D6F"/>
    <w:rsid w:val="00455B5D"/>
    <w:rsid w:val="00455FE7"/>
    <w:rsid w:val="0045654B"/>
    <w:rsid w:val="00457434"/>
    <w:rsid w:val="00460011"/>
    <w:rsid w:val="0046119B"/>
    <w:rsid w:val="004622E9"/>
    <w:rsid w:val="00462E70"/>
    <w:rsid w:val="004632F2"/>
    <w:rsid w:val="004632FF"/>
    <w:rsid w:val="00464AFC"/>
    <w:rsid w:val="00464CBE"/>
    <w:rsid w:val="00465BD0"/>
    <w:rsid w:val="00465C86"/>
    <w:rsid w:val="00466940"/>
    <w:rsid w:val="00466A0D"/>
    <w:rsid w:val="00466BE1"/>
    <w:rsid w:val="004671AE"/>
    <w:rsid w:val="004702E3"/>
    <w:rsid w:val="00471771"/>
    <w:rsid w:val="004718F7"/>
    <w:rsid w:val="00471B95"/>
    <w:rsid w:val="00471CA5"/>
    <w:rsid w:val="0047271A"/>
    <w:rsid w:val="00473652"/>
    <w:rsid w:val="0047471B"/>
    <w:rsid w:val="0047479D"/>
    <w:rsid w:val="00474E83"/>
    <w:rsid w:val="004750D1"/>
    <w:rsid w:val="00475D66"/>
    <w:rsid w:val="00476539"/>
    <w:rsid w:val="00476A9F"/>
    <w:rsid w:val="00480132"/>
    <w:rsid w:val="00480C1F"/>
    <w:rsid w:val="00481A59"/>
    <w:rsid w:val="00481D11"/>
    <w:rsid w:val="004826BE"/>
    <w:rsid w:val="00482A79"/>
    <w:rsid w:val="00484DA9"/>
    <w:rsid w:val="00486150"/>
    <w:rsid w:val="004862C8"/>
    <w:rsid w:val="0048634A"/>
    <w:rsid w:val="00486A8F"/>
    <w:rsid w:val="004871EC"/>
    <w:rsid w:val="00490106"/>
    <w:rsid w:val="00490349"/>
    <w:rsid w:val="00490856"/>
    <w:rsid w:val="004917AC"/>
    <w:rsid w:val="004918EC"/>
    <w:rsid w:val="00491B5B"/>
    <w:rsid w:val="004920D6"/>
    <w:rsid w:val="0049376B"/>
    <w:rsid w:val="00493E80"/>
    <w:rsid w:val="00494784"/>
    <w:rsid w:val="00494E12"/>
    <w:rsid w:val="0049515D"/>
    <w:rsid w:val="004951DE"/>
    <w:rsid w:val="00496F6A"/>
    <w:rsid w:val="00497EE6"/>
    <w:rsid w:val="004A1014"/>
    <w:rsid w:val="004A2298"/>
    <w:rsid w:val="004A22E0"/>
    <w:rsid w:val="004A25A8"/>
    <w:rsid w:val="004A25CC"/>
    <w:rsid w:val="004A2D3E"/>
    <w:rsid w:val="004A2F9F"/>
    <w:rsid w:val="004A31BD"/>
    <w:rsid w:val="004A3974"/>
    <w:rsid w:val="004A3C30"/>
    <w:rsid w:val="004A3D9D"/>
    <w:rsid w:val="004A43EF"/>
    <w:rsid w:val="004A46E0"/>
    <w:rsid w:val="004A4A7D"/>
    <w:rsid w:val="004A5450"/>
    <w:rsid w:val="004A545B"/>
    <w:rsid w:val="004A5D17"/>
    <w:rsid w:val="004A5F42"/>
    <w:rsid w:val="004A6191"/>
    <w:rsid w:val="004A69C9"/>
    <w:rsid w:val="004A6D43"/>
    <w:rsid w:val="004A7275"/>
    <w:rsid w:val="004A761C"/>
    <w:rsid w:val="004B04D5"/>
    <w:rsid w:val="004B0FC3"/>
    <w:rsid w:val="004B15C3"/>
    <w:rsid w:val="004B1777"/>
    <w:rsid w:val="004B1A0E"/>
    <w:rsid w:val="004B1D5D"/>
    <w:rsid w:val="004B24C5"/>
    <w:rsid w:val="004B2642"/>
    <w:rsid w:val="004B27AF"/>
    <w:rsid w:val="004B3331"/>
    <w:rsid w:val="004B35F4"/>
    <w:rsid w:val="004B3735"/>
    <w:rsid w:val="004B3C0D"/>
    <w:rsid w:val="004B5380"/>
    <w:rsid w:val="004B549F"/>
    <w:rsid w:val="004B59E0"/>
    <w:rsid w:val="004B5D48"/>
    <w:rsid w:val="004B5F02"/>
    <w:rsid w:val="004B69EC"/>
    <w:rsid w:val="004B6B0A"/>
    <w:rsid w:val="004B7415"/>
    <w:rsid w:val="004B7458"/>
    <w:rsid w:val="004B7F2F"/>
    <w:rsid w:val="004C009C"/>
    <w:rsid w:val="004C04DE"/>
    <w:rsid w:val="004C1638"/>
    <w:rsid w:val="004C19E0"/>
    <w:rsid w:val="004C41BF"/>
    <w:rsid w:val="004C547A"/>
    <w:rsid w:val="004C5BA2"/>
    <w:rsid w:val="004C5C09"/>
    <w:rsid w:val="004C5D2D"/>
    <w:rsid w:val="004C7C27"/>
    <w:rsid w:val="004C7F2C"/>
    <w:rsid w:val="004C7F69"/>
    <w:rsid w:val="004D1146"/>
    <w:rsid w:val="004D12E6"/>
    <w:rsid w:val="004D15E8"/>
    <w:rsid w:val="004D204F"/>
    <w:rsid w:val="004D3275"/>
    <w:rsid w:val="004D363E"/>
    <w:rsid w:val="004D40DC"/>
    <w:rsid w:val="004D43A2"/>
    <w:rsid w:val="004D4937"/>
    <w:rsid w:val="004D6751"/>
    <w:rsid w:val="004D67F0"/>
    <w:rsid w:val="004D703F"/>
    <w:rsid w:val="004D7A56"/>
    <w:rsid w:val="004E0CF3"/>
    <w:rsid w:val="004E0D55"/>
    <w:rsid w:val="004E19E8"/>
    <w:rsid w:val="004E1DF4"/>
    <w:rsid w:val="004E289E"/>
    <w:rsid w:val="004E2B74"/>
    <w:rsid w:val="004E3202"/>
    <w:rsid w:val="004E485C"/>
    <w:rsid w:val="004E5038"/>
    <w:rsid w:val="004E5E8F"/>
    <w:rsid w:val="004E64C6"/>
    <w:rsid w:val="004E6B51"/>
    <w:rsid w:val="004E7680"/>
    <w:rsid w:val="004F0714"/>
    <w:rsid w:val="004F1C7D"/>
    <w:rsid w:val="004F2E8A"/>
    <w:rsid w:val="004F3B4A"/>
    <w:rsid w:val="004F4187"/>
    <w:rsid w:val="004F5F0B"/>
    <w:rsid w:val="004F644F"/>
    <w:rsid w:val="004F667A"/>
    <w:rsid w:val="004F6AE1"/>
    <w:rsid w:val="004F74ED"/>
    <w:rsid w:val="0050081A"/>
    <w:rsid w:val="005025B3"/>
    <w:rsid w:val="00502800"/>
    <w:rsid w:val="00502E1F"/>
    <w:rsid w:val="00503261"/>
    <w:rsid w:val="00503A09"/>
    <w:rsid w:val="005061E6"/>
    <w:rsid w:val="005062B9"/>
    <w:rsid w:val="00507694"/>
    <w:rsid w:val="00507810"/>
    <w:rsid w:val="0051050C"/>
    <w:rsid w:val="00510CC7"/>
    <w:rsid w:val="00510E8F"/>
    <w:rsid w:val="00511F74"/>
    <w:rsid w:val="00512799"/>
    <w:rsid w:val="005127E6"/>
    <w:rsid w:val="00514315"/>
    <w:rsid w:val="005151FD"/>
    <w:rsid w:val="00516C26"/>
    <w:rsid w:val="00517375"/>
    <w:rsid w:val="00520477"/>
    <w:rsid w:val="00520E23"/>
    <w:rsid w:val="005210F7"/>
    <w:rsid w:val="00521CBC"/>
    <w:rsid w:val="00521F97"/>
    <w:rsid w:val="00522294"/>
    <w:rsid w:val="0052395D"/>
    <w:rsid w:val="005240E7"/>
    <w:rsid w:val="0052441A"/>
    <w:rsid w:val="0052456B"/>
    <w:rsid w:val="00526040"/>
    <w:rsid w:val="0052696A"/>
    <w:rsid w:val="00526A87"/>
    <w:rsid w:val="0052713A"/>
    <w:rsid w:val="0052781E"/>
    <w:rsid w:val="005316AA"/>
    <w:rsid w:val="005333C4"/>
    <w:rsid w:val="00533C56"/>
    <w:rsid w:val="00533C94"/>
    <w:rsid w:val="00534C4A"/>
    <w:rsid w:val="005352C0"/>
    <w:rsid w:val="00535A6B"/>
    <w:rsid w:val="00536328"/>
    <w:rsid w:val="005363B7"/>
    <w:rsid w:val="0053644C"/>
    <w:rsid w:val="00536630"/>
    <w:rsid w:val="005401EA"/>
    <w:rsid w:val="00540439"/>
    <w:rsid w:val="00540A58"/>
    <w:rsid w:val="00540EF4"/>
    <w:rsid w:val="005422C8"/>
    <w:rsid w:val="00542BB2"/>
    <w:rsid w:val="00542C14"/>
    <w:rsid w:val="00543336"/>
    <w:rsid w:val="00545151"/>
    <w:rsid w:val="00545202"/>
    <w:rsid w:val="0054584C"/>
    <w:rsid w:val="00546F62"/>
    <w:rsid w:val="00547CD7"/>
    <w:rsid w:val="005509A1"/>
    <w:rsid w:val="00551107"/>
    <w:rsid w:val="00551C3A"/>
    <w:rsid w:val="00552B42"/>
    <w:rsid w:val="00552FC6"/>
    <w:rsid w:val="0055365C"/>
    <w:rsid w:val="00554E9F"/>
    <w:rsid w:val="00555622"/>
    <w:rsid w:val="00555C45"/>
    <w:rsid w:val="0055652D"/>
    <w:rsid w:val="00556ADB"/>
    <w:rsid w:val="00557066"/>
    <w:rsid w:val="00557591"/>
    <w:rsid w:val="005578B1"/>
    <w:rsid w:val="0055798D"/>
    <w:rsid w:val="00557F5F"/>
    <w:rsid w:val="00560290"/>
    <w:rsid w:val="00560AA3"/>
    <w:rsid w:val="00560D9D"/>
    <w:rsid w:val="0056254C"/>
    <w:rsid w:val="00562CF2"/>
    <w:rsid w:val="00563533"/>
    <w:rsid w:val="00563B4D"/>
    <w:rsid w:val="00563E6D"/>
    <w:rsid w:val="00563FA8"/>
    <w:rsid w:val="005645E3"/>
    <w:rsid w:val="00564B77"/>
    <w:rsid w:val="00564F52"/>
    <w:rsid w:val="005653EA"/>
    <w:rsid w:val="005654AE"/>
    <w:rsid w:val="00565746"/>
    <w:rsid w:val="00565796"/>
    <w:rsid w:val="00565A7D"/>
    <w:rsid w:val="00566884"/>
    <w:rsid w:val="005673A8"/>
    <w:rsid w:val="00567633"/>
    <w:rsid w:val="00567EC3"/>
    <w:rsid w:val="00570EDC"/>
    <w:rsid w:val="00571ADE"/>
    <w:rsid w:val="00571B17"/>
    <w:rsid w:val="005725EF"/>
    <w:rsid w:val="00572768"/>
    <w:rsid w:val="00572C82"/>
    <w:rsid w:val="00573284"/>
    <w:rsid w:val="00573E5E"/>
    <w:rsid w:val="005743C3"/>
    <w:rsid w:val="0057463E"/>
    <w:rsid w:val="00574A99"/>
    <w:rsid w:val="00574E4A"/>
    <w:rsid w:val="00575542"/>
    <w:rsid w:val="00575A0B"/>
    <w:rsid w:val="00575F3D"/>
    <w:rsid w:val="0057654F"/>
    <w:rsid w:val="00576E32"/>
    <w:rsid w:val="00577962"/>
    <w:rsid w:val="00580865"/>
    <w:rsid w:val="00580D33"/>
    <w:rsid w:val="00580EAE"/>
    <w:rsid w:val="0058249A"/>
    <w:rsid w:val="00582F82"/>
    <w:rsid w:val="00583C8A"/>
    <w:rsid w:val="00583EB0"/>
    <w:rsid w:val="00584461"/>
    <w:rsid w:val="0058481D"/>
    <w:rsid w:val="0058511A"/>
    <w:rsid w:val="00586044"/>
    <w:rsid w:val="005860BA"/>
    <w:rsid w:val="00586676"/>
    <w:rsid w:val="00590049"/>
    <w:rsid w:val="00590AFE"/>
    <w:rsid w:val="00591199"/>
    <w:rsid w:val="00592052"/>
    <w:rsid w:val="005927C2"/>
    <w:rsid w:val="00592E35"/>
    <w:rsid w:val="00593977"/>
    <w:rsid w:val="005940D5"/>
    <w:rsid w:val="00594DF4"/>
    <w:rsid w:val="0059583F"/>
    <w:rsid w:val="0059594D"/>
    <w:rsid w:val="00595A45"/>
    <w:rsid w:val="00596343"/>
    <w:rsid w:val="0059752F"/>
    <w:rsid w:val="005978EF"/>
    <w:rsid w:val="00597A4A"/>
    <w:rsid w:val="005A261F"/>
    <w:rsid w:val="005A27F0"/>
    <w:rsid w:val="005A2D14"/>
    <w:rsid w:val="005A2D3C"/>
    <w:rsid w:val="005A382A"/>
    <w:rsid w:val="005A5484"/>
    <w:rsid w:val="005A65C2"/>
    <w:rsid w:val="005A6F06"/>
    <w:rsid w:val="005A7783"/>
    <w:rsid w:val="005B0448"/>
    <w:rsid w:val="005B0864"/>
    <w:rsid w:val="005B08D5"/>
    <w:rsid w:val="005B2212"/>
    <w:rsid w:val="005B36B2"/>
    <w:rsid w:val="005B3A15"/>
    <w:rsid w:val="005B3A33"/>
    <w:rsid w:val="005B3CC9"/>
    <w:rsid w:val="005B55A9"/>
    <w:rsid w:val="005B5CC4"/>
    <w:rsid w:val="005B61DE"/>
    <w:rsid w:val="005B63A7"/>
    <w:rsid w:val="005B6477"/>
    <w:rsid w:val="005B6955"/>
    <w:rsid w:val="005B715E"/>
    <w:rsid w:val="005B7D77"/>
    <w:rsid w:val="005C01A8"/>
    <w:rsid w:val="005C0303"/>
    <w:rsid w:val="005C052C"/>
    <w:rsid w:val="005C1C40"/>
    <w:rsid w:val="005C1F76"/>
    <w:rsid w:val="005C20E4"/>
    <w:rsid w:val="005C3337"/>
    <w:rsid w:val="005C40EC"/>
    <w:rsid w:val="005C412D"/>
    <w:rsid w:val="005C44D1"/>
    <w:rsid w:val="005C45B0"/>
    <w:rsid w:val="005C5659"/>
    <w:rsid w:val="005C6279"/>
    <w:rsid w:val="005C6E78"/>
    <w:rsid w:val="005C7BDB"/>
    <w:rsid w:val="005C7E1D"/>
    <w:rsid w:val="005D0446"/>
    <w:rsid w:val="005D055B"/>
    <w:rsid w:val="005D067E"/>
    <w:rsid w:val="005D0B15"/>
    <w:rsid w:val="005D0B6D"/>
    <w:rsid w:val="005D119C"/>
    <w:rsid w:val="005D14DF"/>
    <w:rsid w:val="005D1DCB"/>
    <w:rsid w:val="005D2277"/>
    <w:rsid w:val="005D26C4"/>
    <w:rsid w:val="005D2888"/>
    <w:rsid w:val="005D33AA"/>
    <w:rsid w:val="005D3A45"/>
    <w:rsid w:val="005D3C48"/>
    <w:rsid w:val="005D3E3C"/>
    <w:rsid w:val="005D4C96"/>
    <w:rsid w:val="005D55DD"/>
    <w:rsid w:val="005D5CB6"/>
    <w:rsid w:val="005D6AA9"/>
    <w:rsid w:val="005D6B8A"/>
    <w:rsid w:val="005D6CE6"/>
    <w:rsid w:val="005D7653"/>
    <w:rsid w:val="005D7767"/>
    <w:rsid w:val="005E0C38"/>
    <w:rsid w:val="005E1508"/>
    <w:rsid w:val="005E2E47"/>
    <w:rsid w:val="005E3D53"/>
    <w:rsid w:val="005E5D80"/>
    <w:rsid w:val="005E6DF3"/>
    <w:rsid w:val="005E71A0"/>
    <w:rsid w:val="005E79E8"/>
    <w:rsid w:val="005F0798"/>
    <w:rsid w:val="005F085A"/>
    <w:rsid w:val="005F0988"/>
    <w:rsid w:val="005F0EA3"/>
    <w:rsid w:val="005F16BB"/>
    <w:rsid w:val="005F24F5"/>
    <w:rsid w:val="005F2CE5"/>
    <w:rsid w:val="005F2E80"/>
    <w:rsid w:val="005F2F83"/>
    <w:rsid w:val="005F37A0"/>
    <w:rsid w:val="005F3A20"/>
    <w:rsid w:val="005F47F0"/>
    <w:rsid w:val="005F4A30"/>
    <w:rsid w:val="005F51CE"/>
    <w:rsid w:val="005F54AD"/>
    <w:rsid w:val="005F58E3"/>
    <w:rsid w:val="005F5DD3"/>
    <w:rsid w:val="005F6CB1"/>
    <w:rsid w:val="005F7AEC"/>
    <w:rsid w:val="00601766"/>
    <w:rsid w:val="006019B8"/>
    <w:rsid w:val="00601C21"/>
    <w:rsid w:val="0060244D"/>
    <w:rsid w:val="00602473"/>
    <w:rsid w:val="00604008"/>
    <w:rsid w:val="00604B16"/>
    <w:rsid w:val="006054B0"/>
    <w:rsid w:val="00606646"/>
    <w:rsid w:val="006066EE"/>
    <w:rsid w:val="00606CBA"/>
    <w:rsid w:val="0060723B"/>
    <w:rsid w:val="006101DC"/>
    <w:rsid w:val="00610564"/>
    <w:rsid w:val="00611098"/>
    <w:rsid w:val="00612AED"/>
    <w:rsid w:val="00612BC7"/>
    <w:rsid w:val="00612C0A"/>
    <w:rsid w:val="006130C2"/>
    <w:rsid w:val="00613CB3"/>
    <w:rsid w:val="00614799"/>
    <w:rsid w:val="0061607D"/>
    <w:rsid w:val="00620065"/>
    <w:rsid w:val="00620415"/>
    <w:rsid w:val="00620AF5"/>
    <w:rsid w:val="0062145A"/>
    <w:rsid w:val="006221D5"/>
    <w:rsid w:val="00622F8E"/>
    <w:rsid w:val="00622FBA"/>
    <w:rsid w:val="00624286"/>
    <w:rsid w:val="00624F2C"/>
    <w:rsid w:val="00626132"/>
    <w:rsid w:val="00626F1D"/>
    <w:rsid w:val="00626F2A"/>
    <w:rsid w:val="00627615"/>
    <w:rsid w:val="00627BEE"/>
    <w:rsid w:val="00630609"/>
    <w:rsid w:val="00630CF9"/>
    <w:rsid w:val="006312C6"/>
    <w:rsid w:val="00632415"/>
    <w:rsid w:val="00632E87"/>
    <w:rsid w:val="006338F6"/>
    <w:rsid w:val="00633AA1"/>
    <w:rsid w:val="00634893"/>
    <w:rsid w:val="00635A3D"/>
    <w:rsid w:val="00635FE6"/>
    <w:rsid w:val="00636266"/>
    <w:rsid w:val="00636907"/>
    <w:rsid w:val="00636FD4"/>
    <w:rsid w:val="00637E03"/>
    <w:rsid w:val="006408E2"/>
    <w:rsid w:val="00640DCA"/>
    <w:rsid w:val="00640FA3"/>
    <w:rsid w:val="00641728"/>
    <w:rsid w:val="00641FB0"/>
    <w:rsid w:val="00642942"/>
    <w:rsid w:val="00642AA3"/>
    <w:rsid w:val="00642D32"/>
    <w:rsid w:val="00643485"/>
    <w:rsid w:val="006436AB"/>
    <w:rsid w:val="00643EE5"/>
    <w:rsid w:val="006450F6"/>
    <w:rsid w:val="00645908"/>
    <w:rsid w:val="0064742C"/>
    <w:rsid w:val="0064758A"/>
    <w:rsid w:val="006518A9"/>
    <w:rsid w:val="00653341"/>
    <w:rsid w:val="006539D8"/>
    <w:rsid w:val="00653C57"/>
    <w:rsid w:val="00654462"/>
    <w:rsid w:val="00655287"/>
    <w:rsid w:val="00660D1E"/>
    <w:rsid w:val="00660EE0"/>
    <w:rsid w:val="006619D9"/>
    <w:rsid w:val="00661F91"/>
    <w:rsid w:val="00662474"/>
    <w:rsid w:val="0066258C"/>
    <w:rsid w:val="006625AA"/>
    <w:rsid w:val="006628A1"/>
    <w:rsid w:val="00663765"/>
    <w:rsid w:val="006639B2"/>
    <w:rsid w:val="0066403D"/>
    <w:rsid w:val="00664549"/>
    <w:rsid w:val="00664AC4"/>
    <w:rsid w:val="00664F3C"/>
    <w:rsid w:val="00665177"/>
    <w:rsid w:val="0066617E"/>
    <w:rsid w:val="00666CC3"/>
    <w:rsid w:val="006702B9"/>
    <w:rsid w:val="006708DB"/>
    <w:rsid w:val="0067136B"/>
    <w:rsid w:val="00671443"/>
    <w:rsid w:val="00672583"/>
    <w:rsid w:val="006736BD"/>
    <w:rsid w:val="00673980"/>
    <w:rsid w:val="006739B7"/>
    <w:rsid w:val="00674C06"/>
    <w:rsid w:val="006750D8"/>
    <w:rsid w:val="006765F3"/>
    <w:rsid w:val="006771F1"/>
    <w:rsid w:val="0067765B"/>
    <w:rsid w:val="00681C78"/>
    <w:rsid w:val="0068212E"/>
    <w:rsid w:val="006824C5"/>
    <w:rsid w:val="00682C36"/>
    <w:rsid w:val="00683BC9"/>
    <w:rsid w:val="006847A3"/>
    <w:rsid w:val="006848F5"/>
    <w:rsid w:val="00684D70"/>
    <w:rsid w:val="00684E54"/>
    <w:rsid w:val="00685017"/>
    <w:rsid w:val="00685D82"/>
    <w:rsid w:val="0068659B"/>
    <w:rsid w:val="00687C66"/>
    <w:rsid w:val="0069122F"/>
    <w:rsid w:val="006917CD"/>
    <w:rsid w:val="006924CE"/>
    <w:rsid w:val="00693BAD"/>
    <w:rsid w:val="0069610E"/>
    <w:rsid w:val="006A0111"/>
    <w:rsid w:val="006A02CA"/>
    <w:rsid w:val="006A0B24"/>
    <w:rsid w:val="006A0F4D"/>
    <w:rsid w:val="006A13AC"/>
    <w:rsid w:val="006A13B1"/>
    <w:rsid w:val="006A1B46"/>
    <w:rsid w:val="006A1EF1"/>
    <w:rsid w:val="006A20F4"/>
    <w:rsid w:val="006A2895"/>
    <w:rsid w:val="006A44F6"/>
    <w:rsid w:val="006A4DD4"/>
    <w:rsid w:val="006A53AB"/>
    <w:rsid w:val="006A74D2"/>
    <w:rsid w:val="006B01E0"/>
    <w:rsid w:val="006B0C5F"/>
    <w:rsid w:val="006B14CA"/>
    <w:rsid w:val="006B1680"/>
    <w:rsid w:val="006B2A25"/>
    <w:rsid w:val="006B3341"/>
    <w:rsid w:val="006B3C90"/>
    <w:rsid w:val="006B4471"/>
    <w:rsid w:val="006B4D79"/>
    <w:rsid w:val="006B63E4"/>
    <w:rsid w:val="006B6D7A"/>
    <w:rsid w:val="006B6E6F"/>
    <w:rsid w:val="006B7893"/>
    <w:rsid w:val="006B7F5B"/>
    <w:rsid w:val="006C1630"/>
    <w:rsid w:val="006C19BF"/>
    <w:rsid w:val="006C1F71"/>
    <w:rsid w:val="006C1FFB"/>
    <w:rsid w:val="006C24F3"/>
    <w:rsid w:val="006C2825"/>
    <w:rsid w:val="006C2E00"/>
    <w:rsid w:val="006C387D"/>
    <w:rsid w:val="006C43E0"/>
    <w:rsid w:val="006C4435"/>
    <w:rsid w:val="006C53B1"/>
    <w:rsid w:val="006C6BE7"/>
    <w:rsid w:val="006C75A1"/>
    <w:rsid w:val="006C75F6"/>
    <w:rsid w:val="006C7B4B"/>
    <w:rsid w:val="006D0C42"/>
    <w:rsid w:val="006D1E5B"/>
    <w:rsid w:val="006D266B"/>
    <w:rsid w:val="006D27FD"/>
    <w:rsid w:val="006D285E"/>
    <w:rsid w:val="006D2946"/>
    <w:rsid w:val="006D363E"/>
    <w:rsid w:val="006D3DAE"/>
    <w:rsid w:val="006D42BB"/>
    <w:rsid w:val="006D469E"/>
    <w:rsid w:val="006D486D"/>
    <w:rsid w:val="006D54DE"/>
    <w:rsid w:val="006D5DB7"/>
    <w:rsid w:val="006D6BFD"/>
    <w:rsid w:val="006D6F6C"/>
    <w:rsid w:val="006E011F"/>
    <w:rsid w:val="006E0CAC"/>
    <w:rsid w:val="006E0D5F"/>
    <w:rsid w:val="006E0DFF"/>
    <w:rsid w:val="006E24A1"/>
    <w:rsid w:val="006E2BF7"/>
    <w:rsid w:val="006E359A"/>
    <w:rsid w:val="006E3708"/>
    <w:rsid w:val="006E4549"/>
    <w:rsid w:val="006E4B4B"/>
    <w:rsid w:val="006E5A46"/>
    <w:rsid w:val="006E6C23"/>
    <w:rsid w:val="006E7DE1"/>
    <w:rsid w:val="006F09C3"/>
    <w:rsid w:val="006F0CFD"/>
    <w:rsid w:val="006F1218"/>
    <w:rsid w:val="006F202B"/>
    <w:rsid w:val="006F2261"/>
    <w:rsid w:val="006F25FA"/>
    <w:rsid w:val="006F384B"/>
    <w:rsid w:val="006F4B28"/>
    <w:rsid w:val="006F517D"/>
    <w:rsid w:val="006F6455"/>
    <w:rsid w:val="006F6E34"/>
    <w:rsid w:val="006F7153"/>
    <w:rsid w:val="006F71F3"/>
    <w:rsid w:val="006F7B86"/>
    <w:rsid w:val="006F7E1E"/>
    <w:rsid w:val="007009E7"/>
    <w:rsid w:val="00700A29"/>
    <w:rsid w:val="007010AD"/>
    <w:rsid w:val="007033FA"/>
    <w:rsid w:val="00703620"/>
    <w:rsid w:val="007042AE"/>
    <w:rsid w:val="00704396"/>
    <w:rsid w:val="00704C0F"/>
    <w:rsid w:val="007050EF"/>
    <w:rsid w:val="0070511A"/>
    <w:rsid w:val="00705561"/>
    <w:rsid w:val="00705D9E"/>
    <w:rsid w:val="007067A9"/>
    <w:rsid w:val="00706984"/>
    <w:rsid w:val="00707314"/>
    <w:rsid w:val="00707A08"/>
    <w:rsid w:val="00707D6C"/>
    <w:rsid w:val="00707EBA"/>
    <w:rsid w:val="00710AB9"/>
    <w:rsid w:val="00711D7D"/>
    <w:rsid w:val="00712D51"/>
    <w:rsid w:val="00713448"/>
    <w:rsid w:val="00713A02"/>
    <w:rsid w:val="007140F2"/>
    <w:rsid w:val="007142DB"/>
    <w:rsid w:val="00715935"/>
    <w:rsid w:val="00716383"/>
    <w:rsid w:val="0071670E"/>
    <w:rsid w:val="007175F8"/>
    <w:rsid w:val="00717C7C"/>
    <w:rsid w:val="00717E43"/>
    <w:rsid w:val="007209E9"/>
    <w:rsid w:val="00721149"/>
    <w:rsid w:val="007217A3"/>
    <w:rsid w:val="00721F41"/>
    <w:rsid w:val="0072256E"/>
    <w:rsid w:val="00722ED3"/>
    <w:rsid w:val="007249B2"/>
    <w:rsid w:val="00724C8D"/>
    <w:rsid w:val="00725406"/>
    <w:rsid w:val="00725A37"/>
    <w:rsid w:val="00725CA9"/>
    <w:rsid w:val="007267FD"/>
    <w:rsid w:val="00727B5D"/>
    <w:rsid w:val="00730060"/>
    <w:rsid w:val="0073181F"/>
    <w:rsid w:val="007319AA"/>
    <w:rsid w:val="00732C59"/>
    <w:rsid w:val="007331A0"/>
    <w:rsid w:val="00733921"/>
    <w:rsid w:val="00734C5C"/>
    <w:rsid w:val="0073545E"/>
    <w:rsid w:val="00735DB9"/>
    <w:rsid w:val="00736D61"/>
    <w:rsid w:val="00737CFE"/>
    <w:rsid w:val="007408CE"/>
    <w:rsid w:val="0074105B"/>
    <w:rsid w:val="00741629"/>
    <w:rsid w:val="007418FB"/>
    <w:rsid w:val="00741CE3"/>
    <w:rsid w:val="00741FD4"/>
    <w:rsid w:val="0074257B"/>
    <w:rsid w:val="0074310B"/>
    <w:rsid w:val="00743133"/>
    <w:rsid w:val="007442A4"/>
    <w:rsid w:val="00744409"/>
    <w:rsid w:val="007444C6"/>
    <w:rsid w:val="00744AD7"/>
    <w:rsid w:val="00745244"/>
    <w:rsid w:val="00745566"/>
    <w:rsid w:val="00745A08"/>
    <w:rsid w:val="007467B7"/>
    <w:rsid w:val="0074754C"/>
    <w:rsid w:val="0074792A"/>
    <w:rsid w:val="00747AAB"/>
    <w:rsid w:val="00750073"/>
    <w:rsid w:val="007504EB"/>
    <w:rsid w:val="00750B74"/>
    <w:rsid w:val="00751D73"/>
    <w:rsid w:val="00752513"/>
    <w:rsid w:val="00752674"/>
    <w:rsid w:val="00753C6F"/>
    <w:rsid w:val="00753DBE"/>
    <w:rsid w:val="00754569"/>
    <w:rsid w:val="00754B97"/>
    <w:rsid w:val="0075520D"/>
    <w:rsid w:val="0075617C"/>
    <w:rsid w:val="00756F91"/>
    <w:rsid w:val="007573EF"/>
    <w:rsid w:val="007600B8"/>
    <w:rsid w:val="00760389"/>
    <w:rsid w:val="00760ABE"/>
    <w:rsid w:val="00760DBC"/>
    <w:rsid w:val="00760DC6"/>
    <w:rsid w:val="007613D9"/>
    <w:rsid w:val="00761C80"/>
    <w:rsid w:val="007636C8"/>
    <w:rsid w:val="00765649"/>
    <w:rsid w:val="007663DC"/>
    <w:rsid w:val="00766B48"/>
    <w:rsid w:val="0076717B"/>
    <w:rsid w:val="00767249"/>
    <w:rsid w:val="00767290"/>
    <w:rsid w:val="007700EA"/>
    <w:rsid w:val="0077058D"/>
    <w:rsid w:val="007708D4"/>
    <w:rsid w:val="00771259"/>
    <w:rsid w:val="00771EC8"/>
    <w:rsid w:val="007725E9"/>
    <w:rsid w:val="007729C7"/>
    <w:rsid w:val="00772E20"/>
    <w:rsid w:val="00773E21"/>
    <w:rsid w:val="00773FA4"/>
    <w:rsid w:val="007740A0"/>
    <w:rsid w:val="007747A4"/>
    <w:rsid w:val="00774812"/>
    <w:rsid w:val="00774D75"/>
    <w:rsid w:val="00774DCC"/>
    <w:rsid w:val="00776003"/>
    <w:rsid w:val="0077685B"/>
    <w:rsid w:val="00776C94"/>
    <w:rsid w:val="00776F46"/>
    <w:rsid w:val="007770EF"/>
    <w:rsid w:val="00777E2C"/>
    <w:rsid w:val="00780432"/>
    <w:rsid w:val="00780A0F"/>
    <w:rsid w:val="00780F0D"/>
    <w:rsid w:val="00781424"/>
    <w:rsid w:val="00781BEA"/>
    <w:rsid w:val="00782535"/>
    <w:rsid w:val="00782913"/>
    <w:rsid w:val="00784081"/>
    <w:rsid w:val="00784418"/>
    <w:rsid w:val="00784CF7"/>
    <w:rsid w:val="00784F32"/>
    <w:rsid w:val="007856CA"/>
    <w:rsid w:val="00785E57"/>
    <w:rsid w:val="00785EAE"/>
    <w:rsid w:val="00786731"/>
    <w:rsid w:val="00787836"/>
    <w:rsid w:val="007920C3"/>
    <w:rsid w:val="0079252B"/>
    <w:rsid w:val="007927AB"/>
    <w:rsid w:val="0079467A"/>
    <w:rsid w:val="0079486F"/>
    <w:rsid w:val="0079512D"/>
    <w:rsid w:val="00795491"/>
    <w:rsid w:val="00795745"/>
    <w:rsid w:val="00795A60"/>
    <w:rsid w:val="00796605"/>
    <w:rsid w:val="00796846"/>
    <w:rsid w:val="00796BB2"/>
    <w:rsid w:val="00796DF2"/>
    <w:rsid w:val="007973A7"/>
    <w:rsid w:val="007974DE"/>
    <w:rsid w:val="007A0826"/>
    <w:rsid w:val="007A1BEA"/>
    <w:rsid w:val="007A2217"/>
    <w:rsid w:val="007A254F"/>
    <w:rsid w:val="007A2F95"/>
    <w:rsid w:val="007A33C7"/>
    <w:rsid w:val="007A3869"/>
    <w:rsid w:val="007A45D1"/>
    <w:rsid w:val="007A491F"/>
    <w:rsid w:val="007A5241"/>
    <w:rsid w:val="007A56A3"/>
    <w:rsid w:val="007A5F3B"/>
    <w:rsid w:val="007A6DF9"/>
    <w:rsid w:val="007A6F08"/>
    <w:rsid w:val="007A70C0"/>
    <w:rsid w:val="007A7C73"/>
    <w:rsid w:val="007A7E88"/>
    <w:rsid w:val="007B1229"/>
    <w:rsid w:val="007B15BE"/>
    <w:rsid w:val="007B1CCE"/>
    <w:rsid w:val="007B1E84"/>
    <w:rsid w:val="007B1F31"/>
    <w:rsid w:val="007B21C0"/>
    <w:rsid w:val="007B4877"/>
    <w:rsid w:val="007B4B2A"/>
    <w:rsid w:val="007B50E7"/>
    <w:rsid w:val="007B57D3"/>
    <w:rsid w:val="007B6469"/>
    <w:rsid w:val="007B65F5"/>
    <w:rsid w:val="007B69B7"/>
    <w:rsid w:val="007B6FB3"/>
    <w:rsid w:val="007B7027"/>
    <w:rsid w:val="007B754B"/>
    <w:rsid w:val="007B78A2"/>
    <w:rsid w:val="007B7FEF"/>
    <w:rsid w:val="007C15DD"/>
    <w:rsid w:val="007C1A35"/>
    <w:rsid w:val="007C1B4E"/>
    <w:rsid w:val="007C1C27"/>
    <w:rsid w:val="007C217E"/>
    <w:rsid w:val="007C2412"/>
    <w:rsid w:val="007C27BA"/>
    <w:rsid w:val="007C2ABD"/>
    <w:rsid w:val="007C2EE2"/>
    <w:rsid w:val="007C3ACB"/>
    <w:rsid w:val="007C3C6E"/>
    <w:rsid w:val="007C3F2B"/>
    <w:rsid w:val="007C4950"/>
    <w:rsid w:val="007C545C"/>
    <w:rsid w:val="007C57F9"/>
    <w:rsid w:val="007C59BC"/>
    <w:rsid w:val="007C6806"/>
    <w:rsid w:val="007C6FAE"/>
    <w:rsid w:val="007C6FEB"/>
    <w:rsid w:val="007C71EB"/>
    <w:rsid w:val="007D0101"/>
    <w:rsid w:val="007D012F"/>
    <w:rsid w:val="007D02C8"/>
    <w:rsid w:val="007D16B3"/>
    <w:rsid w:val="007D1CF7"/>
    <w:rsid w:val="007D1DBC"/>
    <w:rsid w:val="007D2398"/>
    <w:rsid w:val="007D2A0B"/>
    <w:rsid w:val="007D2DE5"/>
    <w:rsid w:val="007D318A"/>
    <w:rsid w:val="007D3515"/>
    <w:rsid w:val="007D3BC5"/>
    <w:rsid w:val="007D4047"/>
    <w:rsid w:val="007D4511"/>
    <w:rsid w:val="007D4731"/>
    <w:rsid w:val="007D4966"/>
    <w:rsid w:val="007D4F11"/>
    <w:rsid w:val="007D55FA"/>
    <w:rsid w:val="007D631E"/>
    <w:rsid w:val="007D66AF"/>
    <w:rsid w:val="007E0182"/>
    <w:rsid w:val="007E1A8D"/>
    <w:rsid w:val="007E1E11"/>
    <w:rsid w:val="007E214C"/>
    <w:rsid w:val="007E2162"/>
    <w:rsid w:val="007E26C1"/>
    <w:rsid w:val="007E48B4"/>
    <w:rsid w:val="007E667D"/>
    <w:rsid w:val="007E69D8"/>
    <w:rsid w:val="007E7070"/>
    <w:rsid w:val="007E71CF"/>
    <w:rsid w:val="007E720B"/>
    <w:rsid w:val="007E733F"/>
    <w:rsid w:val="007E7EDC"/>
    <w:rsid w:val="007F0C55"/>
    <w:rsid w:val="007F1081"/>
    <w:rsid w:val="007F2543"/>
    <w:rsid w:val="007F2FD7"/>
    <w:rsid w:val="007F356E"/>
    <w:rsid w:val="007F39A3"/>
    <w:rsid w:val="007F3AAA"/>
    <w:rsid w:val="007F4A04"/>
    <w:rsid w:val="007F4A43"/>
    <w:rsid w:val="007F56C6"/>
    <w:rsid w:val="007F5867"/>
    <w:rsid w:val="007F5966"/>
    <w:rsid w:val="007F5B9E"/>
    <w:rsid w:val="007F64BF"/>
    <w:rsid w:val="007F6E74"/>
    <w:rsid w:val="00800206"/>
    <w:rsid w:val="00800631"/>
    <w:rsid w:val="00801176"/>
    <w:rsid w:val="00801AEA"/>
    <w:rsid w:val="00801E30"/>
    <w:rsid w:val="00802E78"/>
    <w:rsid w:val="0080366B"/>
    <w:rsid w:val="00803DA6"/>
    <w:rsid w:val="00803E59"/>
    <w:rsid w:val="00804B9A"/>
    <w:rsid w:val="00805247"/>
    <w:rsid w:val="00805423"/>
    <w:rsid w:val="0080575D"/>
    <w:rsid w:val="008057A4"/>
    <w:rsid w:val="008058CF"/>
    <w:rsid w:val="0080601F"/>
    <w:rsid w:val="00806245"/>
    <w:rsid w:val="00806809"/>
    <w:rsid w:val="00806CB1"/>
    <w:rsid w:val="00807059"/>
    <w:rsid w:val="00807484"/>
    <w:rsid w:val="008078A0"/>
    <w:rsid w:val="008111A5"/>
    <w:rsid w:val="00811328"/>
    <w:rsid w:val="0081160B"/>
    <w:rsid w:val="00811AA5"/>
    <w:rsid w:val="00811E60"/>
    <w:rsid w:val="008122B4"/>
    <w:rsid w:val="00813D91"/>
    <w:rsid w:val="008141B7"/>
    <w:rsid w:val="008150EA"/>
    <w:rsid w:val="00815283"/>
    <w:rsid w:val="0081547F"/>
    <w:rsid w:val="00815927"/>
    <w:rsid w:val="00815B52"/>
    <w:rsid w:val="00815E4E"/>
    <w:rsid w:val="008177E0"/>
    <w:rsid w:val="008203F7"/>
    <w:rsid w:val="00820B1A"/>
    <w:rsid w:val="008219D3"/>
    <w:rsid w:val="00822789"/>
    <w:rsid w:val="00822AD6"/>
    <w:rsid w:val="00823744"/>
    <w:rsid w:val="0082376D"/>
    <w:rsid w:val="00824490"/>
    <w:rsid w:val="00825636"/>
    <w:rsid w:val="008258A7"/>
    <w:rsid w:val="00826978"/>
    <w:rsid w:val="00827316"/>
    <w:rsid w:val="00827321"/>
    <w:rsid w:val="0082741C"/>
    <w:rsid w:val="00827456"/>
    <w:rsid w:val="008275B3"/>
    <w:rsid w:val="0083007A"/>
    <w:rsid w:val="0083034D"/>
    <w:rsid w:val="00830664"/>
    <w:rsid w:val="00832716"/>
    <w:rsid w:val="008328A5"/>
    <w:rsid w:val="008330DC"/>
    <w:rsid w:val="0083407F"/>
    <w:rsid w:val="00834CB0"/>
    <w:rsid w:val="00834F1D"/>
    <w:rsid w:val="00836C16"/>
    <w:rsid w:val="00836E52"/>
    <w:rsid w:val="008379C8"/>
    <w:rsid w:val="00837A31"/>
    <w:rsid w:val="00837A83"/>
    <w:rsid w:val="008406BB"/>
    <w:rsid w:val="00840F6A"/>
    <w:rsid w:val="00840FB8"/>
    <w:rsid w:val="00841025"/>
    <w:rsid w:val="00841133"/>
    <w:rsid w:val="0084241A"/>
    <w:rsid w:val="00842AF1"/>
    <w:rsid w:val="00843290"/>
    <w:rsid w:val="008434C0"/>
    <w:rsid w:val="00845CEB"/>
    <w:rsid w:val="008471F7"/>
    <w:rsid w:val="008472BF"/>
    <w:rsid w:val="00847358"/>
    <w:rsid w:val="00847C01"/>
    <w:rsid w:val="00850219"/>
    <w:rsid w:val="00850A39"/>
    <w:rsid w:val="00850AEC"/>
    <w:rsid w:val="00850DE6"/>
    <w:rsid w:val="008531F0"/>
    <w:rsid w:val="00853F51"/>
    <w:rsid w:val="008548AF"/>
    <w:rsid w:val="00854D31"/>
    <w:rsid w:val="00855030"/>
    <w:rsid w:val="0085623F"/>
    <w:rsid w:val="0085675A"/>
    <w:rsid w:val="00856B7D"/>
    <w:rsid w:val="00856E69"/>
    <w:rsid w:val="008570A8"/>
    <w:rsid w:val="00857CA3"/>
    <w:rsid w:val="00860163"/>
    <w:rsid w:val="00860F35"/>
    <w:rsid w:val="00861605"/>
    <w:rsid w:val="0086187B"/>
    <w:rsid w:val="00861CF4"/>
    <w:rsid w:val="00862245"/>
    <w:rsid w:val="00862310"/>
    <w:rsid w:val="00862B2F"/>
    <w:rsid w:val="00863CFE"/>
    <w:rsid w:val="00864DA9"/>
    <w:rsid w:val="0086565D"/>
    <w:rsid w:val="008658D3"/>
    <w:rsid w:val="008663E0"/>
    <w:rsid w:val="008668FE"/>
    <w:rsid w:val="00866C95"/>
    <w:rsid w:val="00867427"/>
    <w:rsid w:val="00870042"/>
    <w:rsid w:val="008707D0"/>
    <w:rsid w:val="00870CE2"/>
    <w:rsid w:val="00870E6D"/>
    <w:rsid w:val="00871135"/>
    <w:rsid w:val="00871A22"/>
    <w:rsid w:val="00872731"/>
    <w:rsid w:val="00873A6B"/>
    <w:rsid w:val="00874146"/>
    <w:rsid w:val="00874357"/>
    <w:rsid w:val="00874AD2"/>
    <w:rsid w:val="008750C9"/>
    <w:rsid w:val="0087614A"/>
    <w:rsid w:val="008761BC"/>
    <w:rsid w:val="00876271"/>
    <w:rsid w:val="00876C8E"/>
    <w:rsid w:val="00877803"/>
    <w:rsid w:val="00877D35"/>
    <w:rsid w:val="00880A89"/>
    <w:rsid w:val="00880BFA"/>
    <w:rsid w:val="00881205"/>
    <w:rsid w:val="00882482"/>
    <w:rsid w:val="0088253C"/>
    <w:rsid w:val="00882E1F"/>
    <w:rsid w:val="00883959"/>
    <w:rsid w:val="008839A5"/>
    <w:rsid w:val="00884057"/>
    <w:rsid w:val="0088465E"/>
    <w:rsid w:val="00884AAE"/>
    <w:rsid w:val="00885720"/>
    <w:rsid w:val="0088585C"/>
    <w:rsid w:val="00886825"/>
    <w:rsid w:val="00886F22"/>
    <w:rsid w:val="00887575"/>
    <w:rsid w:val="00887849"/>
    <w:rsid w:val="00887991"/>
    <w:rsid w:val="00887CDE"/>
    <w:rsid w:val="00890C5B"/>
    <w:rsid w:val="008917B2"/>
    <w:rsid w:val="00891A3F"/>
    <w:rsid w:val="00892E98"/>
    <w:rsid w:val="0089329B"/>
    <w:rsid w:val="00893617"/>
    <w:rsid w:val="00893F6F"/>
    <w:rsid w:val="00894405"/>
    <w:rsid w:val="008949AF"/>
    <w:rsid w:val="00895309"/>
    <w:rsid w:val="00895E06"/>
    <w:rsid w:val="00896300"/>
    <w:rsid w:val="00896BC2"/>
    <w:rsid w:val="00897060"/>
    <w:rsid w:val="008A09DD"/>
    <w:rsid w:val="008A0F1C"/>
    <w:rsid w:val="008A1128"/>
    <w:rsid w:val="008A1315"/>
    <w:rsid w:val="008A1CAA"/>
    <w:rsid w:val="008A1D32"/>
    <w:rsid w:val="008A20E6"/>
    <w:rsid w:val="008A28E2"/>
    <w:rsid w:val="008A40FF"/>
    <w:rsid w:val="008A4242"/>
    <w:rsid w:val="008A49E4"/>
    <w:rsid w:val="008A4D81"/>
    <w:rsid w:val="008A5107"/>
    <w:rsid w:val="008A6B08"/>
    <w:rsid w:val="008A6CBF"/>
    <w:rsid w:val="008A7038"/>
    <w:rsid w:val="008A705F"/>
    <w:rsid w:val="008A7F8C"/>
    <w:rsid w:val="008B071F"/>
    <w:rsid w:val="008B1183"/>
    <w:rsid w:val="008B2750"/>
    <w:rsid w:val="008B4275"/>
    <w:rsid w:val="008B5EA9"/>
    <w:rsid w:val="008B628D"/>
    <w:rsid w:val="008B744B"/>
    <w:rsid w:val="008C08D2"/>
    <w:rsid w:val="008C0AC2"/>
    <w:rsid w:val="008C1041"/>
    <w:rsid w:val="008C19E8"/>
    <w:rsid w:val="008C1C2D"/>
    <w:rsid w:val="008C3656"/>
    <w:rsid w:val="008C3C51"/>
    <w:rsid w:val="008C3F05"/>
    <w:rsid w:val="008C5581"/>
    <w:rsid w:val="008C6B30"/>
    <w:rsid w:val="008C700D"/>
    <w:rsid w:val="008C7936"/>
    <w:rsid w:val="008D179C"/>
    <w:rsid w:val="008D22FB"/>
    <w:rsid w:val="008D3835"/>
    <w:rsid w:val="008D47E1"/>
    <w:rsid w:val="008D4BDA"/>
    <w:rsid w:val="008D5569"/>
    <w:rsid w:val="008D5D73"/>
    <w:rsid w:val="008D64C3"/>
    <w:rsid w:val="008D64EF"/>
    <w:rsid w:val="008D690E"/>
    <w:rsid w:val="008D784A"/>
    <w:rsid w:val="008D7A12"/>
    <w:rsid w:val="008D7AE5"/>
    <w:rsid w:val="008E0618"/>
    <w:rsid w:val="008E0770"/>
    <w:rsid w:val="008E1430"/>
    <w:rsid w:val="008E1CBD"/>
    <w:rsid w:val="008E1DE4"/>
    <w:rsid w:val="008E3025"/>
    <w:rsid w:val="008E36F7"/>
    <w:rsid w:val="008E3BCD"/>
    <w:rsid w:val="008E4E47"/>
    <w:rsid w:val="008E4E52"/>
    <w:rsid w:val="008E4EC8"/>
    <w:rsid w:val="008E4EFA"/>
    <w:rsid w:val="008E582D"/>
    <w:rsid w:val="008E5B74"/>
    <w:rsid w:val="008E6FA5"/>
    <w:rsid w:val="008E735E"/>
    <w:rsid w:val="008E7752"/>
    <w:rsid w:val="008E78FB"/>
    <w:rsid w:val="008E797B"/>
    <w:rsid w:val="008E7AFF"/>
    <w:rsid w:val="008F0E0D"/>
    <w:rsid w:val="008F0EDF"/>
    <w:rsid w:val="008F1E6F"/>
    <w:rsid w:val="008F2673"/>
    <w:rsid w:val="008F293C"/>
    <w:rsid w:val="008F3786"/>
    <w:rsid w:val="008F37E5"/>
    <w:rsid w:val="008F3D5B"/>
    <w:rsid w:val="008F403B"/>
    <w:rsid w:val="008F48CD"/>
    <w:rsid w:val="008F492F"/>
    <w:rsid w:val="008F4BE5"/>
    <w:rsid w:val="008F4F04"/>
    <w:rsid w:val="008F5BEC"/>
    <w:rsid w:val="008F5D71"/>
    <w:rsid w:val="008F5ED3"/>
    <w:rsid w:val="008F6222"/>
    <w:rsid w:val="008F64FB"/>
    <w:rsid w:val="008F7154"/>
    <w:rsid w:val="008F7448"/>
    <w:rsid w:val="008F7A39"/>
    <w:rsid w:val="008F7CB8"/>
    <w:rsid w:val="009013E7"/>
    <w:rsid w:val="00902048"/>
    <w:rsid w:val="00902DB4"/>
    <w:rsid w:val="00903282"/>
    <w:rsid w:val="009038F1"/>
    <w:rsid w:val="0090395D"/>
    <w:rsid w:val="00903DFD"/>
    <w:rsid w:val="009044BC"/>
    <w:rsid w:val="009053EF"/>
    <w:rsid w:val="00906385"/>
    <w:rsid w:val="00906DFE"/>
    <w:rsid w:val="009105DE"/>
    <w:rsid w:val="00910F59"/>
    <w:rsid w:val="009112DD"/>
    <w:rsid w:val="00911EA4"/>
    <w:rsid w:val="00911F9E"/>
    <w:rsid w:val="009123AD"/>
    <w:rsid w:val="0091286C"/>
    <w:rsid w:val="00912C4A"/>
    <w:rsid w:val="00913581"/>
    <w:rsid w:val="00913597"/>
    <w:rsid w:val="00913A9F"/>
    <w:rsid w:val="00913B3D"/>
    <w:rsid w:val="00914D72"/>
    <w:rsid w:val="009158E5"/>
    <w:rsid w:val="00915FBB"/>
    <w:rsid w:val="0091644E"/>
    <w:rsid w:val="009206E7"/>
    <w:rsid w:val="00920C02"/>
    <w:rsid w:val="00920FEB"/>
    <w:rsid w:val="0092153B"/>
    <w:rsid w:val="00921B04"/>
    <w:rsid w:val="00921C19"/>
    <w:rsid w:val="00922B05"/>
    <w:rsid w:val="00922D98"/>
    <w:rsid w:val="00924547"/>
    <w:rsid w:val="00924B20"/>
    <w:rsid w:val="009251F4"/>
    <w:rsid w:val="00925755"/>
    <w:rsid w:val="0092617D"/>
    <w:rsid w:val="00926DC4"/>
    <w:rsid w:val="009270E1"/>
    <w:rsid w:val="009276E2"/>
    <w:rsid w:val="009277F2"/>
    <w:rsid w:val="0092797A"/>
    <w:rsid w:val="00930425"/>
    <w:rsid w:val="0093216C"/>
    <w:rsid w:val="009323F3"/>
    <w:rsid w:val="00933016"/>
    <w:rsid w:val="00933B54"/>
    <w:rsid w:val="009340CD"/>
    <w:rsid w:val="00935256"/>
    <w:rsid w:val="00935295"/>
    <w:rsid w:val="009356A5"/>
    <w:rsid w:val="00935E40"/>
    <w:rsid w:val="00936329"/>
    <w:rsid w:val="009372A3"/>
    <w:rsid w:val="00937560"/>
    <w:rsid w:val="0094055D"/>
    <w:rsid w:val="00941C8B"/>
    <w:rsid w:val="00942013"/>
    <w:rsid w:val="00942C0D"/>
    <w:rsid w:val="00943EC7"/>
    <w:rsid w:val="009443CA"/>
    <w:rsid w:val="00944681"/>
    <w:rsid w:val="009457F7"/>
    <w:rsid w:val="009459BA"/>
    <w:rsid w:val="009460C2"/>
    <w:rsid w:val="00946A42"/>
    <w:rsid w:val="009473A0"/>
    <w:rsid w:val="00950DCD"/>
    <w:rsid w:val="009514BC"/>
    <w:rsid w:val="00951896"/>
    <w:rsid w:val="00951C2E"/>
    <w:rsid w:val="00953252"/>
    <w:rsid w:val="00953318"/>
    <w:rsid w:val="009533D9"/>
    <w:rsid w:val="009536E9"/>
    <w:rsid w:val="009544CE"/>
    <w:rsid w:val="00954BFE"/>
    <w:rsid w:val="0095754B"/>
    <w:rsid w:val="009606BE"/>
    <w:rsid w:val="00961331"/>
    <w:rsid w:val="00962A29"/>
    <w:rsid w:val="00963CC6"/>
    <w:rsid w:val="00964145"/>
    <w:rsid w:val="00965E09"/>
    <w:rsid w:val="009667C6"/>
    <w:rsid w:val="00967164"/>
    <w:rsid w:val="00967A81"/>
    <w:rsid w:val="00970BFF"/>
    <w:rsid w:val="00971243"/>
    <w:rsid w:val="0097132E"/>
    <w:rsid w:val="009719A7"/>
    <w:rsid w:val="00972AE3"/>
    <w:rsid w:val="00972B9B"/>
    <w:rsid w:val="00972C8F"/>
    <w:rsid w:val="0097340B"/>
    <w:rsid w:val="00973D10"/>
    <w:rsid w:val="00974A0B"/>
    <w:rsid w:val="00974DC6"/>
    <w:rsid w:val="00974E68"/>
    <w:rsid w:val="009751C8"/>
    <w:rsid w:val="00975589"/>
    <w:rsid w:val="00976206"/>
    <w:rsid w:val="0097747D"/>
    <w:rsid w:val="0097778D"/>
    <w:rsid w:val="00977E14"/>
    <w:rsid w:val="00980363"/>
    <w:rsid w:val="00980DBC"/>
    <w:rsid w:val="0098253F"/>
    <w:rsid w:val="00982F1B"/>
    <w:rsid w:val="009838A4"/>
    <w:rsid w:val="00983E88"/>
    <w:rsid w:val="00984C45"/>
    <w:rsid w:val="0098523C"/>
    <w:rsid w:val="00985A21"/>
    <w:rsid w:val="00986622"/>
    <w:rsid w:val="00987239"/>
    <w:rsid w:val="00987269"/>
    <w:rsid w:val="00987A15"/>
    <w:rsid w:val="00990876"/>
    <w:rsid w:val="00991737"/>
    <w:rsid w:val="00992D4C"/>
    <w:rsid w:val="00993206"/>
    <w:rsid w:val="0099334A"/>
    <w:rsid w:val="009948A1"/>
    <w:rsid w:val="00994BFF"/>
    <w:rsid w:val="0099537E"/>
    <w:rsid w:val="0099545A"/>
    <w:rsid w:val="0099558F"/>
    <w:rsid w:val="00995AA3"/>
    <w:rsid w:val="00995E54"/>
    <w:rsid w:val="00997880"/>
    <w:rsid w:val="00997B6B"/>
    <w:rsid w:val="009A0301"/>
    <w:rsid w:val="009A165E"/>
    <w:rsid w:val="009A1DA1"/>
    <w:rsid w:val="009A1DD8"/>
    <w:rsid w:val="009A294A"/>
    <w:rsid w:val="009A29C9"/>
    <w:rsid w:val="009A4FF1"/>
    <w:rsid w:val="009A61BA"/>
    <w:rsid w:val="009A62DE"/>
    <w:rsid w:val="009A67E3"/>
    <w:rsid w:val="009A6920"/>
    <w:rsid w:val="009A6EE2"/>
    <w:rsid w:val="009A6F68"/>
    <w:rsid w:val="009A7745"/>
    <w:rsid w:val="009A7CF8"/>
    <w:rsid w:val="009A7F46"/>
    <w:rsid w:val="009B00B4"/>
    <w:rsid w:val="009B0CC8"/>
    <w:rsid w:val="009B12EB"/>
    <w:rsid w:val="009B1A8D"/>
    <w:rsid w:val="009B2025"/>
    <w:rsid w:val="009B26E6"/>
    <w:rsid w:val="009B3211"/>
    <w:rsid w:val="009B4F65"/>
    <w:rsid w:val="009B50B6"/>
    <w:rsid w:val="009B57B1"/>
    <w:rsid w:val="009B59F6"/>
    <w:rsid w:val="009B5E47"/>
    <w:rsid w:val="009B6589"/>
    <w:rsid w:val="009B73C5"/>
    <w:rsid w:val="009C04EB"/>
    <w:rsid w:val="009C05F1"/>
    <w:rsid w:val="009C0A04"/>
    <w:rsid w:val="009C0E08"/>
    <w:rsid w:val="009C1812"/>
    <w:rsid w:val="009C1A8B"/>
    <w:rsid w:val="009C2E60"/>
    <w:rsid w:val="009C5552"/>
    <w:rsid w:val="009C667F"/>
    <w:rsid w:val="009D0289"/>
    <w:rsid w:val="009D091B"/>
    <w:rsid w:val="009D168C"/>
    <w:rsid w:val="009D2B79"/>
    <w:rsid w:val="009D3054"/>
    <w:rsid w:val="009D30CA"/>
    <w:rsid w:val="009D3B84"/>
    <w:rsid w:val="009D3C1A"/>
    <w:rsid w:val="009D3DB3"/>
    <w:rsid w:val="009D42C4"/>
    <w:rsid w:val="009D5784"/>
    <w:rsid w:val="009D5A8F"/>
    <w:rsid w:val="009D621A"/>
    <w:rsid w:val="009D6EED"/>
    <w:rsid w:val="009D6F53"/>
    <w:rsid w:val="009E06BB"/>
    <w:rsid w:val="009E0D13"/>
    <w:rsid w:val="009E10D5"/>
    <w:rsid w:val="009E151D"/>
    <w:rsid w:val="009E1EEB"/>
    <w:rsid w:val="009E35D7"/>
    <w:rsid w:val="009E40D0"/>
    <w:rsid w:val="009E4FDE"/>
    <w:rsid w:val="009E52B2"/>
    <w:rsid w:val="009E55E7"/>
    <w:rsid w:val="009E5836"/>
    <w:rsid w:val="009E599A"/>
    <w:rsid w:val="009E6149"/>
    <w:rsid w:val="009E61AC"/>
    <w:rsid w:val="009E68B2"/>
    <w:rsid w:val="009E6F14"/>
    <w:rsid w:val="009E71CB"/>
    <w:rsid w:val="009E73F2"/>
    <w:rsid w:val="009E7F94"/>
    <w:rsid w:val="009E7FE9"/>
    <w:rsid w:val="009F0748"/>
    <w:rsid w:val="009F0D12"/>
    <w:rsid w:val="009F10BF"/>
    <w:rsid w:val="009F2090"/>
    <w:rsid w:val="009F2437"/>
    <w:rsid w:val="009F291C"/>
    <w:rsid w:val="009F3E81"/>
    <w:rsid w:val="009F4126"/>
    <w:rsid w:val="009F430A"/>
    <w:rsid w:val="009F4356"/>
    <w:rsid w:val="009F44C6"/>
    <w:rsid w:val="009F49BE"/>
    <w:rsid w:val="009F4B43"/>
    <w:rsid w:val="009F5802"/>
    <w:rsid w:val="009F585B"/>
    <w:rsid w:val="009F5DCE"/>
    <w:rsid w:val="009F6F04"/>
    <w:rsid w:val="009F756B"/>
    <w:rsid w:val="009F76DA"/>
    <w:rsid w:val="009F7706"/>
    <w:rsid w:val="009F7CFC"/>
    <w:rsid w:val="00A0073D"/>
    <w:rsid w:val="00A00E50"/>
    <w:rsid w:val="00A01A2C"/>
    <w:rsid w:val="00A01A30"/>
    <w:rsid w:val="00A0262B"/>
    <w:rsid w:val="00A02D6F"/>
    <w:rsid w:val="00A0308F"/>
    <w:rsid w:val="00A03415"/>
    <w:rsid w:val="00A039AC"/>
    <w:rsid w:val="00A03BD2"/>
    <w:rsid w:val="00A0407F"/>
    <w:rsid w:val="00A041FB"/>
    <w:rsid w:val="00A04528"/>
    <w:rsid w:val="00A0584D"/>
    <w:rsid w:val="00A05B66"/>
    <w:rsid w:val="00A068BF"/>
    <w:rsid w:val="00A06AD6"/>
    <w:rsid w:val="00A079CD"/>
    <w:rsid w:val="00A11459"/>
    <w:rsid w:val="00A115C1"/>
    <w:rsid w:val="00A119F7"/>
    <w:rsid w:val="00A12874"/>
    <w:rsid w:val="00A129D6"/>
    <w:rsid w:val="00A12D82"/>
    <w:rsid w:val="00A12DEF"/>
    <w:rsid w:val="00A1371D"/>
    <w:rsid w:val="00A137A0"/>
    <w:rsid w:val="00A14649"/>
    <w:rsid w:val="00A1474D"/>
    <w:rsid w:val="00A150C9"/>
    <w:rsid w:val="00A15274"/>
    <w:rsid w:val="00A15D84"/>
    <w:rsid w:val="00A15FD3"/>
    <w:rsid w:val="00A16006"/>
    <w:rsid w:val="00A161FA"/>
    <w:rsid w:val="00A1688A"/>
    <w:rsid w:val="00A16C10"/>
    <w:rsid w:val="00A17674"/>
    <w:rsid w:val="00A20232"/>
    <w:rsid w:val="00A20750"/>
    <w:rsid w:val="00A20C29"/>
    <w:rsid w:val="00A21ED8"/>
    <w:rsid w:val="00A2203E"/>
    <w:rsid w:val="00A22877"/>
    <w:rsid w:val="00A22E1B"/>
    <w:rsid w:val="00A235F9"/>
    <w:rsid w:val="00A253BD"/>
    <w:rsid w:val="00A2595C"/>
    <w:rsid w:val="00A260A2"/>
    <w:rsid w:val="00A2631C"/>
    <w:rsid w:val="00A27A3E"/>
    <w:rsid w:val="00A27EEC"/>
    <w:rsid w:val="00A302D2"/>
    <w:rsid w:val="00A32267"/>
    <w:rsid w:val="00A34554"/>
    <w:rsid w:val="00A34F5B"/>
    <w:rsid w:val="00A3554F"/>
    <w:rsid w:val="00A35CEF"/>
    <w:rsid w:val="00A35DF7"/>
    <w:rsid w:val="00A36290"/>
    <w:rsid w:val="00A36C59"/>
    <w:rsid w:val="00A371B4"/>
    <w:rsid w:val="00A372BF"/>
    <w:rsid w:val="00A376FB"/>
    <w:rsid w:val="00A40015"/>
    <w:rsid w:val="00A40AEF"/>
    <w:rsid w:val="00A410B6"/>
    <w:rsid w:val="00A41D17"/>
    <w:rsid w:val="00A436DB"/>
    <w:rsid w:val="00A4391A"/>
    <w:rsid w:val="00A4471E"/>
    <w:rsid w:val="00A447CA"/>
    <w:rsid w:val="00A44820"/>
    <w:rsid w:val="00A4533D"/>
    <w:rsid w:val="00A45793"/>
    <w:rsid w:val="00A45B40"/>
    <w:rsid w:val="00A4678C"/>
    <w:rsid w:val="00A46BAC"/>
    <w:rsid w:val="00A46C85"/>
    <w:rsid w:val="00A47054"/>
    <w:rsid w:val="00A500E6"/>
    <w:rsid w:val="00A50380"/>
    <w:rsid w:val="00A50595"/>
    <w:rsid w:val="00A50906"/>
    <w:rsid w:val="00A50DFD"/>
    <w:rsid w:val="00A51EC8"/>
    <w:rsid w:val="00A52356"/>
    <w:rsid w:val="00A52BB9"/>
    <w:rsid w:val="00A52BC1"/>
    <w:rsid w:val="00A530ED"/>
    <w:rsid w:val="00A53A1D"/>
    <w:rsid w:val="00A53A5B"/>
    <w:rsid w:val="00A53F6A"/>
    <w:rsid w:val="00A55132"/>
    <w:rsid w:val="00A55B21"/>
    <w:rsid w:val="00A56360"/>
    <w:rsid w:val="00A56595"/>
    <w:rsid w:val="00A567AF"/>
    <w:rsid w:val="00A56CBF"/>
    <w:rsid w:val="00A575A1"/>
    <w:rsid w:val="00A61598"/>
    <w:rsid w:val="00A6181A"/>
    <w:rsid w:val="00A61A6A"/>
    <w:rsid w:val="00A61D86"/>
    <w:rsid w:val="00A6262C"/>
    <w:rsid w:val="00A62D80"/>
    <w:rsid w:val="00A63953"/>
    <w:rsid w:val="00A65475"/>
    <w:rsid w:val="00A65CEC"/>
    <w:rsid w:val="00A660D8"/>
    <w:rsid w:val="00A67092"/>
    <w:rsid w:val="00A6763E"/>
    <w:rsid w:val="00A6772E"/>
    <w:rsid w:val="00A702CC"/>
    <w:rsid w:val="00A702EE"/>
    <w:rsid w:val="00A705D3"/>
    <w:rsid w:val="00A7112D"/>
    <w:rsid w:val="00A71DB8"/>
    <w:rsid w:val="00A71EB2"/>
    <w:rsid w:val="00A732E8"/>
    <w:rsid w:val="00A748B6"/>
    <w:rsid w:val="00A74D1C"/>
    <w:rsid w:val="00A7550B"/>
    <w:rsid w:val="00A75B8F"/>
    <w:rsid w:val="00A76358"/>
    <w:rsid w:val="00A76EDD"/>
    <w:rsid w:val="00A7714C"/>
    <w:rsid w:val="00A77D84"/>
    <w:rsid w:val="00A802BF"/>
    <w:rsid w:val="00A80CB3"/>
    <w:rsid w:val="00A813C8"/>
    <w:rsid w:val="00A815F3"/>
    <w:rsid w:val="00A81AEB"/>
    <w:rsid w:val="00A824C3"/>
    <w:rsid w:val="00A8270E"/>
    <w:rsid w:val="00A82A37"/>
    <w:rsid w:val="00A82A47"/>
    <w:rsid w:val="00A82F84"/>
    <w:rsid w:val="00A8370D"/>
    <w:rsid w:val="00A83EB1"/>
    <w:rsid w:val="00A8403E"/>
    <w:rsid w:val="00A846BF"/>
    <w:rsid w:val="00A84A6C"/>
    <w:rsid w:val="00A84B2B"/>
    <w:rsid w:val="00A851B3"/>
    <w:rsid w:val="00A854E9"/>
    <w:rsid w:val="00A85F4C"/>
    <w:rsid w:val="00A87062"/>
    <w:rsid w:val="00A902FE"/>
    <w:rsid w:val="00A90391"/>
    <w:rsid w:val="00A92930"/>
    <w:rsid w:val="00A92A8A"/>
    <w:rsid w:val="00A940ED"/>
    <w:rsid w:val="00A94D5C"/>
    <w:rsid w:val="00A95ADC"/>
    <w:rsid w:val="00AA0702"/>
    <w:rsid w:val="00AA0BE7"/>
    <w:rsid w:val="00AA1B43"/>
    <w:rsid w:val="00AA1C85"/>
    <w:rsid w:val="00AA1D7A"/>
    <w:rsid w:val="00AA1DF7"/>
    <w:rsid w:val="00AA2DAF"/>
    <w:rsid w:val="00AA3FD3"/>
    <w:rsid w:val="00AA489B"/>
    <w:rsid w:val="00AA504C"/>
    <w:rsid w:val="00AA511F"/>
    <w:rsid w:val="00AA5442"/>
    <w:rsid w:val="00AA5580"/>
    <w:rsid w:val="00AA57E1"/>
    <w:rsid w:val="00AA6704"/>
    <w:rsid w:val="00AA6B79"/>
    <w:rsid w:val="00AA72D7"/>
    <w:rsid w:val="00AA786A"/>
    <w:rsid w:val="00AB02D8"/>
    <w:rsid w:val="00AB0753"/>
    <w:rsid w:val="00AB105F"/>
    <w:rsid w:val="00AB1AED"/>
    <w:rsid w:val="00AB1C27"/>
    <w:rsid w:val="00AB2356"/>
    <w:rsid w:val="00AB28E5"/>
    <w:rsid w:val="00AB2D2A"/>
    <w:rsid w:val="00AB3F78"/>
    <w:rsid w:val="00AB5254"/>
    <w:rsid w:val="00AB5847"/>
    <w:rsid w:val="00AB5A01"/>
    <w:rsid w:val="00AB5B6E"/>
    <w:rsid w:val="00AB6C9C"/>
    <w:rsid w:val="00AB7A6E"/>
    <w:rsid w:val="00AC05CD"/>
    <w:rsid w:val="00AC1504"/>
    <w:rsid w:val="00AC156E"/>
    <w:rsid w:val="00AC1E29"/>
    <w:rsid w:val="00AC2100"/>
    <w:rsid w:val="00AC2F32"/>
    <w:rsid w:val="00AC3830"/>
    <w:rsid w:val="00AC3889"/>
    <w:rsid w:val="00AC4566"/>
    <w:rsid w:val="00AC4860"/>
    <w:rsid w:val="00AC6085"/>
    <w:rsid w:val="00AC61A2"/>
    <w:rsid w:val="00AC6929"/>
    <w:rsid w:val="00AD152C"/>
    <w:rsid w:val="00AD16FE"/>
    <w:rsid w:val="00AD2006"/>
    <w:rsid w:val="00AD2F56"/>
    <w:rsid w:val="00AD38BB"/>
    <w:rsid w:val="00AD449E"/>
    <w:rsid w:val="00AD45BE"/>
    <w:rsid w:val="00AD5A1D"/>
    <w:rsid w:val="00AD5D63"/>
    <w:rsid w:val="00AD6302"/>
    <w:rsid w:val="00AD6C52"/>
    <w:rsid w:val="00AD73A5"/>
    <w:rsid w:val="00AD7669"/>
    <w:rsid w:val="00AD7BDF"/>
    <w:rsid w:val="00AD7CC3"/>
    <w:rsid w:val="00AE0842"/>
    <w:rsid w:val="00AE18FE"/>
    <w:rsid w:val="00AE1FC2"/>
    <w:rsid w:val="00AE25A4"/>
    <w:rsid w:val="00AE29D3"/>
    <w:rsid w:val="00AE4FBB"/>
    <w:rsid w:val="00AE4FDF"/>
    <w:rsid w:val="00AE5DFC"/>
    <w:rsid w:val="00AE64A1"/>
    <w:rsid w:val="00AE6D2C"/>
    <w:rsid w:val="00AE6FF8"/>
    <w:rsid w:val="00AF0C03"/>
    <w:rsid w:val="00AF3B4F"/>
    <w:rsid w:val="00AF41C6"/>
    <w:rsid w:val="00AF4515"/>
    <w:rsid w:val="00AF453D"/>
    <w:rsid w:val="00AF4AC2"/>
    <w:rsid w:val="00AF6399"/>
    <w:rsid w:val="00AF66B4"/>
    <w:rsid w:val="00AF676C"/>
    <w:rsid w:val="00AF6E30"/>
    <w:rsid w:val="00AF7E79"/>
    <w:rsid w:val="00B00E01"/>
    <w:rsid w:val="00B015AA"/>
    <w:rsid w:val="00B01DB0"/>
    <w:rsid w:val="00B024AB"/>
    <w:rsid w:val="00B024C9"/>
    <w:rsid w:val="00B02899"/>
    <w:rsid w:val="00B033DF"/>
    <w:rsid w:val="00B04011"/>
    <w:rsid w:val="00B04220"/>
    <w:rsid w:val="00B046AF"/>
    <w:rsid w:val="00B04C9D"/>
    <w:rsid w:val="00B05681"/>
    <w:rsid w:val="00B05C87"/>
    <w:rsid w:val="00B06305"/>
    <w:rsid w:val="00B10C64"/>
    <w:rsid w:val="00B11881"/>
    <w:rsid w:val="00B12B2C"/>
    <w:rsid w:val="00B12F10"/>
    <w:rsid w:val="00B135F9"/>
    <w:rsid w:val="00B1439A"/>
    <w:rsid w:val="00B14C9C"/>
    <w:rsid w:val="00B1504A"/>
    <w:rsid w:val="00B154D6"/>
    <w:rsid w:val="00B15942"/>
    <w:rsid w:val="00B15A3B"/>
    <w:rsid w:val="00B161A7"/>
    <w:rsid w:val="00B16283"/>
    <w:rsid w:val="00B170CE"/>
    <w:rsid w:val="00B20DB4"/>
    <w:rsid w:val="00B210F7"/>
    <w:rsid w:val="00B217FC"/>
    <w:rsid w:val="00B2243C"/>
    <w:rsid w:val="00B2303C"/>
    <w:rsid w:val="00B2388B"/>
    <w:rsid w:val="00B2456D"/>
    <w:rsid w:val="00B2505B"/>
    <w:rsid w:val="00B26D25"/>
    <w:rsid w:val="00B27798"/>
    <w:rsid w:val="00B2797D"/>
    <w:rsid w:val="00B27A4C"/>
    <w:rsid w:val="00B27E3C"/>
    <w:rsid w:val="00B3017F"/>
    <w:rsid w:val="00B30DB8"/>
    <w:rsid w:val="00B31F14"/>
    <w:rsid w:val="00B320FC"/>
    <w:rsid w:val="00B332F0"/>
    <w:rsid w:val="00B3441C"/>
    <w:rsid w:val="00B3450F"/>
    <w:rsid w:val="00B3484C"/>
    <w:rsid w:val="00B35A92"/>
    <w:rsid w:val="00B35AF7"/>
    <w:rsid w:val="00B3629F"/>
    <w:rsid w:val="00B364EE"/>
    <w:rsid w:val="00B37028"/>
    <w:rsid w:val="00B372A0"/>
    <w:rsid w:val="00B37386"/>
    <w:rsid w:val="00B37ACB"/>
    <w:rsid w:val="00B40103"/>
    <w:rsid w:val="00B40A06"/>
    <w:rsid w:val="00B41A37"/>
    <w:rsid w:val="00B4226B"/>
    <w:rsid w:val="00B42585"/>
    <w:rsid w:val="00B42591"/>
    <w:rsid w:val="00B42AAD"/>
    <w:rsid w:val="00B438A8"/>
    <w:rsid w:val="00B43B38"/>
    <w:rsid w:val="00B43FBD"/>
    <w:rsid w:val="00B4421A"/>
    <w:rsid w:val="00B444E7"/>
    <w:rsid w:val="00B44B85"/>
    <w:rsid w:val="00B45321"/>
    <w:rsid w:val="00B456B7"/>
    <w:rsid w:val="00B4581B"/>
    <w:rsid w:val="00B46295"/>
    <w:rsid w:val="00B465C0"/>
    <w:rsid w:val="00B46B59"/>
    <w:rsid w:val="00B47A3B"/>
    <w:rsid w:val="00B47B5B"/>
    <w:rsid w:val="00B47C46"/>
    <w:rsid w:val="00B50D4E"/>
    <w:rsid w:val="00B515D5"/>
    <w:rsid w:val="00B51701"/>
    <w:rsid w:val="00B52FC2"/>
    <w:rsid w:val="00B54262"/>
    <w:rsid w:val="00B55B94"/>
    <w:rsid w:val="00B55D8D"/>
    <w:rsid w:val="00B566B0"/>
    <w:rsid w:val="00B57425"/>
    <w:rsid w:val="00B606EF"/>
    <w:rsid w:val="00B61EC1"/>
    <w:rsid w:val="00B62165"/>
    <w:rsid w:val="00B62F74"/>
    <w:rsid w:val="00B63339"/>
    <w:rsid w:val="00B63594"/>
    <w:rsid w:val="00B64332"/>
    <w:rsid w:val="00B64E42"/>
    <w:rsid w:val="00B65378"/>
    <w:rsid w:val="00B668B6"/>
    <w:rsid w:val="00B66EE4"/>
    <w:rsid w:val="00B702F4"/>
    <w:rsid w:val="00B705D1"/>
    <w:rsid w:val="00B71524"/>
    <w:rsid w:val="00B71A51"/>
    <w:rsid w:val="00B71E64"/>
    <w:rsid w:val="00B7291B"/>
    <w:rsid w:val="00B72ED6"/>
    <w:rsid w:val="00B73396"/>
    <w:rsid w:val="00B740FA"/>
    <w:rsid w:val="00B74819"/>
    <w:rsid w:val="00B74994"/>
    <w:rsid w:val="00B75202"/>
    <w:rsid w:val="00B75314"/>
    <w:rsid w:val="00B765BF"/>
    <w:rsid w:val="00B76666"/>
    <w:rsid w:val="00B76708"/>
    <w:rsid w:val="00B76F3A"/>
    <w:rsid w:val="00B77182"/>
    <w:rsid w:val="00B77722"/>
    <w:rsid w:val="00B808C4"/>
    <w:rsid w:val="00B8093A"/>
    <w:rsid w:val="00B8127A"/>
    <w:rsid w:val="00B81A80"/>
    <w:rsid w:val="00B81F33"/>
    <w:rsid w:val="00B832A6"/>
    <w:rsid w:val="00B83E28"/>
    <w:rsid w:val="00B83EA8"/>
    <w:rsid w:val="00B84695"/>
    <w:rsid w:val="00B84AA8"/>
    <w:rsid w:val="00B85181"/>
    <w:rsid w:val="00B85210"/>
    <w:rsid w:val="00B8570F"/>
    <w:rsid w:val="00B874E5"/>
    <w:rsid w:val="00B875D3"/>
    <w:rsid w:val="00B901DF"/>
    <w:rsid w:val="00B90326"/>
    <w:rsid w:val="00B903C9"/>
    <w:rsid w:val="00B90E41"/>
    <w:rsid w:val="00B90F15"/>
    <w:rsid w:val="00B912C6"/>
    <w:rsid w:val="00B91735"/>
    <w:rsid w:val="00B91B87"/>
    <w:rsid w:val="00B91D53"/>
    <w:rsid w:val="00B9225B"/>
    <w:rsid w:val="00B92AF6"/>
    <w:rsid w:val="00B92F30"/>
    <w:rsid w:val="00B9306B"/>
    <w:rsid w:val="00B93341"/>
    <w:rsid w:val="00B93F0C"/>
    <w:rsid w:val="00B94048"/>
    <w:rsid w:val="00B952B9"/>
    <w:rsid w:val="00B95E72"/>
    <w:rsid w:val="00B96316"/>
    <w:rsid w:val="00BA003B"/>
    <w:rsid w:val="00BA0DA7"/>
    <w:rsid w:val="00BA1059"/>
    <w:rsid w:val="00BA2193"/>
    <w:rsid w:val="00BA2B46"/>
    <w:rsid w:val="00BA36B6"/>
    <w:rsid w:val="00BA422F"/>
    <w:rsid w:val="00BA43AF"/>
    <w:rsid w:val="00BA4639"/>
    <w:rsid w:val="00BA473C"/>
    <w:rsid w:val="00BA4FDE"/>
    <w:rsid w:val="00BA55CB"/>
    <w:rsid w:val="00BA58D3"/>
    <w:rsid w:val="00BA7211"/>
    <w:rsid w:val="00BA7390"/>
    <w:rsid w:val="00BB070B"/>
    <w:rsid w:val="00BB0F94"/>
    <w:rsid w:val="00BB1D65"/>
    <w:rsid w:val="00BB1E5B"/>
    <w:rsid w:val="00BB1FD6"/>
    <w:rsid w:val="00BB352E"/>
    <w:rsid w:val="00BB3C58"/>
    <w:rsid w:val="00BB3EF9"/>
    <w:rsid w:val="00BB4070"/>
    <w:rsid w:val="00BB4EEC"/>
    <w:rsid w:val="00BB5CB3"/>
    <w:rsid w:val="00BC0494"/>
    <w:rsid w:val="00BC064C"/>
    <w:rsid w:val="00BC0CCA"/>
    <w:rsid w:val="00BC1381"/>
    <w:rsid w:val="00BC3A27"/>
    <w:rsid w:val="00BC3AE3"/>
    <w:rsid w:val="00BC4357"/>
    <w:rsid w:val="00BC4B84"/>
    <w:rsid w:val="00BC4C55"/>
    <w:rsid w:val="00BC5227"/>
    <w:rsid w:val="00BC5746"/>
    <w:rsid w:val="00BC5F4B"/>
    <w:rsid w:val="00BC6E8F"/>
    <w:rsid w:val="00BC74F3"/>
    <w:rsid w:val="00BC7774"/>
    <w:rsid w:val="00BD0CF8"/>
    <w:rsid w:val="00BD12A5"/>
    <w:rsid w:val="00BD1B85"/>
    <w:rsid w:val="00BD1FE7"/>
    <w:rsid w:val="00BD258D"/>
    <w:rsid w:val="00BD2A36"/>
    <w:rsid w:val="00BD3A00"/>
    <w:rsid w:val="00BD40C7"/>
    <w:rsid w:val="00BD4155"/>
    <w:rsid w:val="00BD46BB"/>
    <w:rsid w:val="00BD4825"/>
    <w:rsid w:val="00BD49C0"/>
    <w:rsid w:val="00BD49F3"/>
    <w:rsid w:val="00BD4E7F"/>
    <w:rsid w:val="00BD5615"/>
    <w:rsid w:val="00BD5651"/>
    <w:rsid w:val="00BD6156"/>
    <w:rsid w:val="00BD720F"/>
    <w:rsid w:val="00BD7CCC"/>
    <w:rsid w:val="00BE0057"/>
    <w:rsid w:val="00BE0765"/>
    <w:rsid w:val="00BE0892"/>
    <w:rsid w:val="00BE09D6"/>
    <w:rsid w:val="00BE0A9E"/>
    <w:rsid w:val="00BE0EA3"/>
    <w:rsid w:val="00BE21A8"/>
    <w:rsid w:val="00BE2E35"/>
    <w:rsid w:val="00BE2ED0"/>
    <w:rsid w:val="00BE4454"/>
    <w:rsid w:val="00BE4E46"/>
    <w:rsid w:val="00BE5BC7"/>
    <w:rsid w:val="00BE5C6D"/>
    <w:rsid w:val="00BE5D91"/>
    <w:rsid w:val="00BE5E22"/>
    <w:rsid w:val="00BE6318"/>
    <w:rsid w:val="00BE6F45"/>
    <w:rsid w:val="00BE79C9"/>
    <w:rsid w:val="00BE7EE6"/>
    <w:rsid w:val="00BF103E"/>
    <w:rsid w:val="00BF202D"/>
    <w:rsid w:val="00BF2445"/>
    <w:rsid w:val="00BF2BFE"/>
    <w:rsid w:val="00BF2C12"/>
    <w:rsid w:val="00BF3639"/>
    <w:rsid w:val="00BF37D7"/>
    <w:rsid w:val="00BF39D4"/>
    <w:rsid w:val="00BF4000"/>
    <w:rsid w:val="00BF4AE5"/>
    <w:rsid w:val="00BF4EB8"/>
    <w:rsid w:val="00BF5ECD"/>
    <w:rsid w:val="00BF7586"/>
    <w:rsid w:val="00C014C3"/>
    <w:rsid w:val="00C02ED0"/>
    <w:rsid w:val="00C0329F"/>
    <w:rsid w:val="00C0390B"/>
    <w:rsid w:val="00C0395A"/>
    <w:rsid w:val="00C0413B"/>
    <w:rsid w:val="00C0425E"/>
    <w:rsid w:val="00C052D9"/>
    <w:rsid w:val="00C05594"/>
    <w:rsid w:val="00C0568C"/>
    <w:rsid w:val="00C059FD"/>
    <w:rsid w:val="00C05D93"/>
    <w:rsid w:val="00C0632A"/>
    <w:rsid w:val="00C06611"/>
    <w:rsid w:val="00C067EC"/>
    <w:rsid w:val="00C0692E"/>
    <w:rsid w:val="00C070BE"/>
    <w:rsid w:val="00C07DFD"/>
    <w:rsid w:val="00C10A1F"/>
    <w:rsid w:val="00C10AA8"/>
    <w:rsid w:val="00C11DCE"/>
    <w:rsid w:val="00C12DB1"/>
    <w:rsid w:val="00C13523"/>
    <w:rsid w:val="00C1380A"/>
    <w:rsid w:val="00C151D9"/>
    <w:rsid w:val="00C157BB"/>
    <w:rsid w:val="00C15D43"/>
    <w:rsid w:val="00C1612F"/>
    <w:rsid w:val="00C1683B"/>
    <w:rsid w:val="00C169B2"/>
    <w:rsid w:val="00C16C18"/>
    <w:rsid w:val="00C20AF5"/>
    <w:rsid w:val="00C221A9"/>
    <w:rsid w:val="00C26103"/>
    <w:rsid w:val="00C26124"/>
    <w:rsid w:val="00C272DB"/>
    <w:rsid w:val="00C27676"/>
    <w:rsid w:val="00C31BCB"/>
    <w:rsid w:val="00C330C8"/>
    <w:rsid w:val="00C336D0"/>
    <w:rsid w:val="00C3375D"/>
    <w:rsid w:val="00C33CA6"/>
    <w:rsid w:val="00C3476F"/>
    <w:rsid w:val="00C347E1"/>
    <w:rsid w:val="00C35C31"/>
    <w:rsid w:val="00C361D9"/>
    <w:rsid w:val="00C36526"/>
    <w:rsid w:val="00C37C26"/>
    <w:rsid w:val="00C37F5E"/>
    <w:rsid w:val="00C4072A"/>
    <w:rsid w:val="00C40931"/>
    <w:rsid w:val="00C40C75"/>
    <w:rsid w:val="00C41391"/>
    <w:rsid w:val="00C4238C"/>
    <w:rsid w:val="00C430FC"/>
    <w:rsid w:val="00C4433E"/>
    <w:rsid w:val="00C452CA"/>
    <w:rsid w:val="00C467E7"/>
    <w:rsid w:val="00C46D78"/>
    <w:rsid w:val="00C50790"/>
    <w:rsid w:val="00C507FA"/>
    <w:rsid w:val="00C5082C"/>
    <w:rsid w:val="00C50BBA"/>
    <w:rsid w:val="00C50C10"/>
    <w:rsid w:val="00C51C21"/>
    <w:rsid w:val="00C51E24"/>
    <w:rsid w:val="00C522B6"/>
    <w:rsid w:val="00C5282B"/>
    <w:rsid w:val="00C5284C"/>
    <w:rsid w:val="00C528E2"/>
    <w:rsid w:val="00C52F80"/>
    <w:rsid w:val="00C52FEA"/>
    <w:rsid w:val="00C534FC"/>
    <w:rsid w:val="00C5373E"/>
    <w:rsid w:val="00C53A46"/>
    <w:rsid w:val="00C53B3C"/>
    <w:rsid w:val="00C53CEC"/>
    <w:rsid w:val="00C54D82"/>
    <w:rsid w:val="00C55B09"/>
    <w:rsid w:val="00C55C5B"/>
    <w:rsid w:val="00C56130"/>
    <w:rsid w:val="00C56BF7"/>
    <w:rsid w:val="00C57232"/>
    <w:rsid w:val="00C576F3"/>
    <w:rsid w:val="00C57817"/>
    <w:rsid w:val="00C57ACD"/>
    <w:rsid w:val="00C604AD"/>
    <w:rsid w:val="00C60DC9"/>
    <w:rsid w:val="00C613D2"/>
    <w:rsid w:val="00C6184C"/>
    <w:rsid w:val="00C623C0"/>
    <w:rsid w:val="00C629E4"/>
    <w:rsid w:val="00C62A54"/>
    <w:rsid w:val="00C62B17"/>
    <w:rsid w:val="00C63567"/>
    <w:rsid w:val="00C635D0"/>
    <w:rsid w:val="00C64F01"/>
    <w:rsid w:val="00C66E1A"/>
    <w:rsid w:val="00C673F3"/>
    <w:rsid w:val="00C70297"/>
    <w:rsid w:val="00C713E5"/>
    <w:rsid w:val="00C71B66"/>
    <w:rsid w:val="00C71C8A"/>
    <w:rsid w:val="00C731EB"/>
    <w:rsid w:val="00C74D32"/>
    <w:rsid w:val="00C74F3C"/>
    <w:rsid w:val="00C764D7"/>
    <w:rsid w:val="00C77D0B"/>
    <w:rsid w:val="00C81873"/>
    <w:rsid w:val="00C82D31"/>
    <w:rsid w:val="00C839C4"/>
    <w:rsid w:val="00C864EA"/>
    <w:rsid w:val="00C86DD3"/>
    <w:rsid w:val="00C873FD"/>
    <w:rsid w:val="00C8752A"/>
    <w:rsid w:val="00C8784A"/>
    <w:rsid w:val="00C87EFD"/>
    <w:rsid w:val="00C902FC"/>
    <w:rsid w:val="00C91EF2"/>
    <w:rsid w:val="00C9226C"/>
    <w:rsid w:val="00C92AB1"/>
    <w:rsid w:val="00C92DE1"/>
    <w:rsid w:val="00C92E5C"/>
    <w:rsid w:val="00C930DC"/>
    <w:rsid w:val="00C93E8B"/>
    <w:rsid w:val="00C95FE7"/>
    <w:rsid w:val="00C979E1"/>
    <w:rsid w:val="00C97A95"/>
    <w:rsid w:val="00C97BC8"/>
    <w:rsid w:val="00CA2671"/>
    <w:rsid w:val="00CA2E39"/>
    <w:rsid w:val="00CA30F2"/>
    <w:rsid w:val="00CA3138"/>
    <w:rsid w:val="00CA3B77"/>
    <w:rsid w:val="00CA401B"/>
    <w:rsid w:val="00CA4B6F"/>
    <w:rsid w:val="00CA6297"/>
    <w:rsid w:val="00CA7061"/>
    <w:rsid w:val="00CA7EEC"/>
    <w:rsid w:val="00CB0261"/>
    <w:rsid w:val="00CB156C"/>
    <w:rsid w:val="00CB15A5"/>
    <w:rsid w:val="00CB329F"/>
    <w:rsid w:val="00CB4795"/>
    <w:rsid w:val="00CB4D8C"/>
    <w:rsid w:val="00CB59A2"/>
    <w:rsid w:val="00CB6557"/>
    <w:rsid w:val="00CB7209"/>
    <w:rsid w:val="00CB7B65"/>
    <w:rsid w:val="00CC03FD"/>
    <w:rsid w:val="00CC10B1"/>
    <w:rsid w:val="00CC129B"/>
    <w:rsid w:val="00CC1412"/>
    <w:rsid w:val="00CC2E15"/>
    <w:rsid w:val="00CC35FC"/>
    <w:rsid w:val="00CC382A"/>
    <w:rsid w:val="00CC3A31"/>
    <w:rsid w:val="00CC6882"/>
    <w:rsid w:val="00CC69E7"/>
    <w:rsid w:val="00CC6FC6"/>
    <w:rsid w:val="00CC7A69"/>
    <w:rsid w:val="00CC7ABC"/>
    <w:rsid w:val="00CC7C70"/>
    <w:rsid w:val="00CD0077"/>
    <w:rsid w:val="00CD01F6"/>
    <w:rsid w:val="00CD0484"/>
    <w:rsid w:val="00CD086A"/>
    <w:rsid w:val="00CD0CF1"/>
    <w:rsid w:val="00CD217E"/>
    <w:rsid w:val="00CD2975"/>
    <w:rsid w:val="00CD400F"/>
    <w:rsid w:val="00CD4A81"/>
    <w:rsid w:val="00CD4B76"/>
    <w:rsid w:val="00CD4DCA"/>
    <w:rsid w:val="00CD5132"/>
    <w:rsid w:val="00CD5349"/>
    <w:rsid w:val="00CD6421"/>
    <w:rsid w:val="00CE0359"/>
    <w:rsid w:val="00CE2AF6"/>
    <w:rsid w:val="00CE31BA"/>
    <w:rsid w:val="00CE3376"/>
    <w:rsid w:val="00CE41C1"/>
    <w:rsid w:val="00CE4683"/>
    <w:rsid w:val="00CE4E17"/>
    <w:rsid w:val="00CE51D7"/>
    <w:rsid w:val="00CE5D5E"/>
    <w:rsid w:val="00CE5F42"/>
    <w:rsid w:val="00CE7B47"/>
    <w:rsid w:val="00CF0608"/>
    <w:rsid w:val="00CF08A1"/>
    <w:rsid w:val="00CF0F2D"/>
    <w:rsid w:val="00CF370F"/>
    <w:rsid w:val="00CF3A80"/>
    <w:rsid w:val="00CF3BDB"/>
    <w:rsid w:val="00CF3D20"/>
    <w:rsid w:val="00CF3D54"/>
    <w:rsid w:val="00CF3EF0"/>
    <w:rsid w:val="00CF4174"/>
    <w:rsid w:val="00CF420E"/>
    <w:rsid w:val="00CF66E0"/>
    <w:rsid w:val="00CF6F9D"/>
    <w:rsid w:val="00CF7762"/>
    <w:rsid w:val="00CF7997"/>
    <w:rsid w:val="00D00D21"/>
    <w:rsid w:val="00D00F37"/>
    <w:rsid w:val="00D01885"/>
    <w:rsid w:val="00D01CB3"/>
    <w:rsid w:val="00D02335"/>
    <w:rsid w:val="00D03B36"/>
    <w:rsid w:val="00D047D1"/>
    <w:rsid w:val="00D0525D"/>
    <w:rsid w:val="00D05422"/>
    <w:rsid w:val="00D0552F"/>
    <w:rsid w:val="00D05655"/>
    <w:rsid w:val="00D05749"/>
    <w:rsid w:val="00D05AFD"/>
    <w:rsid w:val="00D05E31"/>
    <w:rsid w:val="00D06526"/>
    <w:rsid w:val="00D106AE"/>
    <w:rsid w:val="00D10B33"/>
    <w:rsid w:val="00D10F8F"/>
    <w:rsid w:val="00D121D7"/>
    <w:rsid w:val="00D1343F"/>
    <w:rsid w:val="00D13946"/>
    <w:rsid w:val="00D13AE1"/>
    <w:rsid w:val="00D13B43"/>
    <w:rsid w:val="00D14005"/>
    <w:rsid w:val="00D158A2"/>
    <w:rsid w:val="00D15A90"/>
    <w:rsid w:val="00D16B9F"/>
    <w:rsid w:val="00D200D8"/>
    <w:rsid w:val="00D2187C"/>
    <w:rsid w:val="00D2199D"/>
    <w:rsid w:val="00D219EE"/>
    <w:rsid w:val="00D21F65"/>
    <w:rsid w:val="00D22E0E"/>
    <w:rsid w:val="00D23135"/>
    <w:rsid w:val="00D23775"/>
    <w:rsid w:val="00D238E8"/>
    <w:rsid w:val="00D23FE0"/>
    <w:rsid w:val="00D24E49"/>
    <w:rsid w:val="00D25923"/>
    <w:rsid w:val="00D26524"/>
    <w:rsid w:val="00D26A23"/>
    <w:rsid w:val="00D2761C"/>
    <w:rsid w:val="00D27681"/>
    <w:rsid w:val="00D3020C"/>
    <w:rsid w:val="00D3095F"/>
    <w:rsid w:val="00D30A47"/>
    <w:rsid w:val="00D311D5"/>
    <w:rsid w:val="00D31C40"/>
    <w:rsid w:val="00D32308"/>
    <w:rsid w:val="00D325C0"/>
    <w:rsid w:val="00D334A6"/>
    <w:rsid w:val="00D33E65"/>
    <w:rsid w:val="00D369C4"/>
    <w:rsid w:val="00D36ABF"/>
    <w:rsid w:val="00D36E94"/>
    <w:rsid w:val="00D372B5"/>
    <w:rsid w:val="00D37C34"/>
    <w:rsid w:val="00D4136E"/>
    <w:rsid w:val="00D414F5"/>
    <w:rsid w:val="00D4172B"/>
    <w:rsid w:val="00D418D7"/>
    <w:rsid w:val="00D41A71"/>
    <w:rsid w:val="00D4214A"/>
    <w:rsid w:val="00D43AEA"/>
    <w:rsid w:val="00D445AD"/>
    <w:rsid w:val="00D449F9"/>
    <w:rsid w:val="00D475C5"/>
    <w:rsid w:val="00D50141"/>
    <w:rsid w:val="00D51680"/>
    <w:rsid w:val="00D52A9F"/>
    <w:rsid w:val="00D53526"/>
    <w:rsid w:val="00D53723"/>
    <w:rsid w:val="00D53F4A"/>
    <w:rsid w:val="00D54493"/>
    <w:rsid w:val="00D5536C"/>
    <w:rsid w:val="00D55A72"/>
    <w:rsid w:val="00D55C43"/>
    <w:rsid w:val="00D56039"/>
    <w:rsid w:val="00D561BB"/>
    <w:rsid w:val="00D56AEA"/>
    <w:rsid w:val="00D57CA9"/>
    <w:rsid w:val="00D6033C"/>
    <w:rsid w:val="00D60884"/>
    <w:rsid w:val="00D6115E"/>
    <w:rsid w:val="00D611C6"/>
    <w:rsid w:val="00D61AA2"/>
    <w:rsid w:val="00D620E2"/>
    <w:rsid w:val="00D6255E"/>
    <w:rsid w:val="00D636EE"/>
    <w:rsid w:val="00D63ACD"/>
    <w:rsid w:val="00D63EA0"/>
    <w:rsid w:val="00D64420"/>
    <w:rsid w:val="00D64795"/>
    <w:rsid w:val="00D64C9B"/>
    <w:rsid w:val="00D65F0F"/>
    <w:rsid w:val="00D661B5"/>
    <w:rsid w:val="00D6649C"/>
    <w:rsid w:val="00D668D3"/>
    <w:rsid w:val="00D66AAC"/>
    <w:rsid w:val="00D66E38"/>
    <w:rsid w:val="00D676E0"/>
    <w:rsid w:val="00D67AAC"/>
    <w:rsid w:val="00D72558"/>
    <w:rsid w:val="00D72AF0"/>
    <w:rsid w:val="00D72D1C"/>
    <w:rsid w:val="00D7377E"/>
    <w:rsid w:val="00D73937"/>
    <w:rsid w:val="00D73B96"/>
    <w:rsid w:val="00D73CC8"/>
    <w:rsid w:val="00D75304"/>
    <w:rsid w:val="00D76E97"/>
    <w:rsid w:val="00D80806"/>
    <w:rsid w:val="00D81A5E"/>
    <w:rsid w:val="00D8226A"/>
    <w:rsid w:val="00D82BE4"/>
    <w:rsid w:val="00D84091"/>
    <w:rsid w:val="00D84DB5"/>
    <w:rsid w:val="00D85632"/>
    <w:rsid w:val="00D85722"/>
    <w:rsid w:val="00D85BC6"/>
    <w:rsid w:val="00D86B99"/>
    <w:rsid w:val="00D86BFC"/>
    <w:rsid w:val="00D87507"/>
    <w:rsid w:val="00D87A88"/>
    <w:rsid w:val="00D87EA1"/>
    <w:rsid w:val="00D9115F"/>
    <w:rsid w:val="00D91218"/>
    <w:rsid w:val="00D920EC"/>
    <w:rsid w:val="00D92C6D"/>
    <w:rsid w:val="00D93C96"/>
    <w:rsid w:val="00D94671"/>
    <w:rsid w:val="00D94B1C"/>
    <w:rsid w:val="00D95287"/>
    <w:rsid w:val="00D95D93"/>
    <w:rsid w:val="00D95F47"/>
    <w:rsid w:val="00D965F3"/>
    <w:rsid w:val="00D96D3C"/>
    <w:rsid w:val="00D97231"/>
    <w:rsid w:val="00D97307"/>
    <w:rsid w:val="00D97483"/>
    <w:rsid w:val="00D975E3"/>
    <w:rsid w:val="00D97743"/>
    <w:rsid w:val="00D977A6"/>
    <w:rsid w:val="00D978B5"/>
    <w:rsid w:val="00D97DF8"/>
    <w:rsid w:val="00DA0BF1"/>
    <w:rsid w:val="00DA1097"/>
    <w:rsid w:val="00DA2774"/>
    <w:rsid w:val="00DA3376"/>
    <w:rsid w:val="00DA3478"/>
    <w:rsid w:val="00DA43EE"/>
    <w:rsid w:val="00DA4AD8"/>
    <w:rsid w:val="00DA4EBE"/>
    <w:rsid w:val="00DA5222"/>
    <w:rsid w:val="00DA6B87"/>
    <w:rsid w:val="00DA6BCB"/>
    <w:rsid w:val="00DA756D"/>
    <w:rsid w:val="00DB0CEE"/>
    <w:rsid w:val="00DB11D9"/>
    <w:rsid w:val="00DB1BCD"/>
    <w:rsid w:val="00DB2388"/>
    <w:rsid w:val="00DB37E0"/>
    <w:rsid w:val="00DB3BBD"/>
    <w:rsid w:val="00DB485E"/>
    <w:rsid w:val="00DB4E72"/>
    <w:rsid w:val="00DB51AE"/>
    <w:rsid w:val="00DB56A5"/>
    <w:rsid w:val="00DB6500"/>
    <w:rsid w:val="00DB7057"/>
    <w:rsid w:val="00DB74D1"/>
    <w:rsid w:val="00DB7A41"/>
    <w:rsid w:val="00DB7C56"/>
    <w:rsid w:val="00DC1865"/>
    <w:rsid w:val="00DC1E17"/>
    <w:rsid w:val="00DC2D0D"/>
    <w:rsid w:val="00DC3820"/>
    <w:rsid w:val="00DC48CD"/>
    <w:rsid w:val="00DC57AE"/>
    <w:rsid w:val="00DC7796"/>
    <w:rsid w:val="00DC7BA7"/>
    <w:rsid w:val="00DD01B1"/>
    <w:rsid w:val="00DD0319"/>
    <w:rsid w:val="00DD039A"/>
    <w:rsid w:val="00DD0642"/>
    <w:rsid w:val="00DD09E6"/>
    <w:rsid w:val="00DD1584"/>
    <w:rsid w:val="00DD17B5"/>
    <w:rsid w:val="00DD1A80"/>
    <w:rsid w:val="00DD353F"/>
    <w:rsid w:val="00DD39AA"/>
    <w:rsid w:val="00DD4021"/>
    <w:rsid w:val="00DD4297"/>
    <w:rsid w:val="00DD47E5"/>
    <w:rsid w:val="00DD536B"/>
    <w:rsid w:val="00DD5D3E"/>
    <w:rsid w:val="00DD66AE"/>
    <w:rsid w:val="00DD6F22"/>
    <w:rsid w:val="00DD7173"/>
    <w:rsid w:val="00DE1D4D"/>
    <w:rsid w:val="00DE24CD"/>
    <w:rsid w:val="00DE2AB8"/>
    <w:rsid w:val="00DE2CD8"/>
    <w:rsid w:val="00DE2F81"/>
    <w:rsid w:val="00DE3336"/>
    <w:rsid w:val="00DE3D1E"/>
    <w:rsid w:val="00DE563D"/>
    <w:rsid w:val="00DE565B"/>
    <w:rsid w:val="00DE5D68"/>
    <w:rsid w:val="00DE78D8"/>
    <w:rsid w:val="00DE7944"/>
    <w:rsid w:val="00DF0E0F"/>
    <w:rsid w:val="00DF11C1"/>
    <w:rsid w:val="00DF18B1"/>
    <w:rsid w:val="00DF1C58"/>
    <w:rsid w:val="00DF1C8E"/>
    <w:rsid w:val="00DF1D27"/>
    <w:rsid w:val="00DF1E2E"/>
    <w:rsid w:val="00DF2773"/>
    <w:rsid w:val="00DF3468"/>
    <w:rsid w:val="00DF364D"/>
    <w:rsid w:val="00DF3DEC"/>
    <w:rsid w:val="00DF3EA0"/>
    <w:rsid w:val="00DF44CB"/>
    <w:rsid w:val="00DF4F62"/>
    <w:rsid w:val="00DF50DA"/>
    <w:rsid w:val="00DF50DB"/>
    <w:rsid w:val="00DF545C"/>
    <w:rsid w:val="00DF5764"/>
    <w:rsid w:val="00DF5ACE"/>
    <w:rsid w:val="00DF6257"/>
    <w:rsid w:val="00DF6C3B"/>
    <w:rsid w:val="00E00CF1"/>
    <w:rsid w:val="00E02048"/>
    <w:rsid w:val="00E02F00"/>
    <w:rsid w:val="00E02F77"/>
    <w:rsid w:val="00E0389E"/>
    <w:rsid w:val="00E04DF1"/>
    <w:rsid w:val="00E072A0"/>
    <w:rsid w:val="00E072EB"/>
    <w:rsid w:val="00E07BEF"/>
    <w:rsid w:val="00E105C7"/>
    <w:rsid w:val="00E10978"/>
    <w:rsid w:val="00E11224"/>
    <w:rsid w:val="00E1166C"/>
    <w:rsid w:val="00E120A0"/>
    <w:rsid w:val="00E12185"/>
    <w:rsid w:val="00E124E1"/>
    <w:rsid w:val="00E12D90"/>
    <w:rsid w:val="00E13F51"/>
    <w:rsid w:val="00E14221"/>
    <w:rsid w:val="00E14338"/>
    <w:rsid w:val="00E14978"/>
    <w:rsid w:val="00E1560B"/>
    <w:rsid w:val="00E17091"/>
    <w:rsid w:val="00E206CA"/>
    <w:rsid w:val="00E21CF8"/>
    <w:rsid w:val="00E21D0C"/>
    <w:rsid w:val="00E21D4A"/>
    <w:rsid w:val="00E2326D"/>
    <w:rsid w:val="00E232FB"/>
    <w:rsid w:val="00E23B79"/>
    <w:rsid w:val="00E23E93"/>
    <w:rsid w:val="00E24846"/>
    <w:rsid w:val="00E2532E"/>
    <w:rsid w:val="00E258FE"/>
    <w:rsid w:val="00E25904"/>
    <w:rsid w:val="00E25AA3"/>
    <w:rsid w:val="00E26D12"/>
    <w:rsid w:val="00E27094"/>
    <w:rsid w:val="00E277FD"/>
    <w:rsid w:val="00E30794"/>
    <w:rsid w:val="00E3094D"/>
    <w:rsid w:val="00E309CA"/>
    <w:rsid w:val="00E3125B"/>
    <w:rsid w:val="00E31B02"/>
    <w:rsid w:val="00E323F1"/>
    <w:rsid w:val="00E32A74"/>
    <w:rsid w:val="00E3310E"/>
    <w:rsid w:val="00E33329"/>
    <w:rsid w:val="00E3433D"/>
    <w:rsid w:val="00E3487C"/>
    <w:rsid w:val="00E34FE5"/>
    <w:rsid w:val="00E3523A"/>
    <w:rsid w:val="00E35496"/>
    <w:rsid w:val="00E369AF"/>
    <w:rsid w:val="00E36D11"/>
    <w:rsid w:val="00E36EFC"/>
    <w:rsid w:val="00E36FF9"/>
    <w:rsid w:val="00E374A9"/>
    <w:rsid w:val="00E37ED6"/>
    <w:rsid w:val="00E402B8"/>
    <w:rsid w:val="00E415C0"/>
    <w:rsid w:val="00E41951"/>
    <w:rsid w:val="00E42CE1"/>
    <w:rsid w:val="00E42E4C"/>
    <w:rsid w:val="00E42EA0"/>
    <w:rsid w:val="00E43479"/>
    <w:rsid w:val="00E438EA"/>
    <w:rsid w:val="00E43DA0"/>
    <w:rsid w:val="00E44B9B"/>
    <w:rsid w:val="00E45984"/>
    <w:rsid w:val="00E45AC5"/>
    <w:rsid w:val="00E45B29"/>
    <w:rsid w:val="00E463F0"/>
    <w:rsid w:val="00E46446"/>
    <w:rsid w:val="00E47167"/>
    <w:rsid w:val="00E4739B"/>
    <w:rsid w:val="00E507A7"/>
    <w:rsid w:val="00E50929"/>
    <w:rsid w:val="00E518C3"/>
    <w:rsid w:val="00E52024"/>
    <w:rsid w:val="00E52A75"/>
    <w:rsid w:val="00E540C3"/>
    <w:rsid w:val="00E5439C"/>
    <w:rsid w:val="00E56801"/>
    <w:rsid w:val="00E5791E"/>
    <w:rsid w:val="00E57931"/>
    <w:rsid w:val="00E57A9C"/>
    <w:rsid w:val="00E57D19"/>
    <w:rsid w:val="00E60B78"/>
    <w:rsid w:val="00E613FE"/>
    <w:rsid w:val="00E6158E"/>
    <w:rsid w:val="00E61B9F"/>
    <w:rsid w:val="00E62313"/>
    <w:rsid w:val="00E62B2A"/>
    <w:rsid w:val="00E62C30"/>
    <w:rsid w:val="00E62CBC"/>
    <w:rsid w:val="00E62E28"/>
    <w:rsid w:val="00E62F40"/>
    <w:rsid w:val="00E638A2"/>
    <w:rsid w:val="00E6493F"/>
    <w:rsid w:val="00E64C60"/>
    <w:rsid w:val="00E6615D"/>
    <w:rsid w:val="00E663C1"/>
    <w:rsid w:val="00E66650"/>
    <w:rsid w:val="00E67527"/>
    <w:rsid w:val="00E706B2"/>
    <w:rsid w:val="00E7290F"/>
    <w:rsid w:val="00E729BE"/>
    <w:rsid w:val="00E767BD"/>
    <w:rsid w:val="00E76FD3"/>
    <w:rsid w:val="00E7707E"/>
    <w:rsid w:val="00E77364"/>
    <w:rsid w:val="00E7750D"/>
    <w:rsid w:val="00E77543"/>
    <w:rsid w:val="00E77789"/>
    <w:rsid w:val="00E77A38"/>
    <w:rsid w:val="00E77D87"/>
    <w:rsid w:val="00E813FB"/>
    <w:rsid w:val="00E815AB"/>
    <w:rsid w:val="00E81854"/>
    <w:rsid w:val="00E8205E"/>
    <w:rsid w:val="00E82709"/>
    <w:rsid w:val="00E83E23"/>
    <w:rsid w:val="00E84075"/>
    <w:rsid w:val="00E840A0"/>
    <w:rsid w:val="00E841A3"/>
    <w:rsid w:val="00E8498A"/>
    <w:rsid w:val="00E84EFE"/>
    <w:rsid w:val="00E8572C"/>
    <w:rsid w:val="00E85BBF"/>
    <w:rsid w:val="00E87507"/>
    <w:rsid w:val="00E9161F"/>
    <w:rsid w:val="00E91D7A"/>
    <w:rsid w:val="00E91DD6"/>
    <w:rsid w:val="00E92C37"/>
    <w:rsid w:val="00E93C26"/>
    <w:rsid w:val="00E94913"/>
    <w:rsid w:val="00E95483"/>
    <w:rsid w:val="00E95C2E"/>
    <w:rsid w:val="00E95E38"/>
    <w:rsid w:val="00E96366"/>
    <w:rsid w:val="00E964CB"/>
    <w:rsid w:val="00E973EE"/>
    <w:rsid w:val="00E97957"/>
    <w:rsid w:val="00E97A03"/>
    <w:rsid w:val="00EA082E"/>
    <w:rsid w:val="00EA26A8"/>
    <w:rsid w:val="00EA29DA"/>
    <w:rsid w:val="00EA2D51"/>
    <w:rsid w:val="00EA3AB8"/>
    <w:rsid w:val="00EA51A1"/>
    <w:rsid w:val="00EA5312"/>
    <w:rsid w:val="00EA5BB4"/>
    <w:rsid w:val="00EA6864"/>
    <w:rsid w:val="00EA720B"/>
    <w:rsid w:val="00EA7277"/>
    <w:rsid w:val="00EA7848"/>
    <w:rsid w:val="00EB08AC"/>
    <w:rsid w:val="00EB0E0C"/>
    <w:rsid w:val="00EB1427"/>
    <w:rsid w:val="00EB1470"/>
    <w:rsid w:val="00EB1AB3"/>
    <w:rsid w:val="00EB1B97"/>
    <w:rsid w:val="00EB1E8F"/>
    <w:rsid w:val="00EB209B"/>
    <w:rsid w:val="00EB2EB3"/>
    <w:rsid w:val="00EB30C9"/>
    <w:rsid w:val="00EB3917"/>
    <w:rsid w:val="00EB3BA6"/>
    <w:rsid w:val="00EB48E1"/>
    <w:rsid w:val="00EB53CB"/>
    <w:rsid w:val="00EB67EE"/>
    <w:rsid w:val="00EB6C43"/>
    <w:rsid w:val="00EB6DFA"/>
    <w:rsid w:val="00EB7525"/>
    <w:rsid w:val="00EC00C2"/>
    <w:rsid w:val="00EC24F1"/>
    <w:rsid w:val="00EC2C95"/>
    <w:rsid w:val="00EC2C9F"/>
    <w:rsid w:val="00EC3080"/>
    <w:rsid w:val="00EC388C"/>
    <w:rsid w:val="00EC3BF6"/>
    <w:rsid w:val="00EC3D0E"/>
    <w:rsid w:val="00EC441E"/>
    <w:rsid w:val="00EC4E30"/>
    <w:rsid w:val="00EC5657"/>
    <w:rsid w:val="00EC5D27"/>
    <w:rsid w:val="00EC6248"/>
    <w:rsid w:val="00EC7427"/>
    <w:rsid w:val="00EC79AF"/>
    <w:rsid w:val="00EC7BEC"/>
    <w:rsid w:val="00ED1552"/>
    <w:rsid w:val="00ED1BF2"/>
    <w:rsid w:val="00ED1F0B"/>
    <w:rsid w:val="00ED2C79"/>
    <w:rsid w:val="00ED305B"/>
    <w:rsid w:val="00ED3420"/>
    <w:rsid w:val="00ED3666"/>
    <w:rsid w:val="00ED36C9"/>
    <w:rsid w:val="00ED40B7"/>
    <w:rsid w:val="00ED4FF0"/>
    <w:rsid w:val="00ED5C48"/>
    <w:rsid w:val="00ED792C"/>
    <w:rsid w:val="00ED7AB4"/>
    <w:rsid w:val="00EE0F05"/>
    <w:rsid w:val="00EE1562"/>
    <w:rsid w:val="00EE2541"/>
    <w:rsid w:val="00EE2617"/>
    <w:rsid w:val="00EE2C0C"/>
    <w:rsid w:val="00EE2E2B"/>
    <w:rsid w:val="00EE2FB4"/>
    <w:rsid w:val="00EE4B53"/>
    <w:rsid w:val="00EE4F48"/>
    <w:rsid w:val="00EE5AC4"/>
    <w:rsid w:val="00EE5D11"/>
    <w:rsid w:val="00EE5DFA"/>
    <w:rsid w:val="00EE66D0"/>
    <w:rsid w:val="00EE709A"/>
    <w:rsid w:val="00EE7116"/>
    <w:rsid w:val="00EE7CB5"/>
    <w:rsid w:val="00EF008B"/>
    <w:rsid w:val="00EF020A"/>
    <w:rsid w:val="00EF067F"/>
    <w:rsid w:val="00EF1E6B"/>
    <w:rsid w:val="00EF299E"/>
    <w:rsid w:val="00EF2C50"/>
    <w:rsid w:val="00EF301E"/>
    <w:rsid w:val="00EF30B6"/>
    <w:rsid w:val="00EF36A3"/>
    <w:rsid w:val="00EF4F41"/>
    <w:rsid w:val="00EF520A"/>
    <w:rsid w:val="00EF54AA"/>
    <w:rsid w:val="00EF55DB"/>
    <w:rsid w:val="00EF5EA0"/>
    <w:rsid w:val="00EF69A2"/>
    <w:rsid w:val="00F00B53"/>
    <w:rsid w:val="00F01065"/>
    <w:rsid w:val="00F013F2"/>
    <w:rsid w:val="00F01E10"/>
    <w:rsid w:val="00F020F6"/>
    <w:rsid w:val="00F0262C"/>
    <w:rsid w:val="00F027D7"/>
    <w:rsid w:val="00F036AE"/>
    <w:rsid w:val="00F038CD"/>
    <w:rsid w:val="00F03E4A"/>
    <w:rsid w:val="00F03E5A"/>
    <w:rsid w:val="00F04D7A"/>
    <w:rsid w:val="00F04FF6"/>
    <w:rsid w:val="00F05757"/>
    <w:rsid w:val="00F07537"/>
    <w:rsid w:val="00F1038F"/>
    <w:rsid w:val="00F127FB"/>
    <w:rsid w:val="00F12A21"/>
    <w:rsid w:val="00F12AA6"/>
    <w:rsid w:val="00F152A6"/>
    <w:rsid w:val="00F16997"/>
    <w:rsid w:val="00F16BB2"/>
    <w:rsid w:val="00F17A3F"/>
    <w:rsid w:val="00F20609"/>
    <w:rsid w:val="00F20B3B"/>
    <w:rsid w:val="00F20B8C"/>
    <w:rsid w:val="00F21D9B"/>
    <w:rsid w:val="00F21DE4"/>
    <w:rsid w:val="00F21E8C"/>
    <w:rsid w:val="00F21FBF"/>
    <w:rsid w:val="00F225F0"/>
    <w:rsid w:val="00F2365F"/>
    <w:rsid w:val="00F23E53"/>
    <w:rsid w:val="00F24032"/>
    <w:rsid w:val="00F24B4A"/>
    <w:rsid w:val="00F25DCB"/>
    <w:rsid w:val="00F25E41"/>
    <w:rsid w:val="00F268E9"/>
    <w:rsid w:val="00F27142"/>
    <w:rsid w:val="00F31184"/>
    <w:rsid w:val="00F318A9"/>
    <w:rsid w:val="00F318D8"/>
    <w:rsid w:val="00F3218A"/>
    <w:rsid w:val="00F328D3"/>
    <w:rsid w:val="00F32D75"/>
    <w:rsid w:val="00F331B3"/>
    <w:rsid w:val="00F33F15"/>
    <w:rsid w:val="00F3410C"/>
    <w:rsid w:val="00F34247"/>
    <w:rsid w:val="00F345B2"/>
    <w:rsid w:val="00F347F2"/>
    <w:rsid w:val="00F350DF"/>
    <w:rsid w:val="00F351E5"/>
    <w:rsid w:val="00F36B3F"/>
    <w:rsid w:val="00F37145"/>
    <w:rsid w:val="00F37470"/>
    <w:rsid w:val="00F376AD"/>
    <w:rsid w:val="00F3790F"/>
    <w:rsid w:val="00F37AB0"/>
    <w:rsid w:val="00F37FC8"/>
    <w:rsid w:val="00F40B17"/>
    <w:rsid w:val="00F41C0C"/>
    <w:rsid w:val="00F42346"/>
    <w:rsid w:val="00F4382D"/>
    <w:rsid w:val="00F43855"/>
    <w:rsid w:val="00F43D60"/>
    <w:rsid w:val="00F466CE"/>
    <w:rsid w:val="00F50439"/>
    <w:rsid w:val="00F50552"/>
    <w:rsid w:val="00F5158F"/>
    <w:rsid w:val="00F52FAE"/>
    <w:rsid w:val="00F539C9"/>
    <w:rsid w:val="00F53BB6"/>
    <w:rsid w:val="00F53E73"/>
    <w:rsid w:val="00F5455B"/>
    <w:rsid w:val="00F54D33"/>
    <w:rsid w:val="00F550FC"/>
    <w:rsid w:val="00F556BC"/>
    <w:rsid w:val="00F565BB"/>
    <w:rsid w:val="00F56806"/>
    <w:rsid w:val="00F5687A"/>
    <w:rsid w:val="00F56E97"/>
    <w:rsid w:val="00F57806"/>
    <w:rsid w:val="00F6029A"/>
    <w:rsid w:val="00F60AA2"/>
    <w:rsid w:val="00F619C6"/>
    <w:rsid w:val="00F6208F"/>
    <w:rsid w:val="00F624BE"/>
    <w:rsid w:val="00F62998"/>
    <w:rsid w:val="00F64135"/>
    <w:rsid w:val="00F645D6"/>
    <w:rsid w:val="00F64956"/>
    <w:rsid w:val="00F65147"/>
    <w:rsid w:val="00F65A3F"/>
    <w:rsid w:val="00F65B57"/>
    <w:rsid w:val="00F65C56"/>
    <w:rsid w:val="00F661D8"/>
    <w:rsid w:val="00F66542"/>
    <w:rsid w:val="00F70A75"/>
    <w:rsid w:val="00F70E27"/>
    <w:rsid w:val="00F721B4"/>
    <w:rsid w:val="00F72A64"/>
    <w:rsid w:val="00F7419C"/>
    <w:rsid w:val="00F75B40"/>
    <w:rsid w:val="00F75C1F"/>
    <w:rsid w:val="00F77BB1"/>
    <w:rsid w:val="00F803DE"/>
    <w:rsid w:val="00F80437"/>
    <w:rsid w:val="00F80E63"/>
    <w:rsid w:val="00F821E6"/>
    <w:rsid w:val="00F823B0"/>
    <w:rsid w:val="00F8282B"/>
    <w:rsid w:val="00F82916"/>
    <w:rsid w:val="00F858A8"/>
    <w:rsid w:val="00F858DE"/>
    <w:rsid w:val="00F86C1B"/>
    <w:rsid w:val="00F87968"/>
    <w:rsid w:val="00F906BB"/>
    <w:rsid w:val="00F911A3"/>
    <w:rsid w:val="00F9139A"/>
    <w:rsid w:val="00F91408"/>
    <w:rsid w:val="00F9162F"/>
    <w:rsid w:val="00F9175B"/>
    <w:rsid w:val="00F927C9"/>
    <w:rsid w:val="00F92935"/>
    <w:rsid w:val="00F929EB"/>
    <w:rsid w:val="00F92B36"/>
    <w:rsid w:val="00F92D54"/>
    <w:rsid w:val="00F92FA2"/>
    <w:rsid w:val="00F9348D"/>
    <w:rsid w:val="00F938B7"/>
    <w:rsid w:val="00F93B60"/>
    <w:rsid w:val="00F93CB7"/>
    <w:rsid w:val="00F93E2F"/>
    <w:rsid w:val="00F9433C"/>
    <w:rsid w:val="00F9579A"/>
    <w:rsid w:val="00F95931"/>
    <w:rsid w:val="00F966E7"/>
    <w:rsid w:val="00F97099"/>
    <w:rsid w:val="00F97962"/>
    <w:rsid w:val="00FA0232"/>
    <w:rsid w:val="00FA0631"/>
    <w:rsid w:val="00FA0DA7"/>
    <w:rsid w:val="00FA1EFB"/>
    <w:rsid w:val="00FA2181"/>
    <w:rsid w:val="00FA2240"/>
    <w:rsid w:val="00FA66DD"/>
    <w:rsid w:val="00FA6C79"/>
    <w:rsid w:val="00FA7A92"/>
    <w:rsid w:val="00FA7F17"/>
    <w:rsid w:val="00FB0744"/>
    <w:rsid w:val="00FB0E33"/>
    <w:rsid w:val="00FB0EA2"/>
    <w:rsid w:val="00FB1BFF"/>
    <w:rsid w:val="00FB1D8D"/>
    <w:rsid w:val="00FB1E36"/>
    <w:rsid w:val="00FB20FE"/>
    <w:rsid w:val="00FB272C"/>
    <w:rsid w:val="00FB2BD2"/>
    <w:rsid w:val="00FB3C0B"/>
    <w:rsid w:val="00FB4502"/>
    <w:rsid w:val="00FB49DA"/>
    <w:rsid w:val="00FB5642"/>
    <w:rsid w:val="00FB6EDF"/>
    <w:rsid w:val="00FB70A7"/>
    <w:rsid w:val="00FB7B95"/>
    <w:rsid w:val="00FB7D92"/>
    <w:rsid w:val="00FC0377"/>
    <w:rsid w:val="00FC08B9"/>
    <w:rsid w:val="00FC13D0"/>
    <w:rsid w:val="00FC15FD"/>
    <w:rsid w:val="00FC19BC"/>
    <w:rsid w:val="00FC2D44"/>
    <w:rsid w:val="00FC3561"/>
    <w:rsid w:val="00FC418F"/>
    <w:rsid w:val="00FC43F1"/>
    <w:rsid w:val="00FC4A5A"/>
    <w:rsid w:val="00FC4BD9"/>
    <w:rsid w:val="00FC4F83"/>
    <w:rsid w:val="00FC51A3"/>
    <w:rsid w:val="00FC53C5"/>
    <w:rsid w:val="00FC54C1"/>
    <w:rsid w:val="00FC75DC"/>
    <w:rsid w:val="00FC7CD0"/>
    <w:rsid w:val="00FD0F7E"/>
    <w:rsid w:val="00FD155B"/>
    <w:rsid w:val="00FD1790"/>
    <w:rsid w:val="00FD22DC"/>
    <w:rsid w:val="00FD22F5"/>
    <w:rsid w:val="00FD236A"/>
    <w:rsid w:val="00FD3343"/>
    <w:rsid w:val="00FD36D2"/>
    <w:rsid w:val="00FD5545"/>
    <w:rsid w:val="00FD5641"/>
    <w:rsid w:val="00FD5BE5"/>
    <w:rsid w:val="00FD5D09"/>
    <w:rsid w:val="00FD5EE1"/>
    <w:rsid w:val="00FD5FF8"/>
    <w:rsid w:val="00FD6C81"/>
    <w:rsid w:val="00FD70ED"/>
    <w:rsid w:val="00FD7597"/>
    <w:rsid w:val="00FD7F76"/>
    <w:rsid w:val="00FE0AE1"/>
    <w:rsid w:val="00FE0CCF"/>
    <w:rsid w:val="00FE1038"/>
    <w:rsid w:val="00FE14F7"/>
    <w:rsid w:val="00FE1B3E"/>
    <w:rsid w:val="00FE296E"/>
    <w:rsid w:val="00FE2C12"/>
    <w:rsid w:val="00FE315C"/>
    <w:rsid w:val="00FE351B"/>
    <w:rsid w:val="00FE3F4B"/>
    <w:rsid w:val="00FE4F3F"/>
    <w:rsid w:val="00FE5B9B"/>
    <w:rsid w:val="00FE652C"/>
    <w:rsid w:val="00FE6833"/>
    <w:rsid w:val="00FE6B88"/>
    <w:rsid w:val="00FE6E81"/>
    <w:rsid w:val="00FE7310"/>
    <w:rsid w:val="00FE778A"/>
    <w:rsid w:val="00FE7B4C"/>
    <w:rsid w:val="00FE7DF5"/>
    <w:rsid w:val="00FF07B4"/>
    <w:rsid w:val="00FF0AFF"/>
    <w:rsid w:val="00FF0E38"/>
    <w:rsid w:val="00FF1D33"/>
    <w:rsid w:val="00FF1E26"/>
    <w:rsid w:val="00FF1FC5"/>
    <w:rsid w:val="00FF2830"/>
    <w:rsid w:val="00FF29D5"/>
    <w:rsid w:val="00FF3194"/>
    <w:rsid w:val="00FF3942"/>
    <w:rsid w:val="00FF3E79"/>
    <w:rsid w:val="00FF4119"/>
    <w:rsid w:val="00FF445A"/>
    <w:rsid w:val="00FF4538"/>
    <w:rsid w:val="00FF4CDC"/>
    <w:rsid w:val="00FF4E00"/>
    <w:rsid w:val="00FF4EC5"/>
    <w:rsid w:val="00FF6818"/>
    <w:rsid w:val="00FF7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25EDF4"/>
  <w15:docId w15:val="{FA12A9DB-73D8-4B38-8594-771121BE8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25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026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26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26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26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26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26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62C"/>
    <w:rPr>
      <w:rFonts w:ascii="Segoe UI" w:hAnsi="Segoe UI" w:cs="Segoe UI"/>
      <w:sz w:val="18"/>
      <w:szCs w:val="18"/>
    </w:rPr>
  </w:style>
  <w:style w:type="paragraph" w:styleId="Header">
    <w:name w:val="header"/>
    <w:aliases w:val="Level 1 Heading"/>
    <w:basedOn w:val="Normal"/>
    <w:link w:val="HeaderChar"/>
    <w:unhideWhenUsed/>
    <w:rsid w:val="00886F22"/>
    <w:pPr>
      <w:tabs>
        <w:tab w:val="center" w:pos="4320"/>
        <w:tab w:val="right" w:pos="8640"/>
      </w:tabs>
      <w:spacing w:after="0" w:line="480" w:lineRule="auto"/>
    </w:pPr>
    <w:rPr>
      <w:rFonts w:ascii="Helvetica" w:hAnsi="Helvetica"/>
      <w:b/>
      <w:sz w:val="36"/>
      <w:szCs w:val="36"/>
    </w:rPr>
  </w:style>
  <w:style w:type="character" w:customStyle="1" w:styleId="HeaderChar">
    <w:name w:val="Header Char"/>
    <w:aliases w:val="Level 1 Heading Char"/>
    <w:basedOn w:val="DefaultParagraphFont"/>
    <w:link w:val="Header"/>
    <w:rsid w:val="00886F22"/>
    <w:rPr>
      <w:rFonts w:ascii="Helvetica" w:hAnsi="Helvetica"/>
      <w:b/>
      <w:sz w:val="36"/>
      <w:szCs w:val="36"/>
    </w:rPr>
  </w:style>
  <w:style w:type="paragraph" w:styleId="Footer">
    <w:name w:val="footer"/>
    <w:basedOn w:val="Normal"/>
    <w:link w:val="FooterChar"/>
    <w:uiPriority w:val="99"/>
    <w:unhideWhenUsed/>
    <w:rsid w:val="0024184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1847"/>
  </w:style>
  <w:style w:type="paragraph" w:styleId="ListParagraph">
    <w:name w:val="List Paragraph"/>
    <w:basedOn w:val="Normal"/>
    <w:uiPriority w:val="34"/>
    <w:qFormat/>
    <w:rsid w:val="000C14DB"/>
    <w:pPr>
      <w:ind w:left="720"/>
      <w:contextualSpacing/>
    </w:pPr>
  </w:style>
  <w:style w:type="paragraph" w:styleId="Revision">
    <w:name w:val="Revision"/>
    <w:hidden/>
    <w:uiPriority w:val="99"/>
    <w:semiHidden/>
    <w:rsid w:val="00785EAE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44362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ED1552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D1552"/>
    <w:rPr>
      <w:rFonts w:ascii="Calibri" w:hAnsi="Calibri"/>
      <w:szCs w:val="21"/>
    </w:rPr>
  </w:style>
  <w:style w:type="character" w:styleId="LineNumber">
    <w:name w:val="line number"/>
    <w:basedOn w:val="DefaultParagraphFont"/>
    <w:uiPriority w:val="99"/>
    <w:unhideWhenUsed/>
    <w:rsid w:val="00257BF7"/>
    <w:rPr>
      <w:rFonts w:ascii="Helvetica" w:hAnsi="Helvetica"/>
      <w:b w:val="0"/>
      <w:i w:val="0"/>
    </w:rPr>
  </w:style>
  <w:style w:type="paragraph" w:customStyle="1" w:styleId="EndNoteBibliographyTitle">
    <w:name w:val="EndNote Bibliography Title"/>
    <w:basedOn w:val="Normal"/>
    <w:link w:val="EndNoteBibliographyTitleChar"/>
    <w:rsid w:val="005A261F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261F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261F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A261F"/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DefaultParagraphFont"/>
    <w:rsid w:val="00F41C0C"/>
    <w:rPr>
      <w:rFonts w:ascii="Times New Roman" w:eastAsia="Times New Roman" w:hAnsi="Times New Roman" w:cs="Times New Roman"/>
      <w:noProof/>
      <w:sz w:val="24"/>
      <w:szCs w:val="24"/>
      <w:lang w:val="fr-FR" w:eastAsia="fr-FR"/>
    </w:rPr>
  </w:style>
  <w:style w:type="character" w:customStyle="1" w:styleId="EndNoteBibliographyCar">
    <w:name w:val="EndNote Bibliography Car"/>
    <w:basedOn w:val="DefaultParagraphFont"/>
    <w:rsid w:val="00F41C0C"/>
    <w:rPr>
      <w:rFonts w:ascii="Times New Roman" w:eastAsia="Times New Roman" w:hAnsi="Times New Roman" w:cs="Times New Roman"/>
      <w:noProof/>
      <w:sz w:val="24"/>
      <w:szCs w:val="24"/>
      <w:lang w:val="fr-FR" w:eastAsia="fr-FR"/>
    </w:rPr>
  </w:style>
  <w:style w:type="character" w:styleId="PageNumber">
    <w:name w:val="page number"/>
    <w:basedOn w:val="DefaultParagraphFont"/>
    <w:uiPriority w:val="99"/>
    <w:semiHidden/>
    <w:unhideWhenUsed/>
    <w:rsid w:val="00F41C0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253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721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2EC284-AD15-1F46-B842-54DFCD97EB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7</TotalTime>
  <Pages>2</Pages>
  <Words>320</Words>
  <Characters>1826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M</Company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strempes François</dc:creator>
  <cp:lastModifiedBy>An Tang</cp:lastModifiedBy>
  <cp:revision>224</cp:revision>
  <cp:lastPrinted>2019-09-17T18:40:00Z</cp:lastPrinted>
  <dcterms:created xsi:type="dcterms:W3CDTF">2019-09-17T17:31:00Z</dcterms:created>
  <dcterms:modified xsi:type="dcterms:W3CDTF">2022-01-09T16:51:00Z</dcterms:modified>
</cp:coreProperties>
</file>